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649DA2" w14:textId="2840B418" w:rsidR="006163D9" w:rsidRDefault="00B16693" w:rsidP="006163D9">
      <w:r w:rsidRPr="00B16693">
        <w:rPr>
          <w:b/>
        </w:rPr>
        <w:t>Appendix 5.</w:t>
      </w:r>
      <w:r>
        <w:t xml:space="preserve"> </w:t>
      </w:r>
      <w:r w:rsidR="006163D9">
        <w:t>Remaining characteristics of colorectal cancer (N = 3989) and prostate cancer (N = 696) participants.</w:t>
      </w:r>
    </w:p>
    <w:p w14:paraId="1F002CD7" w14:textId="77777777" w:rsidR="006163D9" w:rsidRDefault="006163D9" w:rsidP="006163D9"/>
    <w:tbl>
      <w:tblPr>
        <w:tblStyle w:val="TableGrid4"/>
        <w:tblW w:w="8926" w:type="dxa"/>
        <w:tblLayout w:type="fixed"/>
        <w:tblLook w:val="04A0" w:firstRow="1" w:lastRow="0" w:firstColumn="1" w:lastColumn="0" w:noHBand="0" w:noVBand="1"/>
      </w:tblPr>
      <w:tblGrid>
        <w:gridCol w:w="2405"/>
        <w:gridCol w:w="2126"/>
        <w:gridCol w:w="2268"/>
        <w:gridCol w:w="2127"/>
      </w:tblGrid>
      <w:tr w:rsidR="006163D9" w14:paraId="573B43AE" w14:textId="77777777" w:rsidTr="00791048">
        <w:trPr>
          <w:trHeight w:val="283"/>
        </w:trPr>
        <w:tc>
          <w:tcPr>
            <w:tcW w:w="2405" w:type="dxa"/>
          </w:tcPr>
          <w:p w14:paraId="64C4F78A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  <w:t>Variable</w:t>
            </w:r>
          </w:p>
        </w:tc>
        <w:tc>
          <w:tcPr>
            <w:tcW w:w="2126" w:type="dxa"/>
          </w:tcPr>
          <w:p w14:paraId="73595540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  <w:t>Category</w:t>
            </w:r>
          </w:p>
        </w:tc>
        <w:tc>
          <w:tcPr>
            <w:tcW w:w="2268" w:type="dxa"/>
          </w:tcPr>
          <w:p w14:paraId="45287C93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Colorectal</w:t>
            </w: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 xml:space="preserve"> cancer</w:t>
            </w:r>
          </w:p>
        </w:tc>
        <w:tc>
          <w:tcPr>
            <w:tcW w:w="2127" w:type="dxa"/>
          </w:tcPr>
          <w:p w14:paraId="3D3FE4DA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Prostate cancer</w:t>
            </w:r>
          </w:p>
        </w:tc>
      </w:tr>
      <w:tr w:rsidR="006163D9" w14:paraId="67F861DF" w14:textId="77777777" w:rsidTr="00791048">
        <w:trPr>
          <w:trHeight w:val="283"/>
        </w:trPr>
        <w:tc>
          <w:tcPr>
            <w:tcW w:w="2405" w:type="dxa"/>
          </w:tcPr>
          <w:p w14:paraId="17A044CD" w14:textId="77777777" w:rsidR="006163D9" w:rsidRPr="0071580C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7A7C3719" w14:textId="77777777" w:rsidR="006163D9" w:rsidRPr="0071580C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268" w:type="dxa"/>
          </w:tcPr>
          <w:p w14:paraId="0A5AB6FE" w14:textId="77777777" w:rsidR="006163D9" w:rsidRPr="0071580C" w:rsidRDefault="006163D9" w:rsidP="00791048">
            <w:pPr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127" w:type="dxa"/>
          </w:tcPr>
          <w:p w14:paraId="552AD9F5" w14:textId="77777777" w:rsidR="006163D9" w:rsidRPr="0071580C" w:rsidRDefault="006163D9" w:rsidP="00791048">
            <w:pPr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</w:tc>
      </w:tr>
      <w:tr w:rsidR="006163D9" w14:paraId="1CC103EF" w14:textId="77777777" w:rsidTr="00791048">
        <w:trPr>
          <w:trHeight w:val="283"/>
        </w:trPr>
        <w:tc>
          <w:tcPr>
            <w:tcW w:w="2405" w:type="dxa"/>
          </w:tcPr>
          <w:p w14:paraId="3ECF87FF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  <w:t>Sta</w:t>
            </w:r>
            <w: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  <w:t>ge</w:t>
            </w:r>
            <w:r w:rsidRPr="00C34754"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  <w:t xml:space="preserve"> disease, N (%)</w:t>
            </w:r>
          </w:p>
        </w:tc>
        <w:tc>
          <w:tcPr>
            <w:tcW w:w="2126" w:type="dxa"/>
          </w:tcPr>
          <w:p w14:paraId="3AA10F43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268" w:type="dxa"/>
          </w:tcPr>
          <w:p w14:paraId="4FD35E12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7" w:type="dxa"/>
          </w:tcPr>
          <w:p w14:paraId="7ACCC57B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</w:tr>
      <w:tr w:rsidR="006163D9" w14:paraId="6DBFA6A5" w14:textId="77777777" w:rsidTr="00791048">
        <w:trPr>
          <w:trHeight w:val="283"/>
        </w:trPr>
        <w:tc>
          <w:tcPr>
            <w:tcW w:w="2405" w:type="dxa"/>
          </w:tcPr>
          <w:p w14:paraId="33C0B23B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02824313" w14:textId="77777777" w:rsidR="006163D9" w:rsidRPr="00A9554F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A9554F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1</w:t>
            </w:r>
          </w:p>
          <w:p w14:paraId="5A53E7DF" w14:textId="77777777" w:rsidR="006163D9" w:rsidRPr="00A9554F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A9554F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2</w:t>
            </w:r>
          </w:p>
          <w:p w14:paraId="5FF34A27" w14:textId="77777777" w:rsidR="006163D9" w:rsidRPr="00A9554F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A9554F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2A</w:t>
            </w:r>
          </w:p>
          <w:p w14:paraId="1370997B" w14:textId="77777777" w:rsidR="006163D9" w:rsidRPr="00A9554F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A9554F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2B</w:t>
            </w:r>
          </w:p>
          <w:p w14:paraId="61BCB8F5" w14:textId="77777777" w:rsidR="006163D9" w:rsidRPr="00A9554F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A9554F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3</w:t>
            </w:r>
          </w:p>
          <w:p w14:paraId="20106E77" w14:textId="77777777" w:rsidR="006163D9" w:rsidRPr="00A9554F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A9554F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3A</w:t>
            </w:r>
          </w:p>
          <w:p w14:paraId="316A8E71" w14:textId="77777777" w:rsidR="006163D9" w:rsidRPr="00A9554F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A9554F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3B</w:t>
            </w:r>
          </w:p>
          <w:p w14:paraId="5FE75C44" w14:textId="77777777" w:rsidR="006163D9" w:rsidRPr="00A9554F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A9554F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3C</w:t>
            </w:r>
          </w:p>
          <w:p w14:paraId="49CB8707" w14:textId="77777777" w:rsidR="006163D9" w:rsidRPr="00A9554F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A9554F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4</w:t>
            </w:r>
          </w:p>
          <w:p w14:paraId="2007E7B8" w14:textId="77777777" w:rsidR="006163D9" w:rsidRPr="00A9554F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A9554F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X</w:t>
            </w:r>
          </w:p>
          <w:p w14:paraId="6A513EF4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[ 2 others ]</w:t>
            </w:r>
          </w:p>
          <w:p w14:paraId="49E910EC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  <w:p w14:paraId="0D3B185C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1</w:t>
            </w:r>
          </w:p>
          <w:p w14:paraId="2F22471B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2</w:t>
            </w:r>
          </w:p>
          <w:p w14:paraId="510EADCD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3</w:t>
            </w:r>
          </w:p>
          <w:p w14:paraId="3B2E66E4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2268" w:type="dxa"/>
          </w:tcPr>
          <w:p w14:paraId="7E2E155C" w14:textId="77777777" w:rsidR="006163D9" w:rsidRPr="00C34754" w:rsidRDefault="006163D9" w:rsidP="00791048">
            <w:pPr>
              <w:tabs>
                <w:tab w:val="left" w:pos="817"/>
                <w:tab w:val="left" w:pos="834"/>
                <w:tab w:val="left" w:pos="1496"/>
              </w:tabs>
              <w:ind w:left="105"/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1060 (26.6)</w:t>
            </w:r>
          </w:p>
          <w:p w14:paraId="48F67723" w14:textId="77777777" w:rsidR="006163D9" w:rsidRPr="00C34754" w:rsidRDefault="006163D9" w:rsidP="00791048">
            <w:pPr>
              <w:tabs>
                <w:tab w:val="left" w:pos="817"/>
                <w:tab w:val="left" w:pos="834"/>
                <w:tab w:val="left" w:pos="1496"/>
              </w:tabs>
              <w:ind w:left="105"/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295 (7.4)</w:t>
            </w:r>
          </w:p>
          <w:p w14:paraId="3245585A" w14:textId="77777777" w:rsidR="006163D9" w:rsidRPr="00C34754" w:rsidRDefault="006163D9" w:rsidP="00791048">
            <w:pPr>
              <w:tabs>
                <w:tab w:val="left" w:pos="817"/>
                <w:tab w:val="left" w:pos="834"/>
                <w:tab w:val="left" w:pos="1496"/>
              </w:tabs>
              <w:ind w:left="105"/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1097 (27.5)</w:t>
            </w:r>
          </w:p>
          <w:p w14:paraId="295B37FC" w14:textId="77777777" w:rsidR="006163D9" w:rsidRPr="00C34754" w:rsidRDefault="006163D9" w:rsidP="00791048">
            <w:pPr>
              <w:tabs>
                <w:tab w:val="left" w:pos="817"/>
                <w:tab w:val="left" w:pos="834"/>
                <w:tab w:val="left" w:pos="1496"/>
              </w:tabs>
              <w:ind w:left="105"/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123 (3.1)</w:t>
            </w:r>
          </w:p>
          <w:p w14:paraId="2B7F765F" w14:textId="77777777" w:rsidR="006163D9" w:rsidRPr="00C34754" w:rsidRDefault="006163D9" w:rsidP="00791048">
            <w:pPr>
              <w:tabs>
                <w:tab w:val="left" w:pos="817"/>
                <w:tab w:val="left" w:pos="834"/>
                <w:tab w:val="left" w:pos="1496"/>
              </w:tabs>
              <w:ind w:left="105"/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215 (5.4)</w:t>
            </w:r>
          </w:p>
          <w:p w14:paraId="53ECDA5A" w14:textId="77777777" w:rsidR="006163D9" w:rsidRPr="00C34754" w:rsidRDefault="006163D9" w:rsidP="00791048">
            <w:pPr>
              <w:tabs>
                <w:tab w:val="left" w:pos="817"/>
                <w:tab w:val="left" w:pos="834"/>
                <w:tab w:val="left" w:pos="1496"/>
              </w:tabs>
              <w:ind w:left="105"/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136 (3.4)</w:t>
            </w:r>
          </w:p>
          <w:p w14:paraId="40817F3E" w14:textId="77777777" w:rsidR="006163D9" w:rsidRPr="00C34754" w:rsidRDefault="006163D9" w:rsidP="00791048">
            <w:pPr>
              <w:tabs>
                <w:tab w:val="left" w:pos="817"/>
                <w:tab w:val="left" w:pos="834"/>
                <w:tab w:val="left" w:pos="1496"/>
              </w:tabs>
              <w:ind w:left="105"/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585 (14.7)</w:t>
            </w:r>
          </w:p>
          <w:p w14:paraId="42FB517A" w14:textId="77777777" w:rsidR="006163D9" w:rsidRPr="00C34754" w:rsidRDefault="006163D9" w:rsidP="00791048">
            <w:pPr>
              <w:tabs>
                <w:tab w:val="left" w:pos="817"/>
                <w:tab w:val="left" w:pos="834"/>
                <w:tab w:val="left" w:pos="1496"/>
              </w:tabs>
              <w:ind w:left="105"/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240 (6.0)</w:t>
            </w:r>
          </w:p>
          <w:p w14:paraId="3E719B00" w14:textId="77777777" w:rsidR="006163D9" w:rsidRPr="00C34754" w:rsidRDefault="006163D9" w:rsidP="00791048">
            <w:pPr>
              <w:tabs>
                <w:tab w:val="left" w:pos="817"/>
                <w:tab w:val="left" w:pos="834"/>
                <w:tab w:val="left" w:pos="1496"/>
              </w:tabs>
              <w:ind w:left="105"/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187 (4.7)</w:t>
            </w:r>
          </w:p>
          <w:p w14:paraId="27541522" w14:textId="77777777" w:rsidR="006163D9" w:rsidRPr="00C34754" w:rsidRDefault="006163D9" w:rsidP="00791048">
            <w:pPr>
              <w:tabs>
                <w:tab w:val="left" w:pos="817"/>
                <w:tab w:val="left" w:pos="834"/>
                <w:tab w:val="left" w:pos="1496"/>
              </w:tabs>
              <w:ind w:left="105"/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39 (1.0)</w:t>
            </w:r>
          </w:p>
          <w:p w14:paraId="5FBB93CA" w14:textId="77777777" w:rsidR="006163D9" w:rsidRPr="00C34754" w:rsidRDefault="006163D9" w:rsidP="00791048">
            <w:pPr>
              <w:tabs>
                <w:tab w:val="left" w:pos="817"/>
                <w:tab w:val="left" w:pos="834"/>
                <w:tab w:val="left" w:pos="1496"/>
              </w:tabs>
              <w:ind w:left="105"/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12 (0.3)</w:t>
            </w:r>
          </w:p>
          <w:p w14:paraId="3A218F70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 w:rsidDel="00F951BC">
              <w:rPr>
                <w:rFonts w:eastAsia="Times New Roman" w:cs="Times New Roman"/>
                <w:sz w:val="16"/>
                <w:szCs w:val="16"/>
                <w:lang w:eastAsia="nl-NL"/>
              </w:rPr>
              <w:t xml:space="preserve"> </w:t>
            </w:r>
          </w:p>
          <w:p w14:paraId="34889A79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N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/</w:t>
            </w: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A</w:t>
            </w:r>
          </w:p>
          <w:p w14:paraId="779AE52D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N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/</w:t>
            </w: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A</w:t>
            </w:r>
          </w:p>
          <w:p w14:paraId="0C56EBA8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N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/</w:t>
            </w: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A</w:t>
            </w:r>
          </w:p>
          <w:p w14:paraId="7D9B4CB1" w14:textId="77777777" w:rsidR="006163D9" w:rsidRPr="00C34754" w:rsidRDefault="006163D9" w:rsidP="00791048">
            <w:pPr>
              <w:tabs>
                <w:tab w:val="left" w:pos="817"/>
                <w:tab w:val="left" w:pos="834"/>
                <w:tab w:val="left" w:pos="1496"/>
              </w:tabs>
              <w:ind w:left="105"/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N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/</w:t>
            </w: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A</w:t>
            </w:r>
          </w:p>
          <w:p w14:paraId="49DA1923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7" w:type="dxa"/>
          </w:tcPr>
          <w:p w14:paraId="4F0330DA" w14:textId="77777777" w:rsidR="006163D9" w:rsidRPr="008D74CD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vertAlign w:val="superscript"/>
                <w:lang w:eastAsia="nl-NL"/>
              </w:rPr>
            </w:pPr>
            <w:r w:rsidRPr="001F233E">
              <w:rPr>
                <w:rFonts w:eastAsia="Times New Roman" w:cs="Times New Roman"/>
                <w:sz w:val="16"/>
                <w:szCs w:val="16"/>
                <w:lang w:eastAsia="nl-NL"/>
              </w:rPr>
              <w:t>N/A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l-NL"/>
              </w:rPr>
              <w:t>a</w:t>
            </w:r>
          </w:p>
          <w:p w14:paraId="4875EC91" w14:textId="77777777" w:rsidR="006163D9" w:rsidRPr="00C3601F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1F233E">
              <w:rPr>
                <w:rFonts w:eastAsia="Times New Roman" w:cs="Times New Roman"/>
                <w:sz w:val="16"/>
                <w:szCs w:val="16"/>
                <w:lang w:eastAsia="nl-NL"/>
              </w:rPr>
              <w:t>N/A</w:t>
            </w:r>
          </w:p>
          <w:p w14:paraId="6F015A8D" w14:textId="77777777" w:rsidR="006163D9" w:rsidRPr="00C3601F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1F233E">
              <w:rPr>
                <w:rFonts w:eastAsia="Times New Roman" w:cs="Times New Roman"/>
                <w:sz w:val="16"/>
                <w:szCs w:val="16"/>
                <w:lang w:eastAsia="nl-NL"/>
              </w:rPr>
              <w:t>N/A</w:t>
            </w:r>
          </w:p>
          <w:p w14:paraId="21FBD84C" w14:textId="77777777" w:rsidR="006163D9" w:rsidRPr="00C3601F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1F233E">
              <w:rPr>
                <w:rFonts w:eastAsia="Times New Roman" w:cs="Times New Roman"/>
                <w:sz w:val="16"/>
                <w:szCs w:val="16"/>
                <w:lang w:eastAsia="nl-NL"/>
              </w:rPr>
              <w:t>N/A</w:t>
            </w:r>
          </w:p>
          <w:p w14:paraId="55A5A5DD" w14:textId="77777777" w:rsidR="006163D9" w:rsidRPr="00C3601F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1F233E">
              <w:rPr>
                <w:rFonts w:eastAsia="Times New Roman" w:cs="Times New Roman"/>
                <w:sz w:val="16"/>
                <w:szCs w:val="16"/>
                <w:lang w:eastAsia="nl-NL"/>
              </w:rPr>
              <w:t>N/A</w:t>
            </w:r>
          </w:p>
          <w:p w14:paraId="4ED8E959" w14:textId="77777777" w:rsidR="006163D9" w:rsidRPr="00C3601F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1F233E">
              <w:rPr>
                <w:rFonts w:eastAsia="Times New Roman" w:cs="Times New Roman"/>
                <w:sz w:val="16"/>
                <w:szCs w:val="16"/>
                <w:lang w:eastAsia="nl-NL"/>
              </w:rPr>
              <w:t>N/A</w:t>
            </w:r>
          </w:p>
          <w:p w14:paraId="727CE1E8" w14:textId="77777777" w:rsidR="006163D9" w:rsidRPr="00C3601F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1F233E">
              <w:rPr>
                <w:rFonts w:eastAsia="Times New Roman" w:cs="Times New Roman"/>
                <w:sz w:val="16"/>
                <w:szCs w:val="16"/>
                <w:lang w:eastAsia="nl-NL"/>
              </w:rPr>
              <w:t>N/A</w:t>
            </w:r>
          </w:p>
          <w:p w14:paraId="3BF374AC" w14:textId="77777777" w:rsidR="006163D9" w:rsidRPr="00C3601F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1F233E">
              <w:rPr>
                <w:rFonts w:eastAsia="Times New Roman" w:cs="Times New Roman"/>
                <w:sz w:val="16"/>
                <w:szCs w:val="16"/>
                <w:lang w:eastAsia="nl-NL"/>
              </w:rPr>
              <w:t>N/A</w:t>
            </w:r>
          </w:p>
          <w:p w14:paraId="05CFB9D6" w14:textId="77777777" w:rsidR="006163D9" w:rsidRPr="00C3601F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1F233E">
              <w:rPr>
                <w:rFonts w:eastAsia="Times New Roman" w:cs="Times New Roman"/>
                <w:sz w:val="16"/>
                <w:szCs w:val="16"/>
                <w:lang w:eastAsia="nl-NL"/>
              </w:rPr>
              <w:t>N/A</w:t>
            </w:r>
          </w:p>
          <w:p w14:paraId="0D1907EF" w14:textId="77777777" w:rsidR="006163D9" w:rsidRPr="00C3601F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1F233E">
              <w:rPr>
                <w:rFonts w:eastAsia="Times New Roman" w:cs="Times New Roman"/>
                <w:sz w:val="16"/>
                <w:szCs w:val="16"/>
                <w:lang w:eastAsia="nl-NL"/>
              </w:rPr>
              <w:t>N/A</w:t>
            </w:r>
          </w:p>
          <w:p w14:paraId="1452105A" w14:textId="77777777" w:rsidR="006163D9" w:rsidRPr="00C3601F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1F233E">
              <w:rPr>
                <w:rFonts w:eastAsia="Times New Roman" w:cs="Times New Roman"/>
                <w:sz w:val="16"/>
                <w:szCs w:val="16"/>
                <w:lang w:eastAsia="nl-NL"/>
              </w:rPr>
              <w:t>N/A</w:t>
            </w:r>
          </w:p>
          <w:p w14:paraId="2B4A0CD6" w14:textId="77777777" w:rsidR="006163D9" w:rsidRPr="00C3601F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  <w:p w14:paraId="52DB33CD" w14:textId="77777777" w:rsidR="006163D9" w:rsidRPr="00C3601F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1F233E">
              <w:rPr>
                <w:rFonts w:eastAsia="Times New Roman" w:cs="Times New Roman"/>
                <w:sz w:val="16"/>
                <w:szCs w:val="16"/>
                <w:lang w:eastAsia="nl-NL"/>
              </w:rPr>
              <w:t>2 (0.3)</w:t>
            </w:r>
          </w:p>
          <w:p w14:paraId="3E5F12F1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497 (71.4)</w:t>
            </w:r>
          </w:p>
          <w:p w14:paraId="60668EBA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132 (19.0)</w:t>
            </w:r>
          </w:p>
          <w:p w14:paraId="597E53FB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65 (9.3)</w:t>
            </w:r>
          </w:p>
          <w:p w14:paraId="5E6898ED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</w:tr>
      <w:tr w:rsidR="006163D9" w14:paraId="059D066D" w14:textId="77777777" w:rsidTr="00791048">
        <w:trPr>
          <w:trHeight w:val="283"/>
        </w:trPr>
        <w:tc>
          <w:tcPr>
            <w:tcW w:w="2405" w:type="dxa"/>
          </w:tcPr>
          <w:p w14:paraId="6C68ED04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  <w:t>Vital status, N (%)</w:t>
            </w:r>
          </w:p>
        </w:tc>
        <w:tc>
          <w:tcPr>
            <w:tcW w:w="2126" w:type="dxa"/>
          </w:tcPr>
          <w:p w14:paraId="1059B402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268" w:type="dxa"/>
          </w:tcPr>
          <w:p w14:paraId="5C5B6673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7" w:type="dxa"/>
          </w:tcPr>
          <w:p w14:paraId="39762CAF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</w:tr>
      <w:tr w:rsidR="006163D9" w14:paraId="2C10B28A" w14:textId="77777777" w:rsidTr="00791048">
        <w:trPr>
          <w:trHeight w:val="283"/>
        </w:trPr>
        <w:tc>
          <w:tcPr>
            <w:tcW w:w="2405" w:type="dxa"/>
          </w:tcPr>
          <w:p w14:paraId="740C36B2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139B4639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Alive</w:t>
            </w:r>
          </w:p>
          <w:p w14:paraId="46E1C06A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Deceased</w:t>
            </w:r>
          </w:p>
        </w:tc>
        <w:tc>
          <w:tcPr>
            <w:tcW w:w="2268" w:type="dxa"/>
          </w:tcPr>
          <w:p w14:paraId="5D9F75D4" w14:textId="77777777" w:rsidR="006163D9" w:rsidRPr="00C34754" w:rsidRDefault="006163D9" w:rsidP="00791048">
            <w:pPr>
              <w:tabs>
                <w:tab w:val="left" w:pos="817"/>
                <w:tab w:val="left" w:pos="834"/>
                <w:tab w:val="left" w:pos="1496"/>
              </w:tabs>
              <w:ind w:left="105"/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2937 (73.6)</w:t>
            </w:r>
          </w:p>
          <w:p w14:paraId="49781F41" w14:textId="77777777" w:rsidR="006163D9" w:rsidRPr="00C34754" w:rsidRDefault="006163D9" w:rsidP="00791048">
            <w:pPr>
              <w:tabs>
                <w:tab w:val="left" w:pos="817"/>
                <w:tab w:val="left" w:pos="834"/>
                <w:tab w:val="left" w:pos="1496"/>
              </w:tabs>
              <w:ind w:left="105"/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1052 (26.4)</w:t>
            </w:r>
          </w:p>
          <w:p w14:paraId="2053E744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7" w:type="dxa"/>
          </w:tcPr>
          <w:p w14:paraId="4DDBEFB2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560 (80.5)</w:t>
            </w:r>
          </w:p>
          <w:p w14:paraId="09877142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136 (19.5)</w:t>
            </w:r>
          </w:p>
        </w:tc>
      </w:tr>
      <w:tr w:rsidR="006163D9" w14:paraId="4292749D" w14:textId="77777777" w:rsidTr="00791048">
        <w:trPr>
          <w:trHeight w:val="283"/>
        </w:trPr>
        <w:tc>
          <w:tcPr>
            <w:tcW w:w="2405" w:type="dxa"/>
          </w:tcPr>
          <w:p w14:paraId="179E2F81" w14:textId="77777777" w:rsidR="006163D9" w:rsidRPr="00C34754" w:rsidRDefault="006163D9" w:rsidP="00791048">
            <w:pPr>
              <w:spacing w:line="240" w:lineRule="atLeast"/>
              <w:rPr>
                <w:b/>
                <w:bCs/>
                <w:sz w:val="16"/>
                <w:szCs w:val="16"/>
              </w:rPr>
            </w:pPr>
            <w:r w:rsidRPr="00C34754"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  <w:t>Time since diagnosis in years, M</w:t>
            </w:r>
            <w:r>
              <w:rPr>
                <w:rFonts w:eastAsia="Times New Roman" w:cs="Segoe UI"/>
                <w:b/>
                <w:bCs/>
                <w:color w:val="212529"/>
                <w:sz w:val="16"/>
                <w:szCs w:val="16"/>
                <w:vertAlign w:val="superscript"/>
                <w:lang w:eastAsia="nl-NL"/>
              </w:rPr>
              <w:t>b</w:t>
            </w:r>
            <w:r w:rsidRPr="00C34754"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  <w:t xml:space="preserve"> (SD</w:t>
            </w:r>
            <w:r>
              <w:rPr>
                <w:rFonts w:eastAsia="Times New Roman" w:cs="Segoe UI"/>
                <w:b/>
                <w:bCs/>
                <w:color w:val="212529"/>
                <w:sz w:val="16"/>
                <w:szCs w:val="16"/>
                <w:vertAlign w:val="superscript"/>
                <w:lang w:eastAsia="nl-NL"/>
              </w:rPr>
              <w:t>c</w:t>
            </w:r>
            <w:r w:rsidRPr="00C34754"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  <w:t>)</w:t>
            </w:r>
          </w:p>
          <w:p w14:paraId="2A911366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1AA1F7FD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268" w:type="dxa"/>
          </w:tcPr>
          <w:p w14:paraId="52B366C5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7" w:type="dxa"/>
          </w:tcPr>
          <w:p w14:paraId="477A86CE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</w:tr>
      <w:tr w:rsidR="006163D9" w14:paraId="532EABC3" w14:textId="77777777" w:rsidTr="00791048">
        <w:trPr>
          <w:trHeight w:val="283"/>
        </w:trPr>
        <w:tc>
          <w:tcPr>
            <w:tcW w:w="2405" w:type="dxa"/>
          </w:tcPr>
          <w:p w14:paraId="07907478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4BD0D35E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268" w:type="dxa"/>
          </w:tcPr>
          <w:p w14:paraId="2549AAB2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4.8 (2.7)</w:t>
            </w:r>
          </w:p>
        </w:tc>
        <w:tc>
          <w:tcPr>
            <w:tcW w:w="2127" w:type="dxa"/>
          </w:tcPr>
          <w:p w14:paraId="16263792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4 (1.2)</w:t>
            </w:r>
          </w:p>
        </w:tc>
      </w:tr>
      <w:tr w:rsidR="006163D9" w14:paraId="3F2C49F0" w14:textId="77777777" w:rsidTr="00791048">
        <w:trPr>
          <w:trHeight w:val="283"/>
        </w:trPr>
        <w:tc>
          <w:tcPr>
            <w:tcW w:w="2405" w:type="dxa"/>
          </w:tcPr>
          <w:p w14:paraId="40803BDF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b/>
                <w:bCs/>
                <w:sz w:val="16"/>
                <w:szCs w:val="16"/>
              </w:rPr>
              <w:t>Treatment (KR data</w:t>
            </w:r>
            <w:r w:rsidRPr="00875F3B">
              <w:rPr>
                <w:b/>
                <w:bCs/>
                <w:sz w:val="16"/>
                <w:szCs w:val="16"/>
              </w:rPr>
              <w:t xml:space="preserve">), </w:t>
            </w:r>
            <w:r w:rsidRPr="008D74CD"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  <w:t>N (%)</w:t>
            </w:r>
          </w:p>
        </w:tc>
        <w:tc>
          <w:tcPr>
            <w:tcW w:w="2126" w:type="dxa"/>
          </w:tcPr>
          <w:p w14:paraId="1285A04C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268" w:type="dxa"/>
          </w:tcPr>
          <w:p w14:paraId="2B63459F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7" w:type="dxa"/>
          </w:tcPr>
          <w:p w14:paraId="1A72BF94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</w:tr>
      <w:tr w:rsidR="006163D9" w14:paraId="34F71E31" w14:textId="77777777" w:rsidTr="00791048">
        <w:trPr>
          <w:trHeight w:val="283"/>
        </w:trPr>
        <w:tc>
          <w:tcPr>
            <w:tcW w:w="2405" w:type="dxa"/>
          </w:tcPr>
          <w:p w14:paraId="211D465E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7B21573E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sz w:val="16"/>
                <w:szCs w:val="16"/>
              </w:rPr>
              <w:t>Surgery</w:t>
            </w:r>
          </w:p>
        </w:tc>
        <w:tc>
          <w:tcPr>
            <w:tcW w:w="2268" w:type="dxa"/>
          </w:tcPr>
          <w:p w14:paraId="491CD039" w14:textId="77777777" w:rsidR="006163D9" w:rsidRPr="00C34754" w:rsidRDefault="006163D9" w:rsidP="00791048">
            <w:pPr>
              <w:tabs>
                <w:tab w:val="left" w:pos="842"/>
                <w:tab w:val="left" w:pos="859"/>
                <w:tab w:val="left" w:pos="1521"/>
              </w:tabs>
              <w:ind w:left="105"/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3946 (98.9)</w:t>
            </w:r>
          </w:p>
          <w:p w14:paraId="716CE75B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7" w:type="dxa"/>
          </w:tcPr>
          <w:p w14:paraId="79F4874A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197 (28.3)</w:t>
            </w:r>
          </w:p>
        </w:tc>
      </w:tr>
      <w:tr w:rsidR="006163D9" w14:paraId="29447745" w14:textId="77777777" w:rsidTr="00791048">
        <w:trPr>
          <w:trHeight w:val="283"/>
        </w:trPr>
        <w:tc>
          <w:tcPr>
            <w:tcW w:w="2405" w:type="dxa"/>
          </w:tcPr>
          <w:p w14:paraId="074DFE78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5627EBB4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sz w:val="16"/>
                <w:szCs w:val="16"/>
              </w:rPr>
              <w:t>Radiotherapy</w:t>
            </w:r>
          </w:p>
        </w:tc>
        <w:tc>
          <w:tcPr>
            <w:tcW w:w="2268" w:type="dxa"/>
          </w:tcPr>
          <w:p w14:paraId="548A3560" w14:textId="77777777" w:rsidR="006163D9" w:rsidRPr="00C34754" w:rsidRDefault="006163D9" w:rsidP="00791048">
            <w:pPr>
              <w:tabs>
                <w:tab w:val="left" w:pos="842"/>
                <w:tab w:val="left" w:pos="859"/>
                <w:tab w:val="left" w:pos="1521"/>
              </w:tabs>
              <w:ind w:left="105"/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1094 (27.4)</w:t>
            </w:r>
          </w:p>
          <w:p w14:paraId="552E8DAC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7" w:type="dxa"/>
          </w:tcPr>
          <w:p w14:paraId="75FDEB9A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273 (39.2)</w:t>
            </w:r>
          </w:p>
        </w:tc>
      </w:tr>
      <w:tr w:rsidR="006163D9" w14:paraId="6E10F543" w14:textId="77777777" w:rsidTr="00791048">
        <w:trPr>
          <w:trHeight w:val="283"/>
        </w:trPr>
        <w:tc>
          <w:tcPr>
            <w:tcW w:w="2405" w:type="dxa"/>
          </w:tcPr>
          <w:p w14:paraId="42A06383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1E168371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sz w:val="16"/>
                <w:szCs w:val="16"/>
              </w:rPr>
              <w:t>Systemic therapy</w:t>
            </w:r>
          </w:p>
        </w:tc>
        <w:tc>
          <w:tcPr>
            <w:tcW w:w="2268" w:type="dxa"/>
          </w:tcPr>
          <w:p w14:paraId="60BD3A46" w14:textId="77777777" w:rsidR="006163D9" w:rsidRPr="00C34754" w:rsidRDefault="006163D9" w:rsidP="00791048">
            <w:pPr>
              <w:tabs>
                <w:tab w:val="left" w:pos="842"/>
                <w:tab w:val="left" w:pos="859"/>
                <w:tab w:val="left" w:pos="1521"/>
              </w:tabs>
              <w:ind w:left="105"/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1193 (29.9)</w:t>
            </w:r>
          </w:p>
          <w:p w14:paraId="5671806C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7" w:type="dxa"/>
          </w:tcPr>
          <w:p w14:paraId="5B5885C6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0 (0.0)</w:t>
            </w:r>
          </w:p>
        </w:tc>
      </w:tr>
      <w:tr w:rsidR="006163D9" w14:paraId="5EEF67DD" w14:textId="77777777" w:rsidTr="00791048">
        <w:trPr>
          <w:trHeight w:val="283"/>
        </w:trPr>
        <w:tc>
          <w:tcPr>
            <w:tcW w:w="2405" w:type="dxa"/>
          </w:tcPr>
          <w:p w14:paraId="1B9E009B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1789F821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Hormonal therapy</w:t>
            </w:r>
          </w:p>
        </w:tc>
        <w:tc>
          <w:tcPr>
            <w:tcW w:w="2268" w:type="dxa"/>
          </w:tcPr>
          <w:p w14:paraId="2300B7D9" w14:textId="77777777" w:rsidR="006163D9" w:rsidRPr="00C34754" w:rsidRDefault="006163D9" w:rsidP="00791048">
            <w:pPr>
              <w:tabs>
                <w:tab w:val="left" w:pos="899"/>
                <w:tab w:val="left" w:pos="916"/>
                <w:tab w:val="left" w:pos="1578"/>
              </w:tabs>
              <w:ind w:left="105"/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3 (0.1)</w:t>
            </w:r>
          </w:p>
          <w:p w14:paraId="6D99B999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7" w:type="dxa"/>
          </w:tcPr>
          <w:p w14:paraId="3D722482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209 (30.0)</w:t>
            </w:r>
          </w:p>
        </w:tc>
      </w:tr>
      <w:tr w:rsidR="006163D9" w14:paraId="671DF84E" w14:textId="77777777" w:rsidTr="00791048">
        <w:trPr>
          <w:trHeight w:val="283"/>
        </w:trPr>
        <w:tc>
          <w:tcPr>
            <w:tcW w:w="2405" w:type="dxa"/>
          </w:tcPr>
          <w:p w14:paraId="217084EB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74A7F9F8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No therapy or active surveillance</w:t>
            </w:r>
          </w:p>
        </w:tc>
        <w:tc>
          <w:tcPr>
            <w:tcW w:w="2268" w:type="dxa"/>
          </w:tcPr>
          <w:p w14:paraId="6B2D8DB0" w14:textId="77777777" w:rsidR="006163D9" w:rsidRPr="00C34754" w:rsidRDefault="006163D9" w:rsidP="00791048">
            <w:pPr>
              <w:tabs>
                <w:tab w:val="left" w:pos="899"/>
                <w:tab w:val="left" w:pos="916"/>
                <w:tab w:val="left" w:pos="1578"/>
              </w:tabs>
              <w:ind w:left="105"/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4 (0.1)</w:t>
            </w:r>
          </w:p>
          <w:p w14:paraId="4DA176AC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7" w:type="dxa"/>
          </w:tcPr>
          <w:p w14:paraId="46528751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130 (18.7)</w:t>
            </w:r>
          </w:p>
        </w:tc>
      </w:tr>
      <w:tr w:rsidR="006163D9" w14:paraId="075DE0E4" w14:textId="77777777" w:rsidTr="00791048">
        <w:trPr>
          <w:trHeight w:val="283"/>
        </w:trPr>
        <w:tc>
          <w:tcPr>
            <w:tcW w:w="2405" w:type="dxa"/>
          </w:tcPr>
          <w:p w14:paraId="03CBA5ED" w14:textId="77777777" w:rsidR="006163D9" w:rsidRPr="00C34754" w:rsidRDefault="006163D9" w:rsidP="00791048">
            <w:pPr>
              <w:rPr>
                <w:b/>
                <w:bCs/>
                <w:sz w:val="16"/>
                <w:szCs w:val="16"/>
              </w:rPr>
            </w:pPr>
            <w:r w:rsidRPr="00C34754">
              <w:rPr>
                <w:b/>
                <w:bCs/>
                <w:sz w:val="16"/>
                <w:szCs w:val="16"/>
              </w:rPr>
              <w:t xml:space="preserve">Number of consults in </w:t>
            </w:r>
            <w:r>
              <w:rPr>
                <w:b/>
                <w:bCs/>
                <w:sz w:val="16"/>
                <w:szCs w:val="16"/>
              </w:rPr>
              <w:t xml:space="preserve">the </w:t>
            </w:r>
            <w:r w:rsidRPr="00C34754">
              <w:rPr>
                <w:b/>
                <w:bCs/>
                <w:sz w:val="16"/>
                <w:szCs w:val="16"/>
              </w:rPr>
              <w:t>past 12 months</w:t>
            </w:r>
            <w:r w:rsidRPr="00C34754"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  <w:t>, M (SD)</w:t>
            </w:r>
          </w:p>
        </w:tc>
        <w:tc>
          <w:tcPr>
            <w:tcW w:w="2126" w:type="dxa"/>
          </w:tcPr>
          <w:p w14:paraId="36A9238E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268" w:type="dxa"/>
          </w:tcPr>
          <w:p w14:paraId="11C5C9BE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7" w:type="dxa"/>
          </w:tcPr>
          <w:p w14:paraId="6BD9389D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</w:tr>
      <w:tr w:rsidR="006163D9" w14:paraId="7E31EB55" w14:textId="77777777" w:rsidTr="00791048">
        <w:trPr>
          <w:trHeight w:val="283"/>
        </w:trPr>
        <w:tc>
          <w:tcPr>
            <w:tcW w:w="2405" w:type="dxa"/>
          </w:tcPr>
          <w:p w14:paraId="37893610" w14:textId="77777777" w:rsidR="006163D9" w:rsidRPr="00C34754" w:rsidRDefault="006163D9" w:rsidP="00791048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25EBD63C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General practitioner</w:t>
            </w:r>
          </w:p>
          <w:p w14:paraId="63868E24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General practitioner, due to cancer</w:t>
            </w:r>
          </w:p>
          <w:p w14:paraId="3C07ECD2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Specialist</w:t>
            </w:r>
          </w:p>
          <w:p w14:paraId="171503CA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Specialist due to cancer</w:t>
            </w:r>
          </w:p>
        </w:tc>
        <w:tc>
          <w:tcPr>
            <w:tcW w:w="2268" w:type="dxa"/>
            <w:vAlign w:val="center"/>
          </w:tcPr>
          <w:p w14:paraId="1C3F2B82" w14:textId="77777777" w:rsidR="006163D9" w:rsidRPr="00C34754" w:rsidRDefault="006163D9" w:rsidP="00791048">
            <w:pPr>
              <w:ind w:left="1440"/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sz w:val="16"/>
              </w:rPr>
              <w:t>4</w:t>
            </w:r>
            <w:r>
              <w:rPr>
                <w:sz w:val="16"/>
              </w:rPr>
              <w:t xml:space="preserve"> (</w:t>
            </w: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6.1)</w:t>
            </w:r>
          </w:p>
          <w:p w14:paraId="3E74ECDF" w14:textId="77777777" w:rsidR="006163D9" w:rsidRPr="00C34754" w:rsidRDefault="006163D9" w:rsidP="00791048">
            <w:pPr>
              <w:pStyle w:val="ListParagraph"/>
              <w:ind w:left="360"/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1.2 (3.5)</w:t>
            </w:r>
          </w:p>
          <w:p w14:paraId="26B00E44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  <w:p w14:paraId="4B2005B8" w14:textId="77777777" w:rsidR="006163D9" w:rsidRPr="00C34754" w:rsidRDefault="006163D9" w:rsidP="00791048">
            <w:pPr>
              <w:pStyle w:val="ListParagraph"/>
              <w:ind w:left="360"/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1.1 (4.8)</w:t>
            </w:r>
          </w:p>
          <w:p w14:paraId="26883478" w14:textId="77777777" w:rsidR="006163D9" w:rsidRPr="00C34754" w:rsidRDefault="006163D9" w:rsidP="00791048">
            <w:pPr>
              <w:pStyle w:val="ListParagraph"/>
              <w:ind w:left="1080"/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3 (4.3)</w:t>
            </w:r>
          </w:p>
        </w:tc>
        <w:tc>
          <w:tcPr>
            <w:tcW w:w="2127" w:type="dxa"/>
          </w:tcPr>
          <w:p w14:paraId="5251A427" w14:textId="77777777" w:rsidR="006163D9" w:rsidRPr="00C34754" w:rsidRDefault="006163D9" w:rsidP="00791048">
            <w:pPr>
              <w:jc w:val="right"/>
              <w:rPr>
                <w:sz w:val="16"/>
                <w:lang w:eastAsia="nl-NL"/>
              </w:rPr>
            </w:pPr>
            <w:r w:rsidRPr="00C34754">
              <w:rPr>
                <w:sz w:val="16"/>
                <w:lang w:eastAsia="nl-NL"/>
              </w:rPr>
              <w:t>3.4 (2.9)</w:t>
            </w:r>
          </w:p>
          <w:p w14:paraId="21134DBA" w14:textId="77777777" w:rsidR="006163D9" w:rsidRPr="00C34754" w:rsidRDefault="006163D9" w:rsidP="00791048">
            <w:pPr>
              <w:jc w:val="right"/>
              <w:rPr>
                <w:sz w:val="16"/>
                <w:lang w:eastAsia="nl-NL"/>
              </w:rPr>
            </w:pPr>
            <w:r w:rsidRPr="00C34754">
              <w:rPr>
                <w:sz w:val="16"/>
                <w:lang w:eastAsia="nl-NL"/>
              </w:rPr>
              <w:t>N</w:t>
            </w:r>
            <w:r>
              <w:rPr>
                <w:sz w:val="16"/>
                <w:lang w:eastAsia="nl-NL"/>
              </w:rPr>
              <w:t>/</w:t>
            </w:r>
            <w:r w:rsidRPr="00C34754">
              <w:rPr>
                <w:sz w:val="16"/>
                <w:lang w:eastAsia="nl-NL"/>
              </w:rPr>
              <w:t>A</w:t>
            </w:r>
          </w:p>
          <w:p w14:paraId="7C999F13" w14:textId="77777777" w:rsidR="006163D9" w:rsidRPr="00C34754" w:rsidRDefault="006163D9" w:rsidP="00791048">
            <w:pPr>
              <w:jc w:val="right"/>
              <w:rPr>
                <w:sz w:val="16"/>
                <w:lang w:eastAsia="nl-NL"/>
              </w:rPr>
            </w:pPr>
          </w:p>
          <w:p w14:paraId="2C78992F" w14:textId="77777777" w:rsidR="006163D9" w:rsidRPr="00C34754" w:rsidRDefault="006163D9" w:rsidP="00791048">
            <w:pPr>
              <w:jc w:val="right"/>
              <w:rPr>
                <w:sz w:val="16"/>
                <w:lang w:eastAsia="nl-NL"/>
              </w:rPr>
            </w:pPr>
            <w:r w:rsidRPr="00C34754">
              <w:rPr>
                <w:sz w:val="16"/>
                <w:lang w:eastAsia="nl-NL"/>
              </w:rPr>
              <w:t>1.2  (2.1)</w:t>
            </w:r>
          </w:p>
          <w:p w14:paraId="29996E87" w14:textId="77777777" w:rsidR="006163D9" w:rsidRPr="00C34754" w:rsidRDefault="006163D9" w:rsidP="00791048">
            <w:pPr>
              <w:jc w:val="right"/>
              <w:rPr>
                <w:lang w:eastAsia="nl-NL"/>
              </w:rPr>
            </w:pPr>
            <w:r w:rsidRPr="00C34754">
              <w:rPr>
                <w:sz w:val="16"/>
                <w:lang w:eastAsia="nl-NL"/>
              </w:rPr>
              <w:t>2.2 (1.6)</w:t>
            </w:r>
          </w:p>
        </w:tc>
      </w:tr>
      <w:tr w:rsidR="006163D9" w14:paraId="04788EAA" w14:textId="77777777" w:rsidTr="00791048">
        <w:trPr>
          <w:trHeight w:val="283"/>
        </w:trPr>
        <w:tc>
          <w:tcPr>
            <w:tcW w:w="2405" w:type="dxa"/>
          </w:tcPr>
          <w:p w14:paraId="5C1E2838" w14:textId="77777777" w:rsidR="006163D9" w:rsidRPr="00C34754" w:rsidRDefault="006163D9" w:rsidP="00791048">
            <w:pPr>
              <w:spacing w:line="240" w:lineRule="atLeast"/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  <w:t>Still follow up</w:t>
            </w:r>
          </w:p>
          <w:p w14:paraId="0BF9CE6E" w14:textId="77777777" w:rsidR="006163D9" w:rsidRPr="00C34754" w:rsidRDefault="006163D9" w:rsidP="00791048">
            <w:pPr>
              <w:rPr>
                <w:b/>
                <w:bCs/>
                <w:sz w:val="16"/>
                <w:szCs w:val="16"/>
              </w:rPr>
            </w:pPr>
            <w:r w:rsidRPr="00C34754"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  <w:t>Appointments, N (%)</w:t>
            </w:r>
          </w:p>
        </w:tc>
        <w:tc>
          <w:tcPr>
            <w:tcW w:w="2126" w:type="dxa"/>
          </w:tcPr>
          <w:p w14:paraId="0970FC86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268" w:type="dxa"/>
          </w:tcPr>
          <w:p w14:paraId="4E945AC0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7" w:type="dxa"/>
          </w:tcPr>
          <w:p w14:paraId="2C6A48D3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</w:tr>
      <w:tr w:rsidR="006163D9" w14:paraId="77E728CA" w14:textId="77777777" w:rsidTr="00791048">
        <w:trPr>
          <w:trHeight w:val="283"/>
        </w:trPr>
        <w:tc>
          <w:tcPr>
            <w:tcW w:w="2405" w:type="dxa"/>
          </w:tcPr>
          <w:p w14:paraId="2005B23A" w14:textId="77777777" w:rsidR="006163D9" w:rsidRPr="00C34754" w:rsidRDefault="006163D9" w:rsidP="00791048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159323D4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Yes</w:t>
            </w:r>
          </w:p>
          <w:p w14:paraId="48D23DCD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2268" w:type="dxa"/>
          </w:tcPr>
          <w:p w14:paraId="4499CDBE" w14:textId="77777777" w:rsidR="006163D9" w:rsidRPr="00C34754" w:rsidRDefault="006163D9" w:rsidP="00791048">
            <w:pPr>
              <w:tabs>
                <w:tab w:val="left" w:pos="817"/>
                <w:tab w:val="left" w:pos="834"/>
                <w:tab w:val="left" w:pos="1496"/>
              </w:tabs>
              <w:ind w:left="105"/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3149 (78.9)</w:t>
            </w:r>
          </w:p>
          <w:p w14:paraId="5B76DDEB" w14:textId="77777777" w:rsidR="006163D9" w:rsidRPr="00C34754" w:rsidRDefault="006163D9" w:rsidP="00791048">
            <w:pPr>
              <w:tabs>
                <w:tab w:val="left" w:pos="817"/>
                <w:tab w:val="left" w:pos="834"/>
                <w:tab w:val="left" w:pos="1496"/>
              </w:tabs>
              <w:ind w:left="105"/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840 (21.1)</w:t>
            </w:r>
          </w:p>
          <w:p w14:paraId="7A2C6FC9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7" w:type="dxa"/>
          </w:tcPr>
          <w:p w14:paraId="15C9760C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655 (94.1)</w:t>
            </w:r>
          </w:p>
          <w:p w14:paraId="6CC25FEE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41 (5.9)</w:t>
            </w:r>
          </w:p>
        </w:tc>
      </w:tr>
      <w:tr w:rsidR="006163D9" w14:paraId="42478131" w14:textId="77777777" w:rsidTr="00791048">
        <w:trPr>
          <w:trHeight w:val="283"/>
        </w:trPr>
        <w:tc>
          <w:tcPr>
            <w:tcW w:w="2405" w:type="dxa"/>
          </w:tcPr>
          <w:p w14:paraId="7A14CCFC" w14:textId="77777777" w:rsidR="006163D9" w:rsidRPr="00C34754" w:rsidRDefault="006163D9" w:rsidP="00791048">
            <w:pPr>
              <w:spacing w:line="240" w:lineRule="atLeast"/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  <w:t>Discussed with specialist</w:t>
            </w:r>
          </w:p>
          <w:p w14:paraId="0B08C647" w14:textId="77777777" w:rsidR="006163D9" w:rsidRPr="00C34754" w:rsidRDefault="006163D9" w:rsidP="00791048">
            <w:pPr>
              <w:rPr>
                <w:b/>
                <w:bCs/>
                <w:sz w:val="16"/>
                <w:szCs w:val="16"/>
              </w:rPr>
            </w:pPr>
            <w:r w:rsidRPr="00C34754"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  <w:t>how often to come back from this moment on, N (%)</w:t>
            </w:r>
          </w:p>
        </w:tc>
        <w:tc>
          <w:tcPr>
            <w:tcW w:w="2126" w:type="dxa"/>
          </w:tcPr>
          <w:p w14:paraId="6AAB4677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268" w:type="dxa"/>
          </w:tcPr>
          <w:p w14:paraId="47BB37AB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7" w:type="dxa"/>
          </w:tcPr>
          <w:p w14:paraId="74537F4C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</w:tr>
      <w:tr w:rsidR="006163D9" w14:paraId="225069A0" w14:textId="77777777" w:rsidTr="00791048">
        <w:trPr>
          <w:trHeight w:val="283"/>
        </w:trPr>
        <w:tc>
          <w:tcPr>
            <w:tcW w:w="2405" w:type="dxa"/>
          </w:tcPr>
          <w:p w14:paraId="4C3414EF" w14:textId="77777777" w:rsidR="006163D9" w:rsidRPr="00C34754" w:rsidRDefault="006163D9" w:rsidP="00791048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0513F064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Yes, every 3 months</w:t>
            </w:r>
          </w:p>
          <w:p w14:paraId="68F9DE74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Yes, every 4 months</w:t>
            </w:r>
          </w:p>
          <w:p w14:paraId="54D7F5D6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Yes, every 6 months</w:t>
            </w:r>
          </w:p>
          <w:p w14:paraId="7BFEE995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Yes, once a year</w:t>
            </w:r>
          </w:p>
          <w:p w14:paraId="7D53E6F8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Yes, every 2 years</w:t>
            </w:r>
          </w:p>
          <w:p w14:paraId="16D0C363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2268" w:type="dxa"/>
          </w:tcPr>
          <w:p w14:paraId="61E47A37" w14:textId="77777777" w:rsidR="006163D9" w:rsidRPr="00C34754" w:rsidRDefault="006163D9" w:rsidP="00791048">
            <w:pPr>
              <w:tabs>
                <w:tab w:val="left" w:pos="817"/>
                <w:tab w:val="left" w:pos="834"/>
                <w:tab w:val="left" w:pos="1496"/>
              </w:tabs>
              <w:ind w:left="105"/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473 (11.9)</w:t>
            </w:r>
          </w:p>
          <w:p w14:paraId="1531743D" w14:textId="77777777" w:rsidR="006163D9" w:rsidRPr="00C34754" w:rsidRDefault="006163D9" w:rsidP="00791048">
            <w:pPr>
              <w:tabs>
                <w:tab w:val="left" w:pos="817"/>
                <w:tab w:val="left" w:pos="834"/>
                <w:tab w:val="left" w:pos="1496"/>
              </w:tabs>
              <w:ind w:left="105"/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142 (3.6)</w:t>
            </w:r>
          </w:p>
          <w:p w14:paraId="2544FCFD" w14:textId="77777777" w:rsidR="006163D9" w:rsidRPr="00C34754" w:rsidRDefault="006163D9" w:rsidP="00791048">
            <w:pPr>
              <w:tabs>
                <w:tab w:val="left" w:pos="817"/>
                <w:tab w:val="left" w:pos="834"/>
                <w:tab w:val="left" w:pos="1496"/>
              </w:tabs>
              <w:ind w:left="105"/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1574 (39.5)</w:t>
            </w:r>
          </w:p>
          <w:p w14:paraId="62AA2B8F" w14:textId="77777777" w:rsidR="006163D9" w:rsidRPr="00C34754" w:rsidRDefault="006163D9" w:rsidP="00791048">
            <w:pPr>
              <w:tabs>
                <w:tab w:val="left" w:pos="817"/>
                <w:tab w:val="left" w:pos="834"/>
                <w:tab w:val="left" w:pos="1496"/>
              </w:tabs>
              <w:ind w:left="105"/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950 (23.8)</w:t>
            </w:r>
          </w:p>
          <w:p w14:paraId="3555E8E3" w14:textId="77777777" w:rsidR="006163D9" w:rsidRPr="00C34754" w:rsidRDefault="006163D9" w:rsidP="00791048">
            <w:pPr>
              <w:tabs>
                <w:tab w:val="left" w:pos="817"/>
                <w:tab w:val="left" w:pos="834"/>
                <w:tab w:val="left" w:pos="1496"/>
              </w:tabs>
              <w:ind w:left="105"/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327 (8.2)</w:t>
            </w:r>
          </w:p>
          <w:p w14:paraId="3BD4216F" w14:textId="77777777" w:rsidR="006163D9" w:rsidRPr="00C34754" w:rsidRDefault="006163D9" w:rsidP="00791048">
            <w:pPr>
              <w:tabs>
                <w:tab w:val="left" w:pos="817"/>
                <w:tab w:val="left" w:pos="834"/>
                <w:tab w:val="left" w:pos="1496"/>
              </w:tabs>
              <w:ind w:left="105"/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523 (13.1)</w:t>
            </w:r>
          </w:p>
          <w:p w14:paraId="5413786A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7" w:type="dxa"/>
          </w:tcPr>
          <w:p w14:paraId="09FF533A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74 (10.6)</w:t>
            </w:r>
          </w:p>
          <w:p w14:paraId="23288DF2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26 (3.7)</w:t>
            </w:r>
          </w:p>
          <w:p w14:paraId="65DA4764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360 (51.7)</w:t>
            </w:r>
          </w:p>
          <w:p w14:paraId="01F1B64D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200 (28.7)</w:t>
            </w:r>
          </w:p>
          <w:p w14:paraId="30EB5BD3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4 (0.6)</w:t>
            </w:r>
          </w:p>
          <w:p w14:paraId="502E7BCE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32 (4.6)</w:t>
            </w:r>
          </w:p>
        </w:tc>
      </w:tr>
      <w:tr w:rsidR="006163D9" w14:paraId="51573897" w14:textId="77777777" w:rsidTr="00791048">
        <w:trPr>
          <w:trHeight w:val="283"/>
        </w:trPr>
        <w:tc>
          <w:tcPr>
            <w:tcW w:w="2405" w:type="dxa"/>
          </w:tcPr>
          <w:p w14:paraId="01F0E629" w14:textId="77777777" w:rsidR="006163D9" w:rsidRPr="00C34754" w:rsidRDefault="006163D9" w:rsidP="00791048">
            <w:pPr>
              <w:spacing w:line="240" w:lineRule="atLeast"/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  <w:t xml:space="preserve">Comfortable with </w:t>
            </w:r>
          </w:p>
          <w:p w14:paraId="11BA6DDE" w14:textId="77777777" w:rsidR="006163D9" w:rsidRPr="00C34754" w:rsidRDefault="006163D9" w:rsidP="00791048">
            <w:pPr>
              <w:rPr>
                <w:b/>
                <w:bCs/>
                <w:sz w:val="16"/>
                <w:szCs w:val="16"/>
              </w:rPr>
            </w:pPr>
            <w:r w:rsidRPr="00C34754"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  <w:lastRenderedPageBreak/>
              <w:t>follow up scheme, N (%)</w:t>
            </w:r>
          </w:p>
        </w:tc>
        <w:tc>
          <w:tcPr>
            <w:tcW w:w="2126" w:type="dxa"/>
          </w:tcPr>
          <w:p w14:paraId="38158F41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268" w:type="dxa"/>
          </w:tcPr>
          <w:p w14:paraId="2E258489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7" w:type="dxa"/>
          </w:tcPr>
          <w:p w14:paraId="705A4007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</w:tr>
      <w:tr w:rsidR="006163D9" w14:paraId="4709CF96" w14:textId="77777777" w:rsidTr="00791048">
        <w:trPr>
          <w:trHeight w:val="283"/>
        </w:trPr>
        <w:tc>
          <w:tcPr>
            <w:tcW w:w="2405" w:type="dxa"/>
          </w:tcPr>
          <w:p w14:paraId="1A22D000" w14:textId="77777777" w:rsidR="006163D9" w:rsidRPr="00C34754" w:rsidRDefault="006163D9" w:rsidP="00791048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44924CFE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Yes</w:t>
            </w:r>
          </w:p>
          <w:p w14:paraId="3BA08091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No, want more follow up</w:t>
            </w:r>
          </w:p>
          <w:p w14:paraId="177121C8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No, want less follow up</w:t>
            </w:r>
          </w:p>
          <w:p w14:paraId="6A29A6BB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No, want no follow up</w:t>
            </w:r>
          </w:p>
        </w:tc>
        <w:tc>
          <w:tcPr>
            <w:tcW w:w="2268" w:type="dxa"/>
          </w:tcPr>
          <w:p w14:paraId="5AEE5329" w14:textId="77777777" w:rsidR="006163D9" w:rsidRPr="00C34754" w:rsidRDefault="006163D9" w:rsidP="00791048">
            <w:pPr>
              <w:tabs>
                <w:tab w:val="left" w:pos="817"/>
                <w:tab w:val="left" w:pos="834"/>
                <w:tab w:val="left" w:pos="1496"/>
              </w:tabs>
              <w:ind w:left="105"/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3567 (89.4)</w:t>
            </w:r>
          </w:p>
          <w:p w14:paraId="03F93612" w14:textId="77777777" w:rsidR="006163D9" w:rsidRPr="00C34754" w:rsidRDefault="006163D9" w:rsidP="00791048">
            <w:pPr>
              <w:tabs>
                <w:tab w:val="left" w:pos="817"/>
                <w:tab w:val="left" w:pos="834"/>
                <w:tab w:val="left" w:pos="1496"/>
              </w:tabs>
              <w:ind w:left="105"/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218 (5.5)</w:t>
            </w:r>
          </w:p>
          <w:p w14:paraId="0A9C12C7" w14:textId="77777777" w:rsidR="006163D9" w:rsidRPr="00C34754" w:rsidRDefault="006163D9" w:rsidP="00791048">
            <w:pPr>
              <w:tabs>
                <w:tab w:val="left" w:pos="817"/>
                <w:tab w:val="left" w:pos="834"/>
                <w:tab w:val="left" w:pos="1496"/>
              </w:tabs>
              <w:ind w:left="105"/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73 (1.8)</w:t>
            </w:r>
          </w:p>
          <w:p w14:paraId="208925A6" w14:textId="77777777" w:rsidR="006163D9" w:rsidRPr="00C34754" w:rsidRDefault="006163D9" w:rsidP="00791048">
            <w:pPr>
              <w:tabs>
                <w:tab w:val="left" w:pos="817"/>
                <w:tab w:val="left" w:pos="834"/>
                <w:tab w:val="left" w:pos="1496"/>
              </w:tabs>
              <w:ind w:left="105"/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131 (3.3)</w:t>
            </w:r>
          </w:p>
          <w:p w14:paraId="4876247A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7" w:type="dxa"/>
          </w:tcPr>
          <w:p w14:paraId="7762279F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637 (91.5)</w:t>
            </w:r>
          </w:p>
          <w:p w14:paraId="0B96EDA9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29 (4.2)</w:t>
            </w:r>
          </w:p>
          <w:p w14:paraId="38281947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14 (2.0)</w:t>
            </w:r>
          </w:p>
          <w:p w14:paraId="755E8B10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16 (2.3)</w:t>
            </w:r>
          </w:p>
        </w:tc>
      </w:tr>
      <w:tr w:rsidR="006163D9" w14:paraId="36CE01D6" w14:textId="77777777" w:rsidTr="00791048">
        <w:trPr>
          <w:trHeight w:val="283"/>
        </w:trPr>
        <w:tc>
          <w:tcPr>
            <w:tcW w:w="2405" w:type="dxa"/>
          </w:tcPr>
          <w:p w14:paraId="5E6D8130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b/>
                <w:bCs/>
                <w:sz w:val="16"/>
                <w:szCs w:val="16"/>
              </w:rPr>
              <w:t>Received cancer aftercare</w:t>
            </w:r>
            <w:r w:rsidRPr="00C34754"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  <w:t>, N (%)</w:t>
            </w:r>
          </w:p>
        </w:tc>
        <w:tc>
          <w:tcPr>
            <w:tcW w:w="2126" w:type="dxa"/>
          </w:tcPr>
          <w:p w14:paraId="2A01E428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268" w:type="dxa"/>
          </w:tcPr>
          <w:p w14:paraId="259AA494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7" w:type="dxa"/>
          </w:tcPr>
          <w:p w14:paraId="38A897A2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</w:tr>
      <w:tr w:rsidR="006163D9" w14:paraId="12F36DB3" w14:textId="77777777" w:rsidTr="00791048">
        <w:trPr>
          <w:trHeight w:val="283"/>
        </w:trPr>
        <w:tc>
          <w:tcPr>
            <w:tcW w:w="2405" w:type="dxa"/>
          </w:tcPr>
          <w:p w14:paraId="18293C5F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00FDC2E3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Received aftercare overall</w:t>
            </w:r>
          </w:p>
        </w:tc>
        <w:tc>
          <w:tcPr>
            <w:tcW w:w="2268" w:type="dxa"/>
          </w:tcPr>
          <w:p w14:paraId="222A1EB0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N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/</w:t>
            </w: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A</w:t>
            </w:r>
          </w:p>
        </w:tc>
        <w:tc>
          <w:tcPr>
            <w:tcW w:w="2127" w:type="dxa"/>
          </w:tcPr>
          <w:p w14:paraId="44E7FD76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349 (50.1)</w:t>
            </w:r>
          </w:p>
        </w:tc>
      </w:tr>
      <w:tr w:rsidR="006163D9" w14:paraId="4993BE77" w14:textId="77777777" w:rsidTr="00791048">
        <w:trPr>
          <w:trHeight w:val="283"/>
        </w:trPr>
        <w:tc>
          <w:tcPr>
            <w:tcW w:w="2405" w:type="dxa"/>
          </w:tcPr>
          <w:p w14:paraId="1FC4354F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453DE3E7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Psychologist</w:t>
            </w:r>
          </w:p>
        </w:tc>
        <w:tc>
          <w:tcPr>
            <w:tcW w:w="2268" w:type="dxa"/>
          </w:tcPr>
          <w:p w14:paraId="725CE457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N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/</w:t>
            </w: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A</w:t>
            </w:r>
          </w:p>
        </w:tc>
        <w:tc>
          <w:tcPr>
            <w:tcW w:w="2127" w:type="dxa"/>
          </w:tcPr>
          <w:p w14:paraId="70B0CC1F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20 (2.9)</w:t>
            </w:r>
          </w:p>
        </w:tc>
      </w:tr>
      <w:tr w:rsidR="006163D9" w14:paraId="69C1D748" w14:textId="77777777" w:rsidTr="00791048">
        <w:trPr>
          <w:trHeight w:val="283"/>
        </w:trPr>
        <w:tc>
          <w:tcPr>
            <w:tcW w:w="2405" w:type="dxa"/>
          </w:tcPr>
          <w:p w14:paraId="43FEC926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2077A28E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Sexologist</w:t>
            </w:r>
          </w:p>
        </w:tc>
        <w:tc>
          <w:tcPr>
            <w:tcW w:w="2268" w:type="dxa"/>
          </w:tcPr>
          <w:p w14:paraId="28A3DCB5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N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/</w:t>
            </w: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A</w:t>
            </w:r>
          </w:p>
        </w:tc>
        <w:tc>
          <w:tcPr>
            <w:tcW w:w="2127" w:type="dxa"/>
          </w:tcPr>
          <w:p w14:paraId="3156CB4B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6 (0.9)</w:t>
            </w:r>
          </w:p>
        </w:tc>
      </w:tr>
      <w:tr w:rsidR="006163D9" w14:paraId="3E5F7DE0" w14:textId="77777777" w:rsidTr="00791048">
        <w:trPr>
          <w:trHeight w:val="283"/>
        </w:trPr>
        <w:tc>
          <w:tcPr>
            <w:tcW w:w="2405" w:type="dxa"/>
          </w:tcPr>
          <w:p w14:paraId="4C6CD998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06E48067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sz w:val="16"/>
                <w:szCs w:val="16"/>
              </w:rPr>
              <w:t>Social worker</w:t>
            </w:r>
          </w:p>
        </w:tc>
        <w:tc>
          <w:tcPr>
            <w:tcW w:w="2268" w:type="dxa"/>
          </w:tcPr>
          <w:p w14:paraId="071E9D47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N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/</w:t>
            </w: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A</w:t>
            </w:r>
          </w:p>
        </w:tc>
        <w:tc>
          <w:tcPr>
            <w:tcW w:w="2127" w:type="dxa"/>
          </w:tcPr>
          <w:p w14:paraId="3C846690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3 (0.4)</w:t>
            </w:r>
          </w:p>
        </w:tc>
      </w:tr>
      <w:tr w:rsidR="006163D9" w14:paraId="05A08BF6" w14:textId="77777777" w:rsidTr="00791048">
        <w:trPr>
          <w:trHeight w:val="283"/>
        </w:trPr>
        <w:tc>
          <w:tcPr>
            <w:tcW w:w="2405" w:type="dxa"/>
          </w:tcPr>
          <w:p w14:paraId="706CD2DD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19E255FC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sz w:val="16"/>
                <w:szCs w:val="16"/>
              </w:rPr>
              <w:t>Pastoral worker</w:t>
            </w:r>
          </w:p>
        </w:tc>
        <w:tc>
          <w:tcPr>
            <w:tcW w:w="2268" w:type="dxa"/>
          </w:tcPr>
          <w:p w14:paraId="1B095507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N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/</w:t>
            </w: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A</w:t>
            </w:r>
          </w:p>
        </w:tc>
        <w:tc>
          <w:tcPr>
            <w:tcW w:w="2127" w:type="dxa"/>
          </w:tcPr>
          <w:p w14:paraId="500FB506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1 (0.1)</w:t>
            </w:r>
          </w:p>
        </w:tc>
      </w:tr>
      <w:tr w:rsidR="006163D9" w14:paraId="20B484BD" w14:textId="77777777" w:rsidTr="00791048">
        <w:trPr>
          <w:trHeight w:val="283"/>
        </w:trPr>
        <w:tc>
          <w:tcPr>
            <w:tcW w:w="2405" w:type="dxa"/>
          </w:tcPr>
          <w:p w14:paraId="7B261B9A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7FFDEED5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General practitioner</w:t>
            </w:r>
          </w:p>
        </w:tc>
        <w:tc>
          <w:tcPr>
            <w:tcW w:w="2268" w:type="dxa"/>
          </w:tcPr>
          <w:p w14:paraId="4BC06660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N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/</w:t>
            </w: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A</w:t>
            </w:r>
          </w:p>
        </w:tc>
        <w:tc>
          <w:tcPr>
            <w:tcW w:w="2127" w:type="dxa"/>
          </w:tcPr>
          <w:p w14:paraId="2F245A9A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42 (6.0)</w:t>
            </w:r>
          </w:p>
        </w:tc>
      </w:tr>
      <w:tr w:rsidR="006163D9" w14:paraId="5555333A" w14:textId="77777777" w:rsidTr="00791048">
        <w:trPr>
          <w:trHeight w:val="283"/>
        </w:trPr>
        <w:tc>
          <w:tcPr>
            <w:tcW w:w="2405" w:type="dxa"/>
          </w:tcPr>
          <w:p w14:paraId="48550261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0049142A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Dietitian</w:t>
            </w:r>
          </w:p>
        </w:tc>
        <w:tc>
          <w:tcPr>
            <w:tcW w:w="2268" w:type="dxa"/>
          </w:tcPr>
          <w:p w14:paraId="0E974955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N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/</w:t>
            </w: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A</w:t>
            </w:r>
          </w:p>
        </w:tc>
        <w:tc>
          <w:tcPr>
            <w:tcW w:w="2127" w:type="dxa"/>
          </w:tcPr>
          <w:p w14:paraId="5CE4EC97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12 (1.7)</w:t>
            </w:r>
          </w:p>
        </w:tc>
      </w:tr>
      <w:tr w:rsidR="006163D9" w14:paraId="3D94EF37" w14:textId="77777777" w:rsidTr="00791048">
        <w:trPr>
          <w:trHeight w:val="283"/>
        </w:trPr>
        <w:tc>
          <w:tcPr>
            <w:tcW w:w="2405" w:type="dxa"/>
          </w:tcPr>
          <w:p w14:paraId="409B2A56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1BB3FF29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Physiotherapist</w:t>
            </w:r>
          </w:p>
        </w:tc>
        <w:tc>
          <w:tcPr>
            <w:tcW w:w="2268" w:type="dxa"/>
          </w:tcPr>
          <w:p w14:paraId="63507A2B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N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/</w:t>
            </w: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A</w:t>
            </w:r>
          </w:p>
        </w:tc>
        <w:tc>
          <w:tcPr>
            <w:tcW w:w="2127" w:type="dxa"/>
          </w:tcPr>
          <w:p w14:paraId="216BBF41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108 (15.5)</w:t>
            </w:r>
          </w:p>
        </w:tc>
      </w:tr>
      <w:tr w:rsidR="006163D9" w14:paraId="0B21CE6F" w14:textId="77777777" w:rsidTr="00791048">
        <w:trPr>
          <w:trHeight w:val="283"/>
        </w:trPr>
        <w:tc>
          <w:tcPr>
            <w:tcW w:w="2405" w:type="dxa"/>
          </w:tcPr>
          <w:p w14:paraId="15A9D937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2FFECA5B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sz w:val="16"/>
                <w:szCs w:val="16"/>
              </w:rPr>
              <w:t>Recovery group program</w:t>
            </w:r>
          </w:p>
        </w:tc>
        <w:tc>
          <w:tcPr>
            <w:tcW w:w="2268" w:type="dxa"/>
          </w:tcPr>
          <w:p w14:paraId="5CA5C173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N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/</w:t>
            </w: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A</w:t>
            </w:r>
          </w:p>
        </w:tc>
        <w:tc>
          <w:tcPr>
            <w:tcW w:w="2127" w:type="dxa"/>
          </w:tcPr>
          <w:p w14:paraId="5DFB420D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10 (1.4)</w:t>
            </w:r>
          </w:p>
        </w:tc>
      </w:tr>
      <w:tr w:rsidR="006163D9" w14:paraId="3143F97F" w14:textId="77777777" w:rsidTr="00791048">
        <w:trPr>
          <w:trHeight w:val="283"/>
        </w:trPr>
        <w:tc>
          <w:tcPr>
            <w:tcW w:w="2405" w:type="dxa"/>
          </w:tcPr>
          <w:p w14:paraId="2AF92668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33433275" w14:textId="77777777" w:rsidR="006163D9" w:rsidRPr="00C34754" w:rsidRDefault="006163D9" w:rsidP="00791048">
            <w:pPr>
              <w:spacing w:line="240" w:lineRule="atLeas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Creative therapy</w:t>
            </w:r>
          </w:p>
        </w:tc>
        <w:tc>
          <w:tcPr>
            <w:tcW w:w="2268" w:type="dxa"/>
          </w:tcPr>
          <w:p w14:paraId="33F381B4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N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/</w:t>
            </w: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A</w:t>
            </w:r>
          </w:p>
        </w:tc>
        <w:tc>
          <w:tcPr>
            <w:tcW w:w="2127" w:type="dxa"/>
          </w:tcPr>
          <w:p w14:paraId="1FC3B002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2 (0.3)</w:t>
            </w:r>
          </w:p>
        </w:tc>
      </w:tr>
      <w:tr w:rsidR="006163D9" w14:paraId="6687ED8B" w14:textId="77777777" w:rsidTr="00791048">
        <w:trPr>
          <w:trHeight w:val="283"/>
        </w:trPr>
        <w:tc>
          <w:tcPr>
            <w:tcW w:w="2405" w:type="dxa"/>
          </w:tcPr>
          <w:p w14:paraId="17C73C87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5169D425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Oncological nurse</w:t>
            </w:r>
          </w:p>
        </w:tc>
        <w:tc>
          <w:tcPr>
            <w:tcW w:w="2268" w:type="dxa"/>
          </w:tcPr>
          <w:p w14:paraId="63FC65C2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N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/</w:t>
            </w: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A</w:t>
            </w:r>
          </w:p>
        </w:tc>
        <w:tc>
          <w:tcPr>
            <w:tcW w:w="2127" w:type="dxa"/>
          </w:tcPr>
          <w:p w14:paraId="64D8A6E8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16 (2.3)</w:t>
            </w:r>
          </w:p>
        </w:tc>
      </w:tr>
      <w:tr w:rsidR="006163D9" w14:paraId="564148ED" w14:textId="77777777" w:rsidTr="00791048">
        <w:trPr>
          <w:trHeight w:val="283"/>
        </w:trPr>
        <w:tc>
          <w:tcPr>
            <w:tcW w:w="2405" w:type="dxa"/>
          </w:tcPr>
          <w:p w14:paraId="07B0D07B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253AB023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sz w:val="16"/>
                <w:szCs w:val="16"/>
              </w:rPr>
              <w:t>Contact with fellow patients/survivors</w:t>
            </w:r>
          </w:p>
        </w:tc>
        <w:tc>
          <w:tcPr>
            <w:tcW w:w="2268" w:type="dxa"/>
          </w:tcPr>
          <w:p w14:paraId="5784040F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N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/</w:t>
            </w: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A</w:t>
            </w:r>
          </w:p>
        </w:tc>
        <w:tc>
          <w:tcPr>
            <w:tcW w:w="2127" w:type="dxa"/>
          </w:tcPr>
          <w:p w14:paraId="7E9C8904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7 (1.0)</w:t>
            </w:r>
          </w:p>
        </w:tc>
      </w:tr>
      <w:tr w:rsidR="006163D9" w14:paraId="3A5D030A" w14:textId="77777777" w:rsidTr="00791048">
        <w:trPr>
          <w:trHeight w:val="283"/>
        </w:trPr>
        <w:tc>
          <w:tcPr>
            <w:tcW w:w="2405" w:type="dxa"/>
          </w:tcPr>
          <w:p w14:paraId="21978A49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4DA0D25C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Others</w:t>
            </w:r>
          </w:p>
        </w:tc>
        <w:tc>
          <w:tcPr>
            <w:tcW w:w="2268" w:type="dxa"/>
          </w:tcPr>
          <w:p w14:paraId="2DB2E3F9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N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/</w:t>
            </w: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A</w:t>
            </w:r>
          </w:p>
        </w:tc>
        <w:tc>
          <w:tcPr>
            <w:tcW w:w="2127" w:type="dxa"/>
          </w:tcPr>
          <w:p w14:paraId="42E0850C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43 (6.2)</w:t>
            </w:r>
          </w:p>
        </w:tc>
      </w:tr>
      <w:tr w:rsidR="006163D9" w14:paraId="51BD8E70" w14:textId="77777777" w:rsidTr="00791048">
        <w:trPr>
          <w:trHeight w:val="283"/>
        </w:trPr>
        <w:tc>
          <w:tcPr>
            <w:tcW w:w="2405" w:type="dxa"/>
          </w:tcPr>
          <w:p w14:paraId="1D4A5CC5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  <w:t>Comorbidities, N (%)</w:t>
            </w:r>
          </w:p>
        </w:tc>
        <w:tc>
          <w:tcPr>
            <w:tcW w:w="2126" w:type="dxa"/>
          </w:tcPr>
          <w:p w14:paraId="48D5A5A4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268" w:type="dxa"/>
            <w:vAlign w:val="center"/>
          </w:tcPr>
          <w:p w14:paraId="474067A2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7" w:type="dxa"/>
            <w:vAlign w:val="center"/>
          </w:tcPr>
          <w:p w14:paraId="0CD490A4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</w:tr>
      <w:tr w:rsidR="006163D9" w14:paraId="7EE4E125" w14:textId="77777777" w:rsidTr="00791048">
        <w:trPr>
          <w:trHeight w:val="283"/>
        </w:trPr>
        <w:tc>
          <w:tcPr>
            <w:tcW w:w="2405" w:type="dxa"/>
          </w:tcPr>
          <w:p w14:paraId="700E34A1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6C05EB70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sz w:val="16"/>
                <w:szCs w:val="16"/>
              </w:rPr>
              <w:t>Heart condition</w:t>
            </w:r>
          </w:p>
        </w:tc>
        <w:tc>
          <w:tcPr>
            <w:tcW w:w="2268" w:type="dxa"/>
          </w:tcPr>
          <w:p w14:paraId="3A2617B5" w14:textId="77777777" w:rsidR="006163D9" w:rsidRPr="00C34754" w:rsidRDefault="006163D9" w:rsidP="00791048">
            <w:pPr>
              <w:tabs>
                <w:tab w:val="left" w:pos="817"/>
                <w:tab w:val="left" w:pos="834"/>
                <w:tab w:val="left" w:pos="1496"/>
              </w:tabs>
              <w:ind w:left="105"/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727 (18.2)</w:t>
            </w:r>
          </w:p>
          <w:p w14:paraId="62684382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7" w:type="dxa"/>
          </w:tcPr>
          <w:p w14:paraId="54F2BA60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141 (20.3)</w:t>
            </w:r>
          </w:p>
        </w:tc>
      </w:tr>
      <w:tr w:rsidR="006163D9" w14:paraId="77238E1C" w14:textId="77777777" w:rsidTr="00791048">
        <w:trPr>
          <w:trHeight w:val="283"/>
        </w:trPr>
        <w:tc>
          <w:tcPr>
            <w:tcW w:w="2405" w:type="dxa"/>
          </w:tcPr>
          <w:p w14:paraId="2D9E3457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294AB6AA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sz w:val="16"/>
                <w:szCs w:val="16"/>
              </w:rPr>
              <w:t>Stroke</w:t>
            </w:r>
          </w:p>
        </w:tc>
        <w:tc>
          <w:tcPr>
            <w:tcW w:w="2268" w:type="dxa"/>
          </w:tcPr>
          <w:p w14:paraId="324E4F0E" w14:textId="77777777" w:rsidR="006163D9" w:rsidRPr="00C34754" w:rsidRDefault="006163D9" w:rsidP="00791048">
            <w:pPr>
              <w:tabs>
                <w:tab w:val="left" w:pos="817"/>
                <w:tab w:val="left" w:pos="834"/>
                <w:tab w:val="left" w:pos="1496"/>
              </w:tabs>
              <w:ind w:left="105"/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96 (2.4)</w:t>
            </w:r>
          </w:p>
          <w:p w14:paraId="013BA7E1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7" w:type="dxa"/>
          </w:tcPr>
          <w:p w14:paraId="68A40368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18 (2.6)</w:t>
            </w:r>
          </w:p>
        </w:tc>
      </w:tr>
      <w:tr w:rsidR="006163D9" w14:paraId="30214146" w14:textId="77777777" w:rsidTr="00791048">
        <w:trPr>
          <w:trHeight w:val="283"/>
        </w:trPr>
        <w:tc>
          <w:tcPr>
            <w:tcW w:w="2405" w:type="dxa"/>
          </w:tcPr>
          <w:p w14:paraId="2A0FD1F7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3BF6CC12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sz w:val="16"/>
                <w:szCs w:val="16"/>
              </w:rPr>
              <w:t>High Blood pressure</w:t>
            </w:r>
          </w:p>
        </w:tc>
        <w:tc>
          <w:tcPr>
            <w:tcW w:w="2268" w:type="dxa"/>
          </w:tcPr>
          <w:p w14:paraId="05FF9221" w14:textId="77777777" w:rsidR="006163D9" w:rsidRPr="00C34754" w:rsidRDefault="006163D9" w:rsidP="00791048">
            <w:pPr>
              <w:tabs>
                <w:tab w:val="left" w:pos="817"/>
                <w:tab w:val="left" w:pos="834"/>
                <w:tab w:val="left" w:pos="1496"/>
              </w:tabs>
              <w:ind w:left="105"/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1288 (32.3)</w:t>
            </w:r>
          </w:p>
          <w:p w14:paraId="3895A952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7" w:type="dxa"/>
          </w:tcPr>
          <w:p w14:paraId="608D8481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223 (32.0)</w:t>
            </w:r>
          </w:p>
        </w:tc>
      </w:tr>
      <w:tr w:rsidR="006163D9" w14:paraId="6BDACAB6" w14:textId="77777777" w:rsidTr="00791048">
        <w:trPr>
          <w:trHeight w:val="283"/>
        </w:trPr>
        <w:tc>
          <w:tcPr>
            <w:tcW w:w="2405" w:type="dxa"/>
          </w:tcPr>
          <w:p w14:paraId="06D1F04D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3EFC7398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sz w:val="16"/>
                <w:szCs w:val="16"/>
              </w:rPr>
              <w:t>Long disease</w:t>
            </w:r>
          </w:p>
        </w:tc>
        <w:tc>
          <w:tcPr>
            <w:tcW w:w="2268" w:type="dxa"/>
          </w:tcPr>
          <w:p w14:paraId="75EB5BD7" w14:textId="77777777" w:rsidR="006163D9" w:rsidRPr="00C34754" w:rsidRDefault="006163D9" w:rsidP="00791048">
            <w:pPr>
              <w:tabs>
                <w:tab w:val="left" w:pos="817"/>
                <w:tab w:val="left" w:pos="834"/>
                <w:tab w:val="left" w:pos="1496"/>
              </w:tabs>
              <w:ind w:left="105"/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399 (10.0)</w:t>
            </w:r>
          </w:p>
          <w:p w14:paraId="612F4E33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7" w:type="dxa"/>
          </w:tcPr>
          <w:p w14:paraId="6ED7E78C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80 (11.5)</w:t>
            </w:r>
          </w:p>
        </w:tc>
      </w:tr>
      <w:tr w:rsidR="006163D9" w14:paraId="704AC47B" w14:textId="77777777" w:rsidTr="00791048">
        <w:trPr>
          <w:trHeight w:val="283"/>
        </w:trPr>
        <w:tc>
          <w:tcPr>
            <w:tcW w:w="2405" w:type="dxa"/>
          </w:tcPr>
          <w:p w14:paraId="439F94D7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5C1DC529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Diabetes</w:t>
            </w:r>
          </w:p>
        </w:tc>
        <w:tc>
          <w:tcPr>
            <w:tcW w:w="2268" w:type="dxa"/>
          </w:tcPr>
          <w:p w14:paraId="7D21938D" w14:textId="77777777" w:rsidR="006163D9" w:rsidRPr="00C34754" w:rsidRDefault="006163D9" w:rsidP="00791048">
            <w:pPr>
              <w:tabs>
                <w:tab w:val="left" w:pos="817"/>
                <w:tab w:val="left" w:pos="834"/>
                <w:tab w:val="left" w:pos="1496"/>
              </w:tabs>
              <w:ind w:left="105"/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536 (13.4)</w:t>
            </w:r>
          </w:p>
          <w:p w14:paraId="0C268A60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7" w:type="dxa"/>
          </w:tcPr>
          <w:p w14:paraId="3D974BFC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94 (13.5)</w:t>
            </w:r>
          </w:p>
        </w:tc>
      </w:tr>
      <w:tr w:rsidR="006163D9" w14:paraId="04B3B438" w14:textId="77777777" w:rsidTr="00791048">
        <w:trPr>
          <w:trHeight w:val="283"/>
        </w:trPr>
        <w:tc>
          <w:tcPr>
            <w:tcW w:w="2405" w:type="dxa"/>
          </w:tcPr>
          <w:p w14:paraId="7F609CE3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386FBA8F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Ulcer</w:t>
            </w:r>
          </w:p>
        </w:tc>
        <w:tc>
          <w:tcPr>
            <w:tcW w:w="2268" w:type="dxa"/>
          </w:tcPr>
          <w:p w14:paraId="3154D0CC" w14:textId="77777777" w:rsidR="006163D9" w:rsidRPr="00C34754" w:rsidRDefault="006163D9" w:rsidP="00791048">
            <w:pPr>
              <w:tabs>
                <w:tab w:val="left" w:pos="817"/>
                <w:tab w:val="left" w:pos="834"/>
                <w:tab w:val="left" w:pos="1496"/>
              </w:tabs>
              <w:ind w:left="105"/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52 (1.3)</w:t>
            </w:r>
          </w:p>
          <w:p w14:paraId="1DDAFB93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7" w:type="dxa"/>
          </w:tcPr>
          <w:p w14:paraId="74F20B98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10 (1.4)</w:t>
            </w:r>
          </w:p>
        </w:tc>
      </w:tr>
      <w:tr w:rsidR="006163D9" w14:paraId="0A9B63AB" w14:textId="77777777" w:rsidTr="00791048">
        <w:trPr>
          <w:trHeight w:val="283"/>
        </w:trPr>
        <w:tc>
          <w:tcPr>
            <w:tcW w:w="2405" w:type="dxa"/>
          </w:tcPr>
          <w:p w14:paraId="7D156E54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3A36903E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Kidney disease</w:t>
            </w:r>
          </w:p>
        </w:tc>
        <w:tc>
          <w:tcPr>
            <w:tcW w:w="2268" w:type="dxa"/>
          </w:tcPr>
          <w:p w14:paraId="5A485A96" w14:textId="77777777" w:rsidR="006163D9" w:rsidRPr="00C34754" w:rsidRDefault="006163D9" w:rsidP="00791048">
            <w:pPr>
              <w:tabs>
                <w:tab w:val="left" w:pos="817"/>
                <w:tab w:val="left" w:pos="834"/>
                <w:tab w:val="left" w:pos="1496"/>
              </w:tabs>
              <w:ind w:left="105"/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134 (3.4)</w:t>
            </w:r>
          </w:p>
          <w:p w14:paraId="24C811F2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7" w:type="dxa"/>
          </w:tcPr>
          <w:p w14:paraId="2A654882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19 (2.7)</w:t>
            </w:r>
          </w:p>
        </w:tc>
      </w:tr>
      <w:tr w:rsidR="006163D9" w14:paraId="13FA9A8C" w14:textId="77777777" w:rsidTr="00791048">
        <w:trPr>
          <w:trHeight w:val="283"/>
        </w:trPr>
        <w:tc>
          <w:tcPr>
            <w:tcW w:w="2405" w:type="dxa"/>
          </w:tcPr>
          <w:p w14:paraId="064B52B1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12B0134A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Liver disease</w:t>
            </w:r>
          </w:p>
        </w:tc>
        <w:tc>
          <w:tcPr>
            <w:tcW w:w="2268" w:type="dxa"/>
          </w:tcPr>
          <w:p w14:paraId="07E0C033" w14:textId="77777777" w:rsidR="006163D9" w:rsidRPr="00C34754" w:rsidRDefault="006163D9" w:rsidP="00791048">
            <w:pPr>
              <w:tabs>
                <w:tab w:val="left" w:pos="817"/>
                <w:tab w:val="left" w:pos="834"/>
                <w:tab w:val="left" w:pos="1496"/>
              </w:tabs>
              <w:ind w:left="105"/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124 (3.1)</w:t>
            </w:r>
          </w:p>
          <w:p w14:paraId="543A0E7C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7" w:type="dxa"/>
          </w:tcPr>
          <w:p w14:paraId="524AA075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2 (0.3)</w:t>
            </w:r>
          </w:p>
        </w:tc>
      </w:tr>
      <w:tr w:rsidR="006163D9" w14:paraId="4C17B4BB" w14:textId="77777777" w:rsidTr="00791048">
        <w:trPr>
          <w:trHeight w:val="283"/>
        </w:trPr>
        <w:tc>
          <w:tcPr>
            <w:tcW w:w="2405" w:type="dxa"/>
          </w:tcPr>
          <w:p w14:paraId="1007B1DF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123F76A8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Anemia</w:t>
            </w:r>
          </w:p>
        </w:tc>
        <w:tc>
          <w:tcPr>
            <w:tcW w:w="2268" w:type="dxa"/>
          </w:tcPr>
          <w:p w14:paraId="27B7B8D0" w14:textId="77777777" w:rsidR="006163D9" w:rsidRPr="00C34754" w:rsidRDefault="006163D9" w:rsidP="00791048">
            <w:pPr>
              <w:tabs>
                <w:tab w:val="left" w:pos="817"/>
                <w:tab w:val="left" w:pos="834"/>
                <w:tab w:val="left" w:pos="1496"/>
              </w:tabs>
              <w:ind w:left="105"/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127 (3.2)</w:t>
            </w:r>
          </w:p>
          <w:p w14:paraId="4E39DCBA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7" w:type="dxa"/>
          </w:tcPr>
          <w:p w14:paraId="1CD5AB42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29 (4.2)</w:t>
            </w:r>
          </w:p>
        </w:tc>
      </w:tr>
      <w:tr w:rsidR="006163D9" w14:paraId="09C8D606" w14:textId="77777777" w:rsidTr="00791048">
        <w:trPr>
          <w:trHeight w:val="283"/>
        </w:trPr>
        <w:tc>
          <w:tcPr>
            <w:tcW w:w="2405" w:type="dxa"/>
          </w:tcPr>
          <w:p w14:paraId="447D34C9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125EEE78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Thyroid disease</w:t>
            </w:r>
          </w:p>
        </w:tc>
        <w:tc>
          <w:tcPr>
            <w:tcW w:w="2268" w:type="dxa"/>
          </w:tcPr>
          <w:p w14:paraId="5EEF3733" w14:textId="77777777" w:rsidR="006163D9" w:rsidRPr="00C34754" w:rsidRDefault="006163D9" w:rsidP="00791048">
            <w:pPr>
              <w:tabs>
                <w:tab w:val="left" w:pos="817"/>
                <w:tab w:val="left" w:pos="834"/>
                <w:tab w:val="left" w:pos="1496"/>
              </w:tabs>
              <w:ind w:left="105"/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189 (4.7)</w:t>
            </w:r>
          </w:p>
          <w:p w14:paraId="1A2595EB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7" w:type="dxa"/>
          </w:tcPr>
          <w:p w14:paraId="2EF50B8C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16 (2.3)</w:t>
            </w:r>
          </w:p>
        </w:tc>
      </w:tr>
      <w:tr w:rsidR="006163D9" w14:paraId="53F36983" w14:textId="77777777" w:rsidTr="00791048">
        <w:trPr>
          <w:trHeight w:val="283"/>
        </w:trPr>
        <w:tc>
          <w:tcPr>
            <w:tcW w:w="2405" w:type="dxa"/>
          </w:tcPr>
          <w:p w14:paraId="78C767B0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14E1BE08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Depression</w:t>
            </w:r>
          </w:p>
        </w:tc>
        <w:tc>
          <w:tcPr>
            <w:tcW w:w="2268" w:type="dxa"/>
          </w:tcPr>
          <w:p w14:paraId="3343EC62" w14:textId="77777777" w:rsidR="006163D9" w:rsidRPr="00C34754" w:rsidRDefault="006163D9" w:rsidP="00791048">
            <w:pPr>
              <w:tabs>
                <w:tab w:val="left" w:pos="817"/>
                <w:tab w:val="left" w:pos="834"/>
                <w:tab w:val="left" w:pos="1496"/>
              </w:tabs>
              <w:ind w:left="105"/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250 (6.3)</w:t>
            </w:r>
          </w:p>
          <w:p w14:paraId="4FD03D46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7" w:type="dxa"/>
          </w:tcPr>
          <w:p w14:paraId="02CB7FD3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43 (6.2)</w:t>
            </w:r>
          </w:p>
        </w:tc>
      </w:tr>
      <w:tr w:rsidR="006163D9" w14:paraId="413B36CF" w14:textId="77777777" w:rsidTr="00791048">
        <w:trPr>
          <w:trHeight w:val="283"/>
        </w:trPr>
        <w:tc>
          <w:tcPr>
            <w:tcW w:w="2405" w:type="dxa"/>
          </w:tcPr>
          <w:p w14:paraId="3C23B8B5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4171DABC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Arthritis</w:t>
            </w:r>
          </w:p>
        </w:tc>
        <w:tc>
          <w:tcPr>
            <w:tcW w:w="2268" w:type="dxa"/>
          </w:tcPr>
          <w:p w14:paraId="47E1361D" w14:textId="77777777" w:rsidR="006163D9" w:rsidRPr="00C34754" w:rsidRDefault="006163D9" w:rsidP="00791048">
            <w:pPr>
              <w:tabs>
                <w:tab w:val="left" w:pos="817"/>
                <w:tab w:val="left" w:pos="834"/>
                <w:tab w:val="left" w:pos="1496"/>
              </w:tabs>
              <w:ind w:left="105"/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988 (24.8)</w:t>
            </w:r>
          </w:p>
          <w:p w14:paraId="25E5CBE1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7" w:type="dxa"/>
          </w:tcPr>
          <w:p w14:paraId="7BCB4C4E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156 (22.4)</w:t>
            </w:r>
          </w:p>
        </w:tc>
      </w:tr>
      <w:tr w:rsidR="006163D9" w14:paraId="52BEE72E" w14:textId="77777777" w:rsidTr="00791048">
        <w:trPr>
          <w:trHeight w:val="283"/>
        </w:trPr>
        <w:tc>
          <w:tcPr>
            <w:tcW w:w="2405" w:type="dxa"/>
          </w:tcPr>
          <w:p w14:paraId="17B28163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  <w:p w14:paraId="361A72CE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2FB31963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Backache</w:t>
            </w:r>
          </w:p>
        </w:tc>
        <w:tc>
          <w:tcPr>
            <w:tcW w:w="2268" w:type="dxa"/>
          </w:tcPr>
          <w:p w14:paraId="04E1A88F" w14:textId="77777777" w:rsidR="006163D9" w:rsidRPr="00C34754" w:rsidRDefault="006163D9" w:rsidP="00791048">
            <w:pPr>
              <w:tabs>
                <w:tab w:val="left" w:pos="817"/>
                <w:tab w:val="left" w:pos="834"/>
                <w:tab w:val="left" w:pos="1496"/>
              </w:tabs>
              <w:ind w:left="105"/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994 (24.9)</w:t>
            </w:r>
          </w:p>
          <w:p w14:paraId="600C3543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7" w:type="dxa"/>
          </w:tcPr>
          <w:p w14:paraId="4F6437D6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171 (24.6)</w:t>
            </w:r>
          </w:p>
        </w:tc>
      </w:tr>
      <w:tr w:rsidR="006163D9" w14:paraId="5B198C2F" w14:textId="77777777" w:rsidTr="00791048">
        <w:trPr>
          <w:trHeight w:val="283"/>
        </w:trPr>
        <w:tc>
          <w:tcPr>
            <w:tcW w:w="2405" w:type="dxa"/>
          </w:tcPr>
          <w:p w14:paraId="00B7B2C5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2251E7FD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Rheumatism</w:t>
            </w:r>
          </w:p>
        </w:tc>
        <w:tc>
          <w:tcPr>
            <w:tcW w:w="2268" w:type="dxa"/>
          </w:tcPr>
          <w:p w14:paraId="3B3DA622" w14:textId="77777777" w:rsidR="006163D9" w:rsidRPr="00C34754" w:rsidRDefault="006163D9" w:rsidP="00791048">
            <w:pPr>
              <w:tabs>
                <w:tab w:val="left" w:pos="817"/>
                <w:tab w:val="left" w:pos="834"/>
                <w:tab w:val="left" w:pos="1496"/>
              </w:tabs>
              <w:ind w:left="105"/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238 (6.0)</w:t>
            </w:r>
          </w:p>
          <w:p w14:paraId="471B47CC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7" w:type="dxa"/>
          </w:tcPr>
          <w:p w14:paraId="7C9E2C61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45 (6.5)</w:t>
            </w:r>
          </w:p>
        </w:tc>
      </w:tr>
      <w:tr w:rsidR="006163D9" w14:paraId="505DD7B7" w14:textId="77777777" w:rsidTr="00791048">
        <w:trPr>
          <w:trHeight w:val="283"/>
        </w:trPr>
        <w:tc>
          <w:tcPr>
            <w:tcW w:w="2405" w:type="dxa"/>
          </w:tcPr>
          <w:p w14:paraId="7E23C628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  <w:t>Number of hours paid job, M (SD)</w:t>
            </w:r>
          </w:p>
        </w:tc>
        <w:tc>
          <w:tcPr>
            <w:tcW w:w="2126" w:type="dxa"/>
          </w:tcPr>
          <w:p w14:paraId="3D75D9A1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268" w:type="dxa"/>
          </w:tcPr>
          <w:p w14:paraId="6D2ABAF2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7" w:type="dxa"/>
          </w:tcPr>
          <w:p w14:paraId="1B52BE5E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</w:tr>
      <w:tr w:rsidR="006163D9" w14:paraId="7292E606" w14:textId="77777777" w:rsidTr="00791048">
        <w:trPr>
          <w:trHeight w:val="283"/>
        </w:trPr>
        <w:tc>
          <w:tcPr>
            <w:tcW w:w="2405" w:type="dxa"/>
          </w:tcPr>
          <w:p w14:paraId="3B2970D5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3FDA5DB1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268" w:type="dxa"/>
          </w:tcPr>
          <w:p w14:paraId="37491FA0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4.5 (11.7)</w:t>
            </w:r>
          </w:p>
        </w:tc>
        <w:tc>
          <w:tcPr>
            <w:tcW w:w="2127" w:type="dxa"/>
          </w:tcPr>
          <w:p w14:paraId="0B4F0C2E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4.1 (11.9)</w:t>
            </w:r>
          </w:p>
        </w:tc>
      </w:tr>
      <w:tr w:rsidR="006163D9" w14:paraId="13283068" w14:textId="77777777" w:rsidTr="00791048">
        <w:trPr>
          <w:trHeight w:val="283"/>
        </w:trPr>
        <w:tc>
          <w:tcPr>
            <w:tcW w:w="2405" w:type="dxa"/>
          </w:tcPr>
          <w:p w14:paraId="088F5F8E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  <w:t>Unable to work, due to cancer, N (%)</w:t>
            </w:r>
          </w:p>
        </w:tc>
        <w:tc>
          <w:tcPr>
            <w:tcW w:w="2126" w:type="dxa"/>
          </w:tcPr>
          <w:p w14:paraId="7F51894C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268" w:type="dxa"/>
          </w:tcPr>
          <w:p w14:paraId="760D2A15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127" w:type="dxa"/>
          </w:tcPr>
          <w:p w14:paraId="72146308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</w:tc>
      </w:tr>
      <w:tr w:rsidR="006163D9" w14:paraId="4C26450E" w14:textId="77777777" w:rsidTr="00791048">
        <w:trPr>
          <w:trHeight w:val="283"/>
        </w:trPr>
        <w:tc>
          <w:tcPr>
            <w:tcW w:w="2405" w:type="dxa"/>
          </w:tcPr>
          <w:p w14:paraId="07D5BB0F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2D75E78C" w14:textId="77777777" w:rsidR="006163D9" w:rsidRPr="00C34754" w:rsidRDefault="006163D9" w:rsidP="00791048">
            <w:pPr>
              <w:rPr>
                <w:sz w:val="16"/>
                <w:lang w:eastAsia="nl-NL"/>
              </w:rPr>
            </w:pPr>
            <w:r w:rsidRPr="00C34754">
              <w:rPr>
                <w:sz w:val="16"/>
                <w:lang w:eastAsia="nl-NL"/>
              </w:rPr>
              <w:t>Not applicable</w:t>
            </w:r>
          </w:p>
          <w:p w14:paraId="1F40A913" w14:textId="77777777" w:rsidR="006163D9" w:rsidRPr="00C34754" w:rsidRDefault="006163D9" w:rsidP="00791048">
            <w:pPr>
              <w:rPr>
                <w:sz w:val="16"/>
                <w:lang w:eastAsia="nl-NL"/>
              </w:rPr>
            </w:pPr>
            <w:r w:rsidRPr="00C34754">
              <w:rPr>
                <w:sz w:val="16"/>
                <w:lang w:eastAsia="nl-NL"/>
              </w:rPr>
              <w:t>I was always able to work</w:t>
            </w:r>
          </w:p>
          <w:p w14:paraId="0EA2EEC2" w14:textId="77777777" w:rsidR="006163D9" w:rsidRPr="00C34754" w:rsidRDefault="006163D9" w:rsidP="00791048">
            <w:pPr>
              <w:rPr>
                <w:lang w:eastAsia="nl-NL"/>
              </w:rPr>
            </w:pPr>
            <w:r w:rsidRPr="00C34754">
              <w:rPr>
                <w:sz w:val="16"/>
                <w:lang w:eastAsia="nl-NL"/>
              </w:rPr>
              <w:t>I wasn’t able to work</w:t>
            </w:r>
          </w:p>
        </w:tc>
        <w:tc>
          <w:tcPr>
            <w:tcW w:w="2268" w:type="dxa"/>
          </w:tcPr>
          <w:p w14:paraId="1BAE4C70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N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/</w:t>
            </w: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A</w:t>
            </w:r>
          </w:p>
          <w:p w14:paraId="08B734DD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N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/</w:t>
            </w: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A</w:t>
            </w:r>
          </w:p>
          <w:p w14:paraId="7773C365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N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/</w:t>
            </w: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A</w:t>
            </w:r>
          </w:p>
        </w:tc>
        <w:tc>
          <w:tcPr>
            <w:tcW w:w="2127" w:type="dxa"/>
          </w:tcPr>
          <w:p w14:paraId="2F1BF3FA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624 (89.7)</w:t>
            </w:r>
          </w:p>
          <w:p w14:paraId="5E6B8214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18 (2.6)</w:t>
            </w:r>
          </w:p>
          <w:p w14:paraId="5D6A2550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54 (7.8)</w:t>
            </w:r>
          </w:p>
        </w:tc>
      </w:tr>
      <w:tr w:rsidR="006163D9" w14:paraId="2EB4A54F" w14:textId="77777777" w:rsidTr="00791048">
        <w:trPr>
          <w:trHeight w:val="283"/>
        </w:trPr>
        <w:tc>
          <w:tcPr>
            <w:tcW w:w="2405" w:type="dxa"/>
          </w:tcPr>
          <w:p w14:paraId="7333FF80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  <w:t>Number of hours unable to work per week, M (SD)</w:t>
            </w:r>
          </w:p>
        </w:tc>
        <w:tc>
          <w:tcPr>
            <w:tcW w:w="2126" w:type="dxa"/>
          </w:tcPr>
          <w:p w14:paraId="2CDDD467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268" w:type="dxa"/>
          </w:tcPr>
          <w:p w14:paraId="552A337B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127" w:type="dxa"/>
          </w:tcPr>
          <w:p w14:paraId="4F05DB23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</w:tc>
      </w:tr>
      <w:tr w:rsidR="006163D9" w14:paraId="3A2F8446" w14:textId="77777777" w:rsidTr="00791048">
        <w:trPr>
          <w:trHeight w:val="283"/>
        </w:trPr>
        <w:tc>
          <w:tcPr>
            <w:tcW w:w="2405" w:type="dxa"/>
          </w:tcPr>
          <w:p w14:paraId="63368823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3E1188A6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268" w:type="dxa"/>
          </w:tcPr>
          <w:p w14:paraId="41B40B4A" w14:textId="77777777" w:rsidR="006163D9" w:rsidRPr="00C34754" w:rsidRDefault="006163D9" w:rsidP="00791048">
            <w:pPr>
              <w:jc w:val="right"/>
              <w:rPr>
                <w:sz w:val="16"/>
                <w:lang w:eastAsia="nl-NL"/>
              </w:rPr>
            </w:pPr>
            <w:r w:rsidRPr="00C34754">
              <w:rPr>
                <w:sz w:val="16"/>
                <w:lang w:eastAsia="nl-NL"/>
              </w:rPr>
              <w:t>N</w:t>
            </w:r>
            <w:r>
              <w:rPr>
                <w:sz w:val="16"/>
                <w:lang w:eastAsia="nl-NL"/>
              </w:rPr>
              <w:t>/</w:t>
            </w:r>
            <w:r w:rsidRPr="00C34754">
              <w:rPr>
                <w:sz w:val="16"/>
                <w:lang w:eastAsia="nl-NL"/>
              </w:rPr>
              <w:t>A</w:t>
            </w:r>
          </w:p>
        </w:tc>
        <w:tc>
          <w:tcPr>
            <w:tcW w:w="2127" w:type="dxa"/>
          </w:tcPr>
          <w:p w14:paraId="3321FE8F" w14:textId="77777777" w:rsidR="006163D9" w:rsidRPr="00C34754" w:rsidRDefault="006163D9" w:rsidP="00791048">
            <w:pPr>
              <w:jc w:val="right"/>
              <w:rPr>
                <w:rFonts w:cs="Segoe UI"/>
                <w:color w:val="212529"/>
                <w:sz w:val="16"/>
                <w:lang w:eastAsia="nl-NL"/>
              </w:rPr>
            </w:pPr>
            <w:r w:rsidRPr="00C34754">
              <w:rPr>
                <w:rFonts w:cs="Segoe UI"/>
                <w:color w:val="212529"/>
                <w:sz w:val="16"/>
                <w:lang w:eastAsia="nl-NL"/>
              </w:rPr>
              <w:t>1 (4.1)</w:t>
            </w:r>
          </w:p>
        </w:tc>
      </w:tr>
      <w:tr w:rsidR="006163D9" w14:paraId="66135FE4" w14:textId="77777777" w:rsidTr="00791048">
        <w:trPr>
          <w:trHeight w:val="283"/>
        </w:trPr>
        <w:tc>
          <w:tcPr>
            <w:tcW w:w="2405" w:type="dxa"/>
          </w:tcPr>
          <w:p w14:paraId="4BF2407B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  <w: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  <w:lastRenderedPageBreak/>
              <w:t>Employment status</w:t>
            </w:r>
            <w:r w:rsidRPr="00C34754"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  <w:t>, N (%)</w:t>
            </w:r>
          </w:p>
        </w:tc>
        <w:tc>
          <w:tcPr>
            <w:tcW w:w="2126" w:type="dxa"/>
          </w:tcPr>
          <w:p w14:paraId="27A07A5D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268" w:type="dxa"/>
          </w:tcPr>
          <w:p w14:paraId="528306CB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127" w:type="dxa"/>
          </w:tcPr>
          <w:p w14:paraId="07A87EC1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</w:tc>
      </w:tr>
      <w:tr w:rsidR="006163D9" w14:paraId="6C386C36" w14:textId="77777777" w:rsidTr="00791048">
        <w:trPr>
          <w:trHeight w:val="283"/>
        </w:trPr>
        <w:tc>
          <w:tcPr>
            <w:tcW w:w="2405" w:type="dxa"/>
          </w:tcPr>
          <w:p w14:paraId="1052AD5C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4ED15BBE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FD1A0E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Having a job</w:t>
            </w:r>
          </w:p>
          <w:p w14:paraId="50B96023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Pension/early retirement</w:t>
            </w:r>
          </w:p>
          <w:p w14:paraId="72AA0FEE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Scholar/student</w:t>
            </w:r>
          </w:p>
          <w:p w14:paraId="013208EA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Unemployed</w:t>
            </w:r>
          </w:p>
          <w:p w14:paraId="778C9866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Disabled</w:t>
            </w:r>
          </w:p>
          <w:p w14:paraId="67BF8561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Managing the household</w:t>
            </w:r>
          </w:p>
          <w:p w14:paraId="396CB713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Other</w:t>
            </w:r>
          </w:p>
        </w:tc>
        <w:tc>
          <w:tcPr>
            <w:tcW w:w="2268" w:type="dxa"/>
          </w:tcPr>
          <w:p w14:paraId="1AB82FC4" w14:textId="77777777" w:rsidR="006163D9" w:rsidRPr="00C34754" w:rsidRDefault="006163D9" w:rsidP="00791048">
            <w:pPr>
              <w:tabs>
                <w:tab w:val="left" w:pos="817"/>
                <w:tab w:val="left" w:pos="834"/>
                <w:tab w:val="left" w:pos="1496"/>
              </w:tabs>
              <w:ind w:left="105"/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604 (15.1)</w:t>
            </w:r>
          </w:p>
          <w:p w14:paraId="270D4035" w14:textId="77777777" w:rsidR="006163D9" w:rsidRPr="00C34754" w:rsidRDefault="006163D9" w:rsidP="00791048">
            <w:pPr>
              <w:tabs>
                <w:tab w:val="left" w:pos="817"/>
                <w:tab w:val="left" w:pos="834"/>
                <w:tab w:val="left" w:pos="1496"/>
              </w:tabs>
              <w:ind w:left="105"/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2819 (70.7)</w:t>
            </w:r>
          </w:p>
          <w:p w14:paraId="4264E81A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1 (0.0)</w:t>
            </w:r>
          </w:p>
          <w:p w14:paraId="342905C9" w14:textId="77777777" w:rsidR="006163D9" w:rsidRPr="00C34754" w:rsidRDefault="006163D9" w:rsidP="00791048">
            <w:pPr>
              <w:tabs>
                <w:tab w:val="left" w:pos="817"/>
                <w:tab w:val="left" w:pos="834"/>
                <w:tab w:val="left" w:pos="1496"/>
              </w:tabs>
              <w:ind w:left="105"/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40 (1.0)</w:t>
            </w:r>
          </w:p>
          <w:p w14:paraId="24CFCFC8" w14:textId="77777777" w:rsidR="006163D9" w:rsidRPr="00C34754" w:rsidRDefault="006163D9" w:rsidP="00791048">
            <w:pPr>
              <w:tabs>
                <w:tab w:val="left" w:pos="817"/>
                <w:tab w:val="left" w:pos="834"/>
                <w:tab w:val="left" w:pos="1496"/>
              </w:tabs>
              <w:ind w:left="105"/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226 (5.7)</w:t>
            </w:r>
          </w:p>
          <w:p w14:paraId="5362E460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220 (5.5)</w:t>
            </w:r>
          </w:p>
          <w:p w14:paraId="13E023F9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79 (2.0)</w:t>
            </w:r>
          </w:p>
          <w:p w14:paraId="18D0CCEB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7" w:type="dxa"/>
          </w:tcPr>
          <w:p w14:paraId="1D521576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89 (12.8)</w:t>
            </w:r>
          </w:p>
          <w:p w14:paraId="710E0B48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558 (80.2)</w:t>
            </w:r>
          </w:p>
          <w:p w14:paraId="42D3CAEF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0 (0.0)</w:t>
            </w:r>
          </w:p>
          <w:p w14:paraId="521CFD61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6 (0.9)</w:t>
            </w:r>
          </w:p>
          <w:p w14:paraId="3D3141D0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29 (4.2)</w:t>
            </w:r>
          </w:p>
          <w:p w14:paraId="25B69EA8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3 (0.4)</w:t>
            </w:r>
          </w:p>
          <w:p w14:paraId="69F1618E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11 (1.6)</w:t>
            </w:r>
          </w:p>
        </w:tc>
      </w:tr>
      <w:tr w:rsidR="006163D9" w14:paraId="5E12231B" w14:textId="77777777" w:rsidTr="00791048">
        <w:trPr>
          <w:trHeight w:val="283"/>
        </w:trPr>
        <w:tc>
          <w:tcPr>
            <w:tcW w:w="2405" w:type="dxa"/>
          </w:tcPr>
          <w:p w14:paraId="4B9C3579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  <w:t>Disability percentage, M (SD)</w:t>
            </w:r>
          </w:p>
        </w:tc>
        <w:tc>
          <w:tcPr>
            <w:tcW w:w="2126" w:type="dxa"/>
          </w:tcPr>
          <w:p w14:paraId="42BC457D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268" w:type="dxa"/>
          </w:tcPr>
          <w:p w14:paraId="4BC2A0C7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7" w:type="dxa"/>
          </w:tcPr>
          <w:p w14:paraId="049EE05E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</w:tr>
      <w:tr w:rsidR="006163D9" w14:paraId="774A150C" w14:textId="77777777" w:rsidTr="00791048">
        <w:trPr>
          <w:trHeight w:val="283"/>
        </w:trPr>
        <w:tc>
          <w:tcPr>
            <w:tcW w:w="2405" w:type="dxa"/>
          </w:tcPr>
          <w:p w14:paraId="78D99C0C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4F445F03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268" w:type="dxa"/>
          </w:tcPr>
          <w:p w14:paraId="0CFDCA3D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3.5 (18)</w:t>
            </w:r>
          </w:p>
        </w:tc>
        <w:tc>
          <w:tcPr>
            <w:tcW w:w="2127" w:type="dxa"/>
          </w:tcPr>
          <w:p w14:paraId="7F4438F5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2.9 (16.3)</w:t>
            </w:r>
          </w:p>
        </w:tc>
      </w:tr>
      <w:tr w:rsidR="006163D9" w14:paraId="0278E93D" w14:textId="77777777" w:rsidTr="00791048">
        <w:trPr>
          <w:trHeight w:val="283"/>
        </w:trPr>
        <w:tc>
          <w:tcPr>
            <w:tcW w:w="2405" w:type="dxa"/>
            <w:shd w:val="clear" w:color="auto" w:fill="auto"/>
          </w:tcPr>
          <w:p w14:paraId="70166BE9" w14:textId="77777777" w:rsidR="006163D9" w:rsidRPr="00122F39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  <w:r w:rsidRPr="00122F39"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  <w:t>Disability due to the disease, N (%)</w:t>
            </w:r>
          </w:p>
        </w:tc>
        <w:tc>
          <w:tcPr>
            <w:tcW w:w="2126" w:type="dxa"/>
            <w:shd w:val="clear" w:color="auto" w:fill="auto"/>
          </w:tcPr>
          <w:p w14:paraId="2736C1E8" w14:textId="77777777" w:rsidR="006163D9" w:rsidRPr="00122F39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268" w:type="dxa"/>
            <w:shd w:val="clear" w:color="auto" w:fill="auto"/>
          </w:tcPr>
          <w:p w14:paraId="7AB9A949" w14:textId="77777777" w:rsidR="006163D9" w:rsidRPr="00122F39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127" w:type="dxa"/>
            <w:shd w:val="clear" w:color="auto" w:fill="auto"/>
          </w:tcPr>
          <w:p w14:paraId="3FA044B7" w14:textId="77777777" w:rsidR="006163D9" w:rsidRPr="00122F39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</w:tc>
      </w:tr>
      <w:tr w:rsidR="006163D9" w14:paraId="69D738D3" w14:textId="77777777" w:rsidTr="00791048">
        <w:trPr>
          <w:trHeight w:val="283"/>
        </w:trPr>
        <w:tc>
          <w:tcPr>
            <w:tcW w:w="2405" w:type="dxa"/>
            <w:shd w:val="clear" w:color="auto" w:fill="auto"/>
          </w:tcPr>
          <w:p w14:paraId="73988AF2" w14:textId="77777777" w:rsidR="006163D9" w:rsidRPr="00122F39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  <w:shd w:val="clear" w:color="auto" w:fill="auto"/>
          </w:tcPr>
          <w:p w14:paraId="3E175230" w14:textId="77777777" w:rsidR="006163D9" w:rsidRPr="00122F39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122F39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NA</w:t>
            </w:r>
          </w:p>
          <w:p w14:paraId="1FB8D7FA" w14:textId="77777777" w:rsidR="006163D9" w:rsidRPr="00122F39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122F39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Yes</w:t>
            </w:r>
          </w:p>
          <w:p w14:paraId="114251D0" w14:textId="77777777" w:rsidR="006163D9" w:rsidRPr="00122F39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122F39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2268" w:type="dxa"/>
            <w:shd w:val="clear" w:color="auto" w:fill="auto"/>
          </w:tcPr>
          <w:p w14:paraId="384950AF" w14:textId="77777777" w:rsidR="006163D9" w:rsidRPr="00122F39" w:rsidRDefault="006163D9" w:rsidP="00791048">
            <w:pPr>
              <w:tabs>
                <w:tab w:val="left" w:pos="772"/>
                <w:tab w:val="left" w:pos="774"/>
                <w:tab w:val="left" w:pos="1526"/>
              </w:tabs>
              <w:ind w:left="90"/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122F39">
              <w:rPr>
                <w:rFonts w:eastAsia="Times New Roman" w:cs="Times New Roman"/>
                <w:sz w:val="16"/>
                <w:szCs w:val="16"/>
                <w:lang w:eastAsia="nl-NL"/>
              </w:rPr>
              <w:t>3789 (95.0)</w:t>
            </w:r>
          </w:p>
          <w:p w14:paraId="6FA92549" w14:textId="77777777" w:rsidR="006163D9" w:rsidRPr="00122F39" w:rsidRDefault="006163D9" w:rsidP="00791048">
            <w:pPr>
              <w:tabs>
                <w:tab w:val="left" w:pos="772"/>
                <w:tab w:val="left" w:pos="774"/>
                <w:tab w:val="left" w:pos="1526"/>
              </w:tabs>
              <w:ind w:left="90"/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122F39">
              <w:rPr>
                <w:rFonts w:eastAsia="Times New Roman" w:cs="Times New Roman"/>
                <w:sz w:val="16"/>
                <w:szCs w:val="16"/>
                <w:lang w:eastAsia="nl-NL"/>
              </w:rPr>
              <w:t>130 (3.3)</w:t>
            </w:r>
          </w:p>
          <w:p w14:paraId="470847F2" w14:textId="77777777" w:rsidR="006163D9" w:rsidRPr="00122F39" w:rsidRDefault="006163D9" w:rsidP="00791048">
            <w:pPr>
              <w:tabs>
                <w:tab w:val="left" w:pos="772"/>
                <w:tab w:val="left" w:pos="774"/>
                <w:tab w:val="left" w:pos="1526"/>
              </w:tabs>
              <w:ind w:left="90"/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122F39">
              <w:rPr>
                <w:rFonts w:eastAsia="Times New Roman" w:cs="Times New Roman"/>
                <w:sz w:val="16"/>
                <w:szCs w:val="16"/>
                <w:lang w:eastAsia="nl-NL"/>
              </w:rPr>
              <w:t>70 (1.8)</w:t>
            </w:r>
          </w:p>
          <w:p w14:paraId="23BCF472" w14:textId="77777777" w:rsidR="006163D9" w:rsidRPr="00122F39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7" w:type="dxa"/>
            <w:shd w:val="clear" w:color="auto" w:fill="auto"/>
          </w:tcPr>
          <w:p w14:paraId="22FA719D" w14:textId="77777777" w:rsidR="006163D9" w:rsidRPr="00122F39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122F39">
              <w:rPr>
                <w:rFonts w:eastAsia="Times New Roman" w:cs="Times New Roman"/>
                <w:sz w:val="16"/>
                <w:szCs w:val="16"/>
                <w:lang w:eastAsia="nl-NL"/>
              </w:rPr>
              <w:t>674 (96.8)</w:t>
            </w:r>
          </w:p>
          <w:p w14:paraId="7CE55059" w14:textId="77777777" w:rsidR="006163D9" w:rsidRPr="00122F39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122F39">
              <w:rPr>
                <w:rFonts w:eastAsia="Times New Roman" w:cs="Times New Roman"/>
                <w:sz w:val="16"/>
                <w:szCs w:val="16"/>
                <w:lang w:eastAsia="nl-NL"/>
              </w:rPr>
              <w:t>5 (0.7)</w:t>
            </w:r>
          </w:p>
          <w:p w14:paraId="04486F01" w14:textId="77777777" w:rsidR="006163D9" w:rsidRPr="00122F39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122F39">
              <w:rPr>
                <w:rFonts w:eastAsia="Times New Roman" w:cs="Times New Roman"/>
                <w:sz w:val="16"/>
                <w:szCs w:val="16"/>
                <w:lang w:eastAsia="nl-NL"/>
              </w:rPr>
              <w:t>17 (2.4)</w:t>
            </w:r>
          </w:p>
        </w:tc>
      </w:tr>
      <w:tr w:rsidR="006163D9" w14:paraId="3141F94B" w14:textId="77777777" w:rsidTr="00791048">
        <w:trPr>
          <w:trHeight w:val="283"/>
        </w:trPr>
        <w:tc>
          <w:tcPr>
            <w:tcW w:w="2405" w:type="dxa"/>
          </w:tcPr>
          <w:p w14:paraId="00ABF117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  <w:t>Smoking, N(%)</w:t>
            </w:r>
          </w:p>
        </w:tc>
        <w:tc>
          <w:tcPr>
            <w:tcW w:w="2126" w:type="dxa"/>
          </w:tcPr>
          <w:p w14:paraId="5F4CAB30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268" w:type="dxa"/>
            <w:vAlign w:val="center"/>
          </w:tcPr>
          <w:p w14:paraId="1B50343F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127" w:type="dxa"/>
            <w:vAlign w:val="center"/>
          </w:tcPr>
          <w:p w14:paraId="6EF111BA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</w:tc>
      </w:tr>
      <w:tr w:rsidR="006163D9" w14:paraId="5B5B6EE7" w14:textId="77777777" w:rsidTr="00791048">
        <w:trPr>
          <w:trHeight w:val="283"/>
        </w:trPr>
        <w:tc>
          <w:tcPr>
            <w:tcW w:w="2405" w:type="dxa"/>
          </w:tcPr>
          <w:p w14:paraId="4B057B4D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  <w:p w14:paraId="2C5816A2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4A6920A3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No</w:t>
            </w:r>
          </w:p>
          <w:p w14:paraId="3E15FA9C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No, but I used to</w:t>
            </w:r>
          </w:p>
          <w:p w14:paraId="6C3C1400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Yes</w:t>
            </w:r>
          </w:p>
        </w:tc>
        <w:tc>
          <w:tcPr>
            <w:tcW w:w="2268" w:type="dxa"/>
          </w:tcPr>
          <w:p w14:paraId="57D84254" w14:textId="77777777" w:rsidR="006163D9" w:rsidRPr="00C34754" w:rsidRDefault="006163D9" w:rsidP="00791048">
            <w:pPr>
              <w:tabs>
                <w:tab w:val="left" w:pos="817"/>
                <w:tab w:val="left" w:pos="834"/>
                <w:tab w:val="left" w:pos="1496"/>
              </w:tabs>
              <w:ind w:left="105"/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1284 (32.2)</w:t>
            </w:r>
          </w:p>
          <w:p w14:paraId="1E7573F3" w14:textId="77777777" w:rsidR="006163D9" w:rsidRPr="00C34754" w:rsidRDefault="006163D9" w:rsidP="00791048">
            <w:pPr>
              <w:tabs>
                <w:tab w:val="left" w:pos="817"/>
                <w:tab w:val="left" w:pos="834"/>
                <w:tab w:val="left" w:pos="1496"/>
              </w:tabs>
              <w:ind w:left="105"/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2267 (56.8)</w:t>
            </w:r>
          </w:p>
          <w:p w14:paraId="1AEDE62E" w14:textId="77777777" w:rsidR="006163D9" w:rsidRPr="00C34754" w:rsidRDefault="006163D9" w:rsidP="00791048">
            <w:pPr>
              <w:tabs>
                <w:tab w:val="left" w:pos="817"/>
                <w:tab w:val="left" w:pos="834"/>
                <w:tab w:val="left" w:pos="1496"/>
              </w:tabs>
              <w:ind w:left="105"/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438 (11.0)</w:t>
            </w:r>
          </w:p>
          <w:p w14:paraId="33A42F54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7" w:type="dxa"/>
          </w:tcPr>
          <w:p w14:paraId="3CB88155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154 (22.1)</w:t>
            </w:r>
          </w:p>
          <w:p w14:paraId="0D466F3A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459 (66.0)</w:t>
            </w:r>
          </w:p>
          <w:p w14:paraId="6225B346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83 (11.9)</w:t>
            </w:r>
          </w:p>
        </w:tc>
      </w:tr>
      <w:tr w:rsidR="006163D9" w14:paraId="6AC0EC1C" w14:textId="77777777" w:rsidTr="00791048">
        <w:trPr>
          <w:trHeight w:val="283"/>
        </w:trPr>
        <w:tc>
          <w:tcPr>
            <w:tcW w:w="2405" w:type="dxa"/>
          </w:tcPr>
          <w:p w14:paraId="5DBA7207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  <w:t>Time since stopped smoking in years, M (SD)</w:t>
            </w:r>
          </w:p>
        </w:tc>
        <w:tc>
          <w:tcPr>
            <w:tcW w:w="2126" w:type="dxa"/>
          </w:tcPr>
          <w:p w14:paraId="54B555C7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268" w:type="dxa"/>
            <w:vAlign w:val="center"/>
          </w:tcPr>
          <w:p w14:paraId="4BA887F6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7" w:type="dxa"/>
            <w:vAlign w:val="center"/>
          </w:tcPr>
          <w:p w14:paraId="1B74CBF3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</w:tr>
      <w:tr w:rsidR="006163D9" w14:paraId="5A17A380" w14:textId="77777777" w:rsidTr="00791048">
        <w:trPr>
          <w:trHeight w:val="283"/>
        </w:trPr>
        <w:tc>
          <w:tcPr>
            <w:tcW w:w="2405" w:type="dxa"/>
          </w:tcPr>
          <w:p w14:paraId="062EEF47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519E28FF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268" w:type="dxa"/>
          </w:tcPr>
          <w:p w14:paraId="3B978CF0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N</w:t>
            </w:r>
            <w: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/</w:t>
            </w: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A</w:t>
            </w:r>
          </w:p>
        </w:tc>
        <w:tc>
          <w:tcPr>
            <w:tcW w:w="2127" w:type="dxa"/>
          </w:tcPr>
          <w:p w14:paraId="4006A5E9" w14:textId="77777777" w:rsidR="006163D9" w:rsidRPr="00C34754" w:rsidRDefault="006163D9" w:rsidP="00791048">
            <w:pPr>
              <w:jc w:val="right"/>
              <w:rPr>
                <w:lang w:eastAsia="nl-NL"/>
              </w:rPr>
            </w:pPr>
            <w:r w:rsidRPr="00C34754">
              <w:rPr>
                <w:sz w:val="16"/>
                <w:lang w:eastAsia="nl-NL"/>
              </w:rPr>
              <w:t>16.1 (16.4)</w:t>
            </w:r>
          </w:p>
        </w:tc>
      </w:tr>
      <w:tr w:rsidR="006163D9" w14:paraId="24FF4F55" w14:textId="77777777" w:rsidTr="00791048">
        <w:trPr>
          <w:trHeight w:val="283"/>
        </w:trPr>
        <w:tc>
          <w:tcPr>
            <w:tcW w:w="2405" w:type="dxa"/>
          </w:tcPr>
          <w:p w14:paraId="57E846C1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  <w:t>Number of cigarettes per day, M (SD)</w:t>
            </w:r>
          </w:p>
        </w:tc>
        <w:tc>
          <w:tcPr>
            <w:tcW w:w="2126" w:type="dxa"/>
          </w:tcPr>
          <w:p w14:paraId="04EF517A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268" w:type="dxa"/>
          </w:tcPr>
          <w:p w14:paraId="6C15765B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7" w:type="dxa"/>
          </w:tcPr>
          <w:p w14:paraId="0E6A7460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</w:tr>
      <w:tr w:rsidR="006163D9" w14:paraId="2DCAAA05" w14:textId="77777777" w:rsidTr="00791048">
        <w:trPr>
          <w:trHeight w:val="283"/>
        </w:trPr>
        <w:tc>
          <w:tcPr>
            <w:tcW w:w="2405" w:type="dxa"/>
          </w:tcPr>
          <w:p w14:paraId="71933C27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3877A0ED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268" w:type="dxa"/>
          </w:tcPr>
          <w:p w14:paraId="60656835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1.3 (4.8)</w:t>
            </w:r>
          </w:p>
        </w:tc>
        <w:tc>
          <w:tcPr>
            <w:tcW w:w="2127" w:type="dxa"/>
          </w:tcPr>
          <w:p w14:paraId="2D5B975E" w14:textId="77777777" w:rsidR="006163D9" w:rsidRPr="00C34754" w:rsidRDefault="006163D9" w:rsidP="00791048">
            <w:pPr>
              <w:jc w:val="right"/>
              <w:rPr>
                <w:lang w:eastAsia="nl-NL"/>
              </w:rPr>
            </w:pPr>
            <w:r w:rsidRPr="00C34754">
              <w:rPr>
                <w:sz w:val="16"/>
                <w:lang w:eastAsia="nl-NL"/>
              </w:rPr>
              <w:t>1.1 (4.3)</w:t>
            </w:r>
          </w:p>
        </w:tc>
      </w:tr>
      <w:tr w:rsidR="006163D9" w14:paraId="745EAE64" w14:textId="77777777" w:rsidTr="00791048">
        <w:trPr>
          <w:trHeight w:val="283"/>
        </w:trPr>
        <w:tc>
          <w:tcPr>
            <w:tcW w:w="2405" w:type="dxa"/>
          </w:tcPr>
          <w:p w14:paraId="52E9567C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  <w:t>Number of cigars per week, M (SD)</w:t>
            </w:r>
          </w:p>
        </w:tc>
        <w:tc>
          <w:tcPr>
            <w:tcW w:w="2126" w:type="dxa"/>
          </w:tcPr>
          <w:p w14:paraId="5CA7B6A0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268" w:type="dxa"/>
          </w:tcPr>
          <w:p w14:paraId="29160153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7" w:type="dxa"/>
          </w:tcPr>
          <w:p w14:paraId="4C3DA7E4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</w:tr>
      <w:tr w:rsidR="006163D9" w14:paraId="16087300" w14:textId="77777777" w:rsidTr="00791048">
        <w:trPr>
          <w:trHeight w:val="283"/>
        </w:trPr>
        <w:tc>
          <w:tcPr>
            <w:tcW w:w="2405" w:type="dxa"/>
          </w:tcPr>
          <w:p w14:paraId="6F5526FD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30C5B112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268" w:type="dxa"/>
          </w:tcPr>
          <w:p w14:paraId="2B26CE71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0.5 (4.7)</w:t>
            </w:r>
          </w:p>
        </w:tc>
        <w:tc>
          <w:tcPr>
            <w:tcW w:w="2127" w:type="dxa"/>
          </w:tcPr>
          <w:p w14:paraId="0ACA82CC" w14:textId="77777777" w:rsidR="006163D9" w:rsidRPr="00C34754" w:rsidRDefault="006163D9" w:rsidP="00791048">
            <w:pPr>
              <w:jc w:val="right"/>
              <w:rPr>
                <w:lang w:eastAsia="nl-NL"/>
              </w:rPr>
            </w:pPr>
            <w:r w:rsidRPr="00C34754">
              <w:rPr>
                <w:sz w:val="16"/>
                <w:lang w:eastAsia="nl-NL"/>
              </w:rPr>
              <w:t>0.5 (4.1)</w:t>
            </w:r>
          </w:p>
        </w:tc>
      </w:tr>
      <w:tr w:rsidR="006163D9" w14:paraId="4BC452AA" w14:textId="77777777" w:rsidTr="00791048">
        <w:trPr>
          <w:trHeight w:val="283"/>
        </w:trPr>
        <w:tc>
          <w:tcPr>
            <w:tcW w:w="2405" w:type="dxa"/>
          </w:tcPr>
          <w:p w14:paraId="5D3084E4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  <w:t>Number of packages of pipe tobacco per week, M (SD)</w:t>
            </w:r>
          </w:p>
        </w:tc>
        <w:tc>
          <w:tcPr>
            <w:tcW w:w="2126" w:type="dxa"/>
          </w:tcPr>
          <w:p w14:paraId="2966FA04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268" w:type="dxa"/>
          </w:tcPr>
          <w:p w14:paraId="6E924776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127" w:type="dxa"/>
          </w:tcPr>
          <w:p w14:paraId="7CCC7C2A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</w:tc>
      </w:tr>
      <w:tr w:rsidR="006163D9" w14:paraId="079FB29B" w14:textId="77777777" w:rsidTr="00791048">
        <w:trPr>
          <w:trHeight w:val="283"/>
        </w:trPr>
        <w:tc>
          <w:tcPr>
            <w:tcW w:w="2405" w:type="dxa"/>
          </w:tcPr>
          <w:p w14:paraId="45A423E4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4501BD64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268" w:type="dxa"/>
          </w:tcPr>
          <w:p w14:paraId="6ECB7DD1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0 (0.1)</w:t>
            </w:r>
          </w:p>
        </w:tc>
        <w:tc>
          <w:tcPr>
            <w:tcW w:w="2127" w:type="dxa"/>
          </w:tcPr>
          <w:p w14:paraId="0FA6A8A0" w14:textId="77777777" w:rsidR="006163D9" w:rsidRPr="00C34754" w:rsidRDefault="006163D9" w:rsidP="00791048">
            <w:pPr>
              <w:jc w:val="right"/>
              <w:rPr>
                <w:lang w:eastAsia="nl-NL"/>
              </w:rPr>
            </w:pPr>
            <w:r w:rsidRPr="00C34754">
              <w:rPr>
                <w:sz w:val="16"/>
                <w:lang w:eastAsia="nl-NL"/>
              </w:rPr>
              <w:t>0 (0.3)</w:t>
            </w:r>
          </w:p>
        </w:tc>
      </w:tr>
      <w:tr w:rsidR="006163D9" w14:paraId="6E45C6B3" w14:textId="77777777" w:rsidTr="00791048">
        <w:trPr>
          <w:trHeight w:val="283"/>
        </w:trPr>
        <w:tc>
          <w:tcPr>
            <w:tcW w:w="2405" w:type="dxa"/>
          </w:tcPr>
          <w:p w14:paraId="1493ABCB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  <w:t>Alcohol consumption, N (%)</w:t>
            </w:r>
          </w:p>
        </w:tc>
        <w:tc>
          <w:tcPr>
            <w:tcW w:w="2126" w:type="dxa"/>
          </w:tcPr>
          <w:p w14:paraId="0032492A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268" w:type="dxa"/>
          </w:tcPr>
          <w:p w14:paraId="242D8F80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127" w:type="dxa"/>
          </w:tcPr>
          <w:p w14:paraId="02E6E0AC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</w:tc>
      </w:tr>
      <w:tr w:rsidR="006163D9" w14:paraId="377AECB6" w14:textId="77777777" w:rsidTr="00791048">
        <w:trPr>
          <w:trHeight w:val="283"/>
        </w:trPr>
        <w:tc>
          <w:tcPr>
            <w:tcW w:w="2405" w:type="dxa"/>
          </w:tcPr>
          <w:p w14:paraId="05E4C548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34711620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No</w:t>
            </w:r>
          </w:p>
          <w:p w14:paraId="716AA197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No, but I used to</w:t>
            </w:r>
          </w:p>
          <w:p w14:paraId="22C60123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Yes</w:t>
            </w:r>
          </w:p>
        </w:tc>
        <w:tc>
          <w:tcPr>
            <w:tcW w:w="2268" w:type="dxa"/>
          </w:tcPr>
          <w:p w14:paraId="2126691E" w14:textId="77777777" w:rsidR="006163D9" w:rsidRPr="00C34754" w:rsidRDefault="006163D9" w:rsidP="00791048">
            <w:pPr>
              <w:tabs>
                <w:tab w:val="left" w:pos="817"/>
                <w:tab w:val="left" w:pos="834"/>
                <w:tab w:val="left" w:pos="1496"/>
              </w:tabs>
              <w:ind w:left="105"/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1055 (26.5)</w:t>
            </w:r>
          </w:p>
          <w:p w14:paraId="599B6FBA" w14:textId="77777777" w:rsidR="006163D9" w:rsidRPr="00C34754" w:rsidRDefault="006163D9" w:rsidP="00791048">
            <w:pPr>
              <w:tabs>
                <w:tab w:val="left" w:pos="817"/>
                <w:tab w:val="left" w:pos="834"/>
                <w:tab w:val="left" w:pos="1496"/>
              </w:tabs>
              <w:ind w:left="105"/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361 (9.0)</w:t>
            </w:r>
          </w:p>
          <w:p w14:paraId="3B1A0584" w14:textId="77777777" w:rsidR="006163D9" w:rsidRPr="00C34754" w:rsidRDefault="006163D9" w:rsidP="00791048">
            <w:pPr>
              <w:tabs>
                <w:tab w:val="left" w:pos="817"/>
                <w:tab w:val="left" w:pos="834"/>
                <w:tab w:val="left" w:pos="1496"/>
              </w:tabs>
              <w:ind w:left="105"/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2573 (64.5)</w:t>
            </w:r>
          </w:p>
          <w:p w14:paraId="705275B6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7" w:type="dxa"/>
          </w:tcPr>
          <w:p w14:paraId="267AC260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90 (12.9)</w:t>
            </w:r>
          </w:p>
          <w:p w14:paraId="4E7FAF12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84 (12.1)</w:t>
            </w:r>
          </w:p>
          <w:p w14:paraId="136C2959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522 (75.0)</w:t>
            </w:r>
          </w:p>
        </w:tc>
      </w:tr>
      <w:tr w:rsidR="006163D9" w14:paraId="7980358E" w14:textId="77777777" w:rsidTr="00791048">
        <w:trPr>
          <w:trHeight w:val="283"/>
        </w:trPr>
        <w:tc>
          <w:tcPr>
            <w:tcW w:w="2405" w:type="dxa"/>
          </w:tcPr>
          <w:p w14:paraId="01D7D07F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  <w:t>Time since stopped drinking in years, M (SD)</w:t>
            </w:r>
          </w:p>
        </w:tc>
        <w:tc>
          <w:tcPr>
            <w:tcW w:w="2126" w:type="dxa"/>
          </w:tcPr>
          <w:p w14:paraId="4F664B76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268" w:type="dxa"/>
          </w:tcPr>
          <w:p w14:paraId="2269D7F8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7" w:type="dxa"/>
          </w:tcPr>
          <w:p w14:paraId="518F175D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</w:tr>
      <w:tr w:rsidR="006163D9" w14:paraId="62EA6E0F" w14:textId="77777777" w:rsidTr="00791048">
        <w:trPr>
          <w:trHeight w:val="283"/>
        </w:trPr>
        <w:tc>
          <w:tcPr>
            <w:tcW w:w="2405" w:type="dxa"/>
          </w:tcPr>
          <w:p w14:paraId="46938292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2404E9CA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268" w:type="dxa"/>
          </w:tcPr>
          <w:p w14:paraId="6B89C08C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N</w:t>
            </w:r>
            <w: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/</w:t>
            </w: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A</w:t>
            </w:r>
          </w:p>
        </w:tc>
        <w:tc>
          <w:tcPr>
            <w:tcW w:w="2127" w:type="dxa"/>
          </w:tcPr>
          <w:p w14:paraId="1EACB6B8" w14:textId="77777777" w:rsidR="006163D9" w:rsidRPr="00C34754" w:rsidRDefault="006163D9" w:rsidP="00791048">
            <w:pPr>
              <w:jc w:val="right"/>
              <w:rPr>
                <w:lang w:eastAsia="nl-NL"/>
              </w:rPr>
            </w:pPr>
            <w:r w:rsidRPr="00C34754">
              <w:rPr>
                <w:sz w:val="16"/>
                <w:lang w:eastAsia="nl-NL"/>
              </w:rPr>
              <w:t>1.3 (5.4)</w:t>
            </w:r>
          </w:p>
        </w:tc>
      </w:tr>
      <w:tr w:rsidR="006163D9" w14:paraId="57B6C67F" w14:textId="77777777" w:rsidTr="00791048">
        <w:trPr>
          <w:trHeight w:val="283"/>
        </w:trPr>
        <w:tc>
          <w:tcPr>
            <w:tcW w:w="2405" w:type="dxa"/>
          </w:tcPr>
          <w:p w14:paraId="568D1EA6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  <w:t>Glasses/consumption per week, M (SD)</w:t>
            </w:r>
          </w:p>
        </w:tc>
        <w:tc>
          <w:tcPr>
            <w:tcW w:w="2126" w:type="dxa"/>
          </w:tcPr>
          <w:p w14:paraId="7EDDA10A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268" w:type="dxa"/>
          </w:tcPr>
          <w:p w14:paraId="1777FB90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7" w:type="dxa"/>
          </w:tcPr>
          <w:p w14:paraId="70FA91C2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</w:tr>
      <w:tr w:rsidR="006163D9" w14:paraId="3D48EB62" w14:textId="77777777" w:rsidTr="00791048">
        <w:trPr>
          <w:trHeight w:val="283"/>
        </w:trPr>
        <w:tc>
          <w:tcPr>
            <w:tcW w:w="2405" w:type="dxa"/>
          </w:tcPr>
          <w:p w14:paraId="19E9DC44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3BB3E649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Beer</w:t>
            </w:r>
          </w:p>
          <w:p w14:paraId="7F96403A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Wine</w:t>
            </w:r>
          </w:p>
          <w:p w14:paraId="422AFCBD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Liquor</w:t>
            </w:r>
          </w:p>
        </w:tc>
        <w:tc>
          <w:tcPr>
            <w:tcW w:w="2268" w:type="dxa"/>
          </w:tcPr>
          <w:p w14:paraId="062EA852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1.7 (4.7)</w:t>
            </w:r>
          </w:p>
          <w:p w14:paraId="46FBF41B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2.7 (5.1)</w:t>
            </w:r>
          </w:p>
          <w:p w14:paraId="4AD090FE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0.9 (3.1)</w:t>
            </w:r>
          </w:p>
        </w:tc>
        <w:tc>
          <w:tcPr>
            <w:tcW w:w="2127" w:type="dxa"/>
          </w:tcPr>
          <w:p w14:paraId="3E572A4E" w14:textId="77777777" w:rsidR="006163D9" w:rsidRPr="00C34754" w:rsidRDefault="006163D9" w:rsidP="00791048">
            <w:pPr>
              <w:jc w:val="right"/>
              <w:rPr>
                <w:sz w:val="16"/>
                <w:szCs w:val="16"/>
                <w:lang w:eastAsia="nl-NL"/>
              </w:rPr>
            </w:pPr>
            <w:r w:rsidRPr="00C34754">
              <w:rPr>
                <w:sz w:val="16"/>
                <w:szCs w:val="16"/>
                <w:lang w:eastAsia="nl-NL"/>
              </w:rPr>
              <w:t>2.8 (5.2)</w:t>
            </w:r>
          </w:p>
          <w:p w14:paraId="30FEB77F" w14:textId="77777777" w:rsidR="006163D9" w:rsidRPr="00C34754" w:rsidRDefault="006163D9" w:rsidP="00791048">
            <w:pPr>
              <w:jc w:val="right"/>
              <w:rPr>
                <w:sz w:val="16"/>
                <w:szCs w:val="16"/>
                <w:lang w:eastAsia="nl-NL"/>
              </w:rPr>
            </w:pPr>
            <w:r w:rsidRPr="00C34754">
              <w:rPr>
                <w:sz w:val="16"/>
                <w:szCs w:val="16"/>
                <w:lang w:eastAsia="nl-NL"/>
              </w:rPr>
              <w:t>3.2 (5.4)</w:t>
            </w:r>
          </w:p>
          <w:p w14:paraId="36D24FB7" w14:textId="77777777" w:rsidR="006163D9" w:rsidRPr="00C34754" w:rsidRDefault="006163D9" w:rsidP="00791048">
            <w:pPr>
              <w:jc w:val="right"/>
              <w:rPr>
                <w:lang w:eastAsia="nl-NL"/>
              </w:rPr>
            </w:pPr>
            <w:r w:rsidRPr="00C34754">
              <w:rPr>
                <w:sz w:val="16"/>
                <w:szCs w:val="16"/>
                <w:lang w:eastAsia="nl-NL"/>
              </w:rPr>
              <w:t>1.4 (3.5)</w:t>
            </w:r>
          </w:p>
        </w:tc>
      </w:tr>
      <w:tr w:rsidR="006163D9" w14:paraId="5E726165" w14:textId="77777777" w:rsidTr="00791048">
        <w:trPr>
          <w:trHeight w:val="283"/>
        </w:trPr>
        <w:tc>
          <w:tcPr>
            <w:tcW w:w="2405" w:type="dxa"/>
          </w:tcPr>
          <w:p w14:paraId="317AE884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b/>
                <w:bCs/>
                <w:sz w:val="16"/>
                <w:szCs w:val="16"/>
              </w:rPr>
              <w:t>Physical Activity, hours per week</w:t>
            </w:r>
            <w:r w:rsidRPr="00C34754"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  <w:t>, M (SD)</w:t>
            </w:r>
          </w:p>
        </w:tc>
        <w:tc>
          <w:tcPr>
            <w:tcW w:w="2126" w:type="dxa"/>
          </w:tcPr>
          <w:p w14:paraId="5336E898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268" w:type="dxa"/>
          </w:tcPr>
          <w:p w14:paraId="7C85E47C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7" w:type="dxa"/>
          </w:tcPr>
          <w:p w14:paraId="379B5E03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</w:tr>
      <w:tr w:rsidR="006163D9" w14:paraId="5C0BAD28" w14:textId="77777777" w:rsidTr="00791048">
        <w:trPr>
          <w:trHeight w:val="283"/>
        </w:trPr>
        <w:tc>
          <w:tcPr>
            <w:tcW w:w="2405" w:type="dxa"/>
          </w:tcPr>
          <w:p w14:paraId="650F4465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15BFB554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Walking summer</w:t>
            </w:r>
          </w:p>
          <w:p w14:paraId="769C1ACC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Walking winter</w:t>
            </w:r>
          </w:p>
          <w:p w14:paraId="5DBD08A8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Biking summer</w:t>
            </w:r>
          </w:p>
          <w:p w14:paraId="3801FB4F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Biking winter</w:t>
            </w:r>
          </w:p>
          <w:p w14:paraId="3F12DD37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Gardening summer</w:t>
            </w:r>
          </w:p>
          <w:p w14:paraId="51BD66D0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Gardening winter</w:t>
            </w:r>
          </w:p>
          <w:p w14:paraId="6A1E1F9D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Household summer</w:t>
            </w:r>
          </w:p>
          <w:p w14:paraId="20AFB303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Household winter</w:t>
            </w:r>
          </w:p>
        </w:tc>
        <w:tc>
          <w:tcPr>
            <w:tcW w:w="2268" w:type="dxa"/>
          </w:tcPr>
          <w:p w14:paraId="0F733FED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5.2 (5.4)</w:t>
            </w:r>
          </w:p>
          <w:p w14:paraId="536825A9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3.9 (4.6)</w:t>
            </w:r>
          </w:p>
          <w:p w14:paraId="5D79B7EF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4.9 (7)</w:t>
            </w:r>
          </w:p>
          <w:p w14:paraId="2192291D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2 (3.5)</w:t>
            </w:r>
          </w:p>
          <w:p w14:paraId="7F3FF67A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3 (4.7)</w:t>
            </w:r>
          </w:p>
          <w:p w14:paraId="53DFA852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0.7 (1.6)</w:t>
            </w:r>
          </w:p>
          <w:p w14:paraId="46493153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7.9 (10.1)</w:t>
            </w:r>
          </w:p>
          <w:p w14:paraId="00F60756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7.7 (10.1)</w:t>
            </w:r>
          </w:p>
        </w:tc>
        <w:tc>
          <w:tcPr>
            <w:tcW w:w="2127" w:type="dxa"/>
          </w:tcPr>
          <w:p w14:paraId="79841AF9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N</w:t>
            </w:r>
            <w: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/</w:t>
            </w: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A</w:t>
            </w:r>
          </w:p>
        </w:tc>
      </w:tr>
      <w:tr w:rsidR="006163D9" w14:paraId="16302E04" w14:textId="77777777" w:rsidTr="00791048">
        <w:trPr>
          <w:trHeight w:val="283"/>
        </w:trPr>
        <w:tc>
          <w:tcPr>
            <w:tcW w:w="2405" w:type="dxa"/>
          </w:tcPr>
          <w:p w14:paraId="46FEAFB9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  <w:t>Weekly sporting</w:t>
            </w:r>
          </w:p>
          <w:p w14:paraId="33A81E08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  <w:t>activities in the past year, N (%)</w:t>
            </w:r>
          </w:p>
        </w:tc>
        <w:tc>
          <w:tcPr>
            <w:tcW w:w="2126" w:type="dxa"/>
          </w:tcPr>
          <w:p w14:paraId="5394D9DE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268" w:type="dxa"/>
          </w:tcPr>
          <w:p w14:paraId="107705FF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127" w:type="dxa"/>
          </w:tcPr>
          <w:p w14:paraId="412DD424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</w:tc>
      </w:tr>
      <w:tr w:rsidR="006163D9" w14:paraId="464FB0B3" w14:textId="77777777" w:rsidTr="00791048">
        <w:trPr>
          <w:trHeight w:val="283"/>
        </w:trPr>
        <w:tc>
          <w:tcPr>
            <w:tcW w:w="2405" w:type="dxa"/>
          </w:tcPr>
          <w:p w14:paraId="51620720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38B82EE4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No</w:t>
            </w:r>
          </w:p>
          <w:p w14:paraId="0CEBB99F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Yes</w:t>
            </w:r>
          </w:p>
        </w:tc>
        <w:tc>
          <w:tcPr>
            <w:tcW w:w="2268" w:type="dxa"/>
          </w:tcPr>
          <w:p w14:paraId="4A3CC59A" w14:textId="77777777" w:rsidR="006163D9" w:rsidRPr="00C34754" w:rsidRDefault="006163D9" w:rsidP="00791048">
            <w:pPr>
              <w:tabs>
                <w:tab w:val="left" w:pos="817"/>
                <w:tab w:val="left" w:pos="834"/>
                <w:tab w:val="left" w:pos="1496"/>
              </w:tabs>
              <w:ind w:left="105"/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2674 (67.0)</w:t>
            </w:r>
          </w:p>
          <w:p w14:paraId="187591AB" w14:textId="77777777" w:rsidR="006163D9" w:rsidRPr="00C34754" w:rsidRDefault="006163D9" w:rsidP="00791048">
            <w:pPr>
              <w:tabs>
                <w:tab w:val="left" w:pos="817"/>
                <w:tab w:val="left" w:pos="834"/>
                <w:tab w:val="left" w:pos="1496"/>
              </w:tabs>
              <w:ind w:left="105"/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1315 (33.0)</w:t>
            </w:r>
          </w:p>
          <w:p w14:paraId="71621619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7" w:type="dxa"/>
          </w:tcPr>
          <w:p w14:paraId="5AF6BA23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N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/</w:t>
            </w: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A</w:t>
            </w:r>
          </w:p>
        </w:tc>
      </w:tr>
      <w:tr w:rsidR="006163D9" w14:paraId="0FE8FAB0" w14:textId="77777777" w:rsidTr="00791048">
        <w:trPr>
          <w:trHeight w:val="283"/>
        </w:trPr>
        <w:tc>
          <w:tcPr>
            <w:tcW w:w="2405" w:type="dxa"/>
          </w:tcPr>
          <w:p w14:paraId="7A3A90A6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b/>
                <w:bCs/>
                <w:sz w:val="16"/>
                <w:szCs w:val="16"/>
              </w:rPr>
              <w:t>Type –D personality (DS-14)</w:t>
            </w:r>
            <w:r>
              <w:rPr>
                <w:b/>
                <w:bCs/>
                <w:sz w:val="16"/>
                <w:szCs w:val="16"/>
                <w:vertAlign w:val="superscript"/>
              </w:rPr>
              <w:t>d</w:t>
            </w:r>
            <w:r w:rsidRPr="00C34754"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  <w:t>, M (SD)</w:t>
            </w:r>
            <w: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2126" w:type="dxa"/>
          </w:tcPr>
          <w:p w14:paraId="33CC3767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268" w:type="dxa"/>
          </w:tcPr>
          <w:p w14:paraId="3C763113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7" w:type="dxa"/>
          </w:tcPr>
          <w:p w14:paraId="1D458AC2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</w:tr>
      <w:tr w:rsidR="006163D9" w14:paraId="604DA28B" w14:textId="77777777" w:rsidTr="00791048">
        <w:trPr>
          <w:trHeight w:val="283"/>
        </w:trPr>
        <w:tc>
          <w:tcPr>
            <w:tcW w:w="2405" w:type="dxa"/>
          </w:tcPr>
          <w:p w14:paraId="77E5ECFA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4AC1381E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cs="Segoe UI"/>
                <w:color w:val="212529"/>
                <w:sz w:val="16"/>
                <w:szCs w:val="16"/>
              </w:rPr>
              <w:t>Negative affectivity</w:t>
            </w:r>
          </w:p>
        </w:tc>
        <w:tc>
          <w:tcPr>
            <w:tcW w:w="2268" w:type="dxa"/>
          </w:tcPr>
          <w:p w14:paraId="7192B621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7.3 (6.2)</w:t>
            </w:r>
          </w:p>
        </w:tc>
        <w:tc>
          <w:tcPr>
            <w:tcW w:w="2127" w:type="dxa"/>
          </w:tcPr>
          <w:p w14:paraId="24620B06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N</w:t>
            </w:r>
            <w: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/</w:t>
            </w: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A</w:t>
            </w:r>
          </w:p>
        </w:tc>
      </w:tr>
      <w:tr w:rsidR="006163D9" w14:paraId="40382830" w14:textId="77777777" w:rsidTr="00791048">
        <w:trPr>
          <w:trHeight w:val="283"/>
        </w:trPr>
        <w:tc>
          <w:tcPr>
            <w:tcW w:w="2405" w:type="dxa"/>
          </w:tcPr>
          <w:p w14:paraId="1D61A5A2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461C0A59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cs="Segoe UI"/>
                <w:color w:val="212529"/>
                <w:sz w:val="16"/>
                <w:szCs w:val="16"/>
              </w:rPr>
              <w:t>Social Inhibition</w:t>
            </w:r>
          </w:p>
        </w:tc>
        <w:tc>
          <w:tcPr>
            <w:tcW w:w="2268" w:type="dxa"/>
          </w:tcPr>
          <w:p w14:paraId="3CC5D1A6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7.9 (6.2)</w:t>
            </w:r>
          </w:p>
        </w:tc>
        <w:tc>
          <w:tcPr>
            <w:tcW w:w="2127" w:type="dxa"/>
          </w:tcPr>
          <w:p w14:paraId="0C089491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N</w:t>
            </w:r>
            <w: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/</w:t>
            </w: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A</w:t>
            </w:r>
          </w:p>
        </w:tc>
      </w:tr>
      <w:tr w:rsidR="006163D9" w14:paraId="769844B3" w14:textId="77777777" w:rsidTr="00791048">
        <w:trPr>
          <w:trHeight w:val="283"/>
        </w:trPr>
        <w:tc>
          <w:tcPr>
            <w:tcW w:w="2405" w:type="dxa"/>
          </w:tcPr>
          <w:p w14:paraId="456A850A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vertAlign w:val="superscript"/>
                <w:lang w:eastAsia="nl-NL"/>
              </w:rPr>
            </w:pPr>
            <w:r w:rsidRPr="00C34754">
              <w:rPr>
                <w:b/>
                <w:bCs/>
                <w:sz w:val="16"/>
                <w:szCs w:val="16"/>
              </w:rPr>
              <w:t>Illness Perception (BIPQ)</w:t>
            </w:r>
            <w:r>
              <w:rPr>
                <w:b/>
                <w:bCs/>
                <w:sz w:val="16"/>
                <w:szCs w:val="16"/>
                <w:vertAlign w:val="superscript"/>
              </w:rPr>
              <w:t>e</w:t>
            </w:r>
            <w:r w:rsidRPr="00C34754"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  <w:t>, M (SD)</w:t>
            </w:r>
            <w: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2126" w:type="dxa"/>
          </w:tcPr>
          <w:p w14:paraId="227EB50A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268" w:type="dxa"/>
          </w:tcPr>
          <w:p w14:paraId="71F40364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127" w:type="dxa"/>
          </w:tcPr>
          <w:p w14:paraId="39330D76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</w:tc>
      </w:tr>
      <w:tr w:rsidR="006163D9" w14:paraId="6D2ACA3B" w14:textId="77777777" w:rsidTr="00791048">
        <w:trPr>
          <w:trHeight w:val="283"/>
        </w:trPr>
        <w:tc>
          <w:tcPr>
            <w:tcW w:w="2405" w:type="dxa"/>
          </w:tcPr>
          <w:p w14:paraId="4A908941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25EE50C4" w14:textId="77777777" w:rsidR="006163D9" w:rsidRPr="00C34754" w:rsidRDefault="006163D9" w:rsidP="00791048">
            <w:pPr>
              <w:rPr>
                <w:rFonts w:eastAsia="Times New Roman" w:cs="Segoe UI"/>
                <w:color w:val="99999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Affect on life</w:t>
            </w:r>
          </w:p>
        </w:tc>
        <w:tc>
          <w:tcPr>
            <w:tcW w:w="2268" w:type="dxa"/>
          </w:tcPr>
          <w:p w14:paraId="429D33FD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3.9 (2.6)</w:t>
            </w:r>
          </w:p>
        </w:tc>
        <w:tc>
          <w:tcPr>
            <w:tcW w:w="2127" w:type="dxa"/>
          </w:tcPr>
          <w:p w14:paraId="23E04103" w14:textId="77777777" w:rsidR="006163D9" w:rsidRPr="00C34754" w:rsidRDefault="006163D9" w:rsidP="00791048">
            <w:pPr>
              <w:jc w:val="right"/>
              <w:rPr>
                <w:sz w:val="16"/>
                <w:lang w:eastAsia="nl-NL"/>
              </w:rPr>
            </w:pPr>
            <w:r w:rsidRPr="00C34754">
              <w:rPr>
                <w:sz w:val="16"/>
                <w:lang w:eastAsia="nl-NL"/>
              </w:rPr>
              <w:t>3.7 (2.5)</w:t>
            </w:r>
          </w:p>
        </w:tc>
      </w:tr>
      <w:tr w:rsidR="006163D9" w14:paraId="41F9111F" w14:textId="77777777" w:rsidTr="00791048">
        <w:trPr>
          <w:trHeight w:val="283"/>
        </w:trPr>
        <w:tc>
          <w:tcPr>
            <w:tcW w:w="2405" w:type="dxa"/>
          </w:tcPr>
          <w:p w14:paraId="1D9D37D7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3373F711" w14:textId="77777777" w:rsidR="006163D9" w:rsidRPr="00C34754" w:rsidRDefault="006163D9" w:rsidP="00791048">
            <w:pPr>
              <w:rPr>
                <w:rFonts w:eastAsia="Times New Roman" w:cs="Segoe UI"/>
                <w:color w:val="99999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Time illness continues</w:t>
            </w:r>
          </w:p>
        </w:tc>
        <w:tc>
          <w:tcPr>
            <w:tcW w:w="2268" w:type="dxa"/>
          </w:tcPr>
          <w:p w14:paraId="02DA175A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4.4 (3.4)</w:t>
            </w:r>
          </w:p>
        </w:tc>
        <w:tc>
          <w:tcPr>
            <w:tcW w:w="2127" w:type="dxa"/>
          </w:tcPr>
          <w:p w14:paraId="03BE98D0" w14:textId="77777777" w:rsidR="006163D9" w:rsidRPr="00C34754" w:rsidRDefault="006163D9" w:rsidP="00791048">
            <w:pPr>
              <w:jc w:val="right"/>
              <w:rPr>
                <w:sz w:val="16"/>
                <w:lang w:eastAsia="nl-NL"/>
              </w:rPr>
            </w:pPr>
            <w:r w:rsidRPr="00C34754">
              <w:rPr>
                <w:sz w:val="16"/>
                <w:lang w:eastAsia="nl-NL"/>
              </w:rPr>
              <w:t>5.7 (3.6)</w:t>
            </w:r>
          </w:p>
        </w:tc>
      </w:tr>
      <w:tr w:rsidR="006163D9" w14:paraId="59F088F0" w14:textId="77777777" w:rsidTr="00791048">
        <w:trPr>
          <w:trHeight w:val="283"/>
        </w:trPr>
        <w:tc>
          <w:tcPr>
            <w:tcW w:w="2405" w:type="dxa"/>
          </w:tcPr>
          <w:p w14:paraId="0B12AD85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669774A5" w14:textId="77777777" w:rsidR="006163D9" w:rsidRPr="00C34754" w:rsidRDefault="006163D9" w:rsidP="00791048">
            <w:pPr>
              <w:rPr>
                <w:rFonts w:eastAsia="Times New Roman" w:cs="Segoe UI"/>
                <w:color w:val="99999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Control over illness</w:t>
            </w:r>
          </w:p>
        </w:tc>
        <w:tc>
          <w:tcPr>
            <w:tcW w:w="2268" w:type="dxa"/>
          </w:tcPr>
          <w:p w14:paraId="5B62DA05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5.1 (3.1)</w:t>
            </w:r>
          </w:p>
        </w:tc>
        <w:tc>
          <w:tcPr>
            <w:tcW w:w="2127" w:type="dxa"/>
          </w:tcPr>
          <w:p w14:paraId="7A52EA39" w14:textId="77777777" w:rsidR="006163D9" w:rsidRPr="00C34754" w:rsidRDefault="006163D9" w:rsidP="00791048">
            <w:pPr>
              <w:jc w:val="right"/>
              <w:rPr>
                <w:sz w:val="16"/>
                <w:lang w:eastAsia="nl-NL"/>
              </w:rPr>
            </w:pPr>
            <w:r w:rsidRPr="00C34754">
              <w:rPr>
                <w:sz w:val="16"/>
                <w:lang w:eastAsia="nl-NL"/>
              </w:rPr>
              <w:t>5.3 (3.3)</w:t>
            </w:r>
          </w:p>
        </w:tc>
      </w:tr>
      <w:tr w:rsidR="006163D9" w14:paraId="248A2D31" w14:textId="77777777" w:rsidTr="00791048">
        <w:trPr>
          <w:trHeight w:val="283"/>
        </w:trPr>
        <w:tc>
          <w:tcPr>
            <w:tcW w:w="2405" w:type="dxa"/>
          </w:tcPr>
          <w:p w14:paraId="7BC23F51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66040859" w14:textId="77777777" w:rsidR="006163D9" w:rsidRPr="00C34754" w:rsidRDefault="006163D9" w:rsidP="00791048">
            <w:pPr>
              <w:rPr>
                <w:rFonts w:eastAsia="Times New Roman" w:cs="Segoe UI"/>
                <w:color w:val="99999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Treatment helps</w:t>
            </w:r>
          </w:p>
        </w:tc>
        <w:tc>
          <w:tcPr>
            <w:tcW w:w="2268" w:type="dxa"/>
          </w:tcPr>
          <w:p w14:paraId="43C13D56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7.3 (2.7)</w:t>
            </w:r>
          </w:p>
        </w:tc>
        <w:tc>
          <w:tcPr>
            <w:tcW w:w="2127" w:type="dxa"/>
          </w:tcPr>
          <w:p w14:paraId="675AE182" w14:textId="77777777" w:rsidR="006163D9" w:rsidRPr="00C34754" w:rsidRDefault="006163D9" w:rsidP="00791048">
            <w:pPr>
              <w:jc w:val="right"/>
              <w:rPr>
                <w:sz w:val="16"/>
                <w:lang w:eastAsia="nl-NL"/>
              </w:rPr>
            </w:pPr>
            <w:r w:rsidRPr="00C34754">
              <w:rPr>
                <w:sz w:val="16"/>
                <w:lang w:eastAsia="nl-NL"/>
              </w:rPr>
              <w:t>7.5 (2.7)</w:t>
            </w:r>
          </w:p>
        </w:tc>
      </w:tr>
      <w:tr w:rsidR="006163D9" w14:paraId="0F9BC6E1" w14:textId="77777777" w:rsidTr="00791048">
        <w:trPr>
          <w:trHeight w:val="283"/>
        </w:trPr>
        <w:tc>
          <w:tcPr>
            <w:tcW w:w="2405" w:type="dxa"/>
          </w:tcPr>
          <w:p w14:paraId="63F47908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34D405A4" w14:textId="77777777" w:rsidR="006163D9" w:rsidRPr="00C34754" w:rsidRDefault="006163D9" w:rsidP="00791048">
            <w:pPr>
              <w:rPr>
                <w:rFonts w:eastAsia="Times New Roman" w:cs="Segoe UI"/>
                <w:color w:val="99999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Experience symptoms</w:t>
            </w:r>
          </w:p>
        </w:tc>
        <w:tc>
          <w:tcPr>
            <w:tcW w:w="2268" w:type="dxa"/>
          </w:tcPr>
          <w:p w14:paraId="44E94755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3.4 (2.6)</w:t>
            </w:r>
          </w:p>
        </w:tc>
        <w:tc>
          <w:tcPr>
            <w:tcW w:w="2127" w:type="dxa"/>
          </w:tcPr>
          <w:p w14:paraId="44627127" w14:textId="77777777" w:rsidR="006163D9" w:rsidRPr="00C34754" w:rsidRDefault="006163D9" w:rsidP="00791048">
            <w:pPr>
              <w:jc w:val="right"/>
              <w:rPr>
                <w:sz w:val="16"/>
                <w:lang w:eastAsia="nl-NL"/>
              </w:rPr>
            </w:pPr>
            <w:r w:rsidRPr="00C34754">
              <w:rPr>
                <w:sz w:val="16"/>
                <w:lang w:eastAsia="nl-NL"/>
              </w:rPr>
              <w:t>3.5 (2.6)</w:t>
            </w:r>
          </w:p>
        </w:tc>
      </w:tr>
      <w:tr w:rsidR="006163D9" w14:paraId="381EB309" w14:textId="77777777" w:rsidTr="00791048">
        <w:trPr>
          <w:trHeight w:val="283"/>
        </w:trPr>
        <w:tc>
          <w:tcPr>
            <w:tcW w:w="2405" w:type="dxa"/>
          </w:tcPr>
          <w:p w14:paraId="662953D1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5A816DF6" w14:textId="77777777" w:rsidR="006163D9" w:rsidRPr="00C34754" w:rsidRDefault="006163D9" w:rsidP="00791048">
            <w:pPr>
              <w:rPr>
                <w:rFonts w:eastAsia="Times New Roman" w:cs="Segoe UI"/>
                <w:color w:val="99999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Concerned about illness</w:t>
            </w:r>
          </w:p>
        </w:tc>
        <w:tc>
          <w:tcPr>
            <w:tcW w:w="2268" w:type="dxa"/>
          </w:tcPr>
          <w:p w14:paraId="32646BEE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4 (2.7)</w:t>
            </w:r>
          </w:p>
        </w:tc>
        <w:tc>
          <w:tcPr>
            <w:tcW w:w="2127" w:type="dxa"/>
          </w:tcPr>
          <w:p w14:paraId="518D6313" w14:textId="77777777" w:rsidR="006163D9" w:rsidRPr="00C34754" w:rsidRDefault="006163D9" w:rsidP="00791048">
            <w:pPr>
              <w:jc w:val="right"/>
              <w:rPr>
                <w:sz w:val="16"/>
                <w:lang w:eastAsia="nl-NL"/>
              </w:rPr>
            </w:pPr>
            <w:r w:rsidRPr="00C34754">
              <w:rPr>
                <w:sz w:val="16"/>
                <w:lang w:eastAsia="nl-NL"/>
              </w:rPr>
              <w:t>3.7 (2.7)</w:t>
            </w:r>
          </w:p>
        </w:tc>
      </w:tr>
      <w:tr w:rsidR="006163D9" w14:paraId="05130A4E" w14:textId="77777777" w:rsidTr="00791048">
        <w:trPr>
          <w:trHeight w:val="283"/>
        </w:trPr>
        <w:tc>
          <w:tcPr>
            <w:tcW w:w="2405" w:type="dxa"/>
          </w:tcPr>
          <w:p w14:paraId="0CC71FAA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4E16637F" w14:textId="77777777" w:rsidR="006163D9" w:rsidRPr="00C34754" w:rsidRDefault="006163D9" w:rsidP="00791048">
            <w:pPr>
              <w:rPr>
                <w:rFonts w:eastAsia="Times New Roman" w:cs="Segoe UI"/>
                <w:color w:val="99999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Understanding illness</w:t>
            </w:r>
          </w:p>
        </w:tc>
        <w:tc>
          <w:tcPr>
            <w:tcW w:w="2268" w:type="dxa"/>
          </w:tcPr>
          <w:p w14:paraId="4BF3D574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6.9 (2.9)</w:t>
            </w:r>
          </w:p>
        </w:tc>
        <w:tc>
          <w:tcPr>
            <w:tcW w:w="2127" w:type="dxa"/>
          </w:tcPr>
          <w:p w14:paraId="6450A692" w14:textId="77777777" w:rsidR="006163D9" w:rsidRPr="00C34754" w:rsidRDefault="006163D9" w:rsidP="00791048">
            <w:pPr>
              <w:jc w:val="right"/>
              <w:rPr>
                <w:sz w:val="16"/>
                <w:lang w:eastAsia="nl-NL"/>
              </w:rPr>
            </w:pPr>
            <w:r w:rsidRPr="00C34754">
              <w:rPr>
                <w:sz w:val="16"/>
                <w:lang w:eastAsia="nl-NL"/>
              </w:rPr>
              <w:t>7.4 (2.6)</w:t>
            </w:r>
          </w:p>
        </w:tc>
      </w:tr>
      <w:tr w:rsidR="006163D9" w14:paraId="14056088" w14:textId="77777777" w:rsidTr="00791048">
        <w:trPr>
          <w:trHeight w:val="283"/>
        </w:trPr>
        <w:tc>
          <w:tcPr>
            <w:tcW w:w="2405" w:type="dxa"/>
          </w:tcPr>
          <w:p w14:paraId="467F0EF4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136D7E76" w14:textId="77777777" w:rsidR="006163D9" w:rsidRPr="00C34754" w:rsidRDefault="006163D9" w:rsidP="00791048">
            <w:pPr>
              <w:rPr>
                <w:rFonts w:eastAsia="Times New Roman" w:cs="Segoe UI"/>
                <w:color w:val="99999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Illness affects emotionally</w:t>
            </w:r>
          </w:p>
        </w:tc>
        <w:tc>
          <w:tcPr>
            <w:tcW w:w="2268" w:type="dxa"/>
          </w:tcPr>
          <w:p w14:paraId="6A9923D8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3.4 (2.5)</w:t>
            </w:r>
          </w:p>
        </w:tc>
        <w:tc>
          <w:tcPr>
            <w:tcW w:w="2127" w:type="dxa"/>
          </w:tcPr>
          <w:p w14:paraId="10011167" w14:textId="77777777" w:rsidR="006163D9" w:rsidRPr="00C34754" w:rsidRDefault="006163D9" w:rsidP="00791048">
            <w:pPr>
              <w:jc w:val="right"/>
              <w:rPr>
                <w:sz w:val="16"/>
                <w:lang w:eastAsia="nl-NL"/>
              </w:rPr>
            </w:pPr>
            <w:r w:rsidRPr="00C34754">
              <w:rPr>
                <w:sz w:val="16"/>
                <w:lang w:eastAsia="nl-NL"/>
              </w:rPr>
              <w:t>3.3 (2.6)</w:t>
            </w:r>
          </w:p>
        </w:tc>
      </w:tr>
      <w:tr w:rsidR="006163D9" w14:paraId="08471D3E" w14:textId="77777777" w:rsidTr="00791048">
        <w:trPr>
          <w:trHeight w:val="283"/>
        </w:trPr>
        <w:tc>
          <w:tcPr>
            <w:tcW w:w="2405" w:type="dxa"/>
          </w:tcPr>
          <w:p w14:paraId="2D54F928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vertAlign w:val="superscript"/>
                <w:lang w:eastAsia="nl-NL"/>
              </w:rPr>
            </w:pPr>
            <w:r w:rsidRPr="00C34754">
              <w:rPr>
                <w:b/>
                <w:bCs/>
                <w:sz w:val="16"/>
                <w:szCs w:val="16"/>
              </w:rPr>
              <w:t>Fatigue (FAS)</w:t>
            </w:r>
            <w:r>
              <w:rPr>
                <w:b/>
                <w:bCs/>
                <w:sz w:val="16"/>
                <w:szCs w:val="16"/>
                <w:vertAlign w:val="superscript"/>
              </w:rPr>
              <w:t>f</w:t>
            </w:r>
            <w:r w:rsidRPr="00C34754"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  <w:t>, M (SD)</w:t>
            </w:r>
          </w:p>
        </w:tc>
        <w:tc>
          <w:tcPr>
            <w:tcW w:w="2126" w:type="dxa"/>
          </w:tcPr>
          <w:p w14:paraId="2FE72C67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268" w:type="dxa"/>
          </w:tcPr>
          <w:p w14:paraId="529F4016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7" w:type="dxa"/>
          </w:tcPr>
          <w:p w14:paraId="426A6F92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</w:tr>
      <w:tr w:rsidR="006163D9" w14:paraId="3F269E20" w14:textId="77777777" w:rsidTr="00791048">
        <w:trPr>
          <w:trHeight w:val="283"/>
        </w:trPr>
        <w:tc>
          <w:tcPr>
            <w:tcW w:w="2405" w:type="dxa"/>
          </w:tcPr>
          <w:p w14:paraId="2B3987E6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591F5B1E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Physical subscale</w:t>
            </w:r>
          </w:p>
        </w:tc>
        <w:tc>
          <w:tcPr>
            <w:tcW w:w="2268" w:type="dxa"/>
          </w:tcPr>
          <w:p w14:paraId="22F78290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11.6 (4.1)</w:t>
            </w:r>
          </w:p>
        </w:tc>
        <w:tc>
          <w:tcPr>
            <w:tcW w:w="2127" w:type="dxa"/>
          </w:tcPr>
          <w:p w14:paraId="0C58A109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N</w:t>
            </w:r>
            <w: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/</w:t>
            </w: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A</w:t>
            </w:r>
          </w:p>
        </w:tc>
      </w:tr>
      <w:tr w:rsidR="006163D9" w14:paraId="2CAAD562" w14:textId="77777777" w:rsidTr="00791048">
        <w:trPr>
          <w:trHeight w:val="283"/>
        </w:trPr>
        <w:tc>
          <w:tcPr>
            <w:tcW w:w="2405" w:type="dxa"/>
          </w:tcPr>
          <w:p w14:paraId="478D12E2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0A1A391A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Mental subscale</w:t>
            </w:r>
          </w:p>
        </w:tc>
        <w:tc>
          <w:tcPr>
            <w:tcW w:w="2268" w:type="dxa"/>
          </w:tcPr>
          <w:p w14:paraId="2B0D5B7C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9.3 (3.6)</w:t>
            </w:r>
          </w:p>
        </w:tc>
        <w:tc>
          <w:tcPr>
            <w:tcW w:w="2127" w:type="dxa"/>
          </w:tcPr>
          <w:p w14:paraId="3A7B7100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N</w:t>
            </w:r>
            <w: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/</w:t>
            </w: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A</w:t>
            </w:r>
          </w:p>
        </w:tc>
      </w:tr>
      <w:tr w:rsidR="006163D9" w14:paraId="5128A8D9" w14:textId="77777777" w:rsidTr="00791048">
        <w:trPr>
          <w:trHeight w:val="283"/>
        </w:trPr>
        <w:tc>
          <w:tcPr>
            <w:tcW w:w="2405" w:type="dxa"/>
          </w:tcPr>
          <w:p w14:paraId="30C8D5E9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b/>
                <w:bCs/>
                <w:sz w:val="16"/>
                <w:szCs w:val="16"/>
              </w:rPr>
              <w:t>Anxiety and Depression (HADS)</w:t>
            </w:r>
            <w:r>
              <w:rPr>
                <w:b/>
                <w:bCs/>
                <w:sz w:val="16"/>
                <w:szCs w:val="16"/>
                <w:vertAlign w:val="superscript"/>
              </w:rPr>
              <w:t>g</w:t>
            </w:r>
            <w:r w:rsidRPr="00C34754"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  <w:t>, M (SD)</w:t>
            </w:r>
          </w:p>
        </w:tc>
        <w:tc>
          <w:tcPr>
            <w:tcW w:w="2126" w:type="dxa"/>
          </w:tcPr>
          <w:p w14:paraId="23C32629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268" w:type="dxa"/>
          </w:tcPr>
          <w:p w14:paraId="109BB68F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7" w:type="dxa"/>
          </w:tcPr>
          <w:p w14:paraId="40B74040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</w:tr>
      <w:tr w:rsidR="006163D9" w14:paraId="7AC60B96" w14:textId="77777777" w:rsidTr="00791048">
        <w:trPr>
          <w:trHeight w:val="283"/>
        </w:trPr>
        <w:tc>
          <w:tcPr>
            <w:tcW w:w="2405" w:type="dxa"/>
          </w:tcPr>
          <w:p w14:paraId="1FE25F41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4A6D12F6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cs="Segoe UI"/>
                <w:color w:val="212529"/>
                <w:sz w:val="16"/>
                <w:szCs w:val="16"/>
              </w:rPr>
              <w:t>Anxiety subscale</w:t>
            </w:r>
          </w:p>
        </w:tc>
        <w:tc>
          <w:tcPr>
            <w:tcW w:w="2268" w:type="dxa"/>
          </w:tcPr>
          <w:p w14:paraId="557D32BE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4.7 (3.8)</w:t>
            </w:r>
          </w:p>
        </w:tc>
        <w:tc>
          <w:tcPr>
            <w:tcW w:w="2127" w:type="dxa"/>
          </w:tcPr>
          <w:p w14:paraId="3F1098E3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N</w:t>
            </w:r>
            <w: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/</w:t>
            </w: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A</w:t>
            </w:r>
          </w:p>
        </w:tc>
      </w:tr>
      <w:tr w:rsidR="006163D9" w14:paraId="0850D3CD" w14:textId="77777777" w:rsidTr="00791048">
        <w:trPr>
          <w:trHeight w:val="283"/>
        </w:trPr>
        <w:tc>
          <w:tcPr>
            <w:tcW w:w="2405" w:type="dxa"/>
          </w:tcPr>
          <w:p w14:paraId="1AB77281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0AB07FD4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cs="Segoe UI"/>
                <w:color w:val="212529"/>
                <w:sz w:val="16"/>
                <w:szCs w:val="16"/>
              </w:rPr>
              <w:t>Depression subscale</w:t>
            </w:r>
          </w:p>
        </w:tc>
        <w:tc>
          <w:tcPr>
            <w:tcW w:w="2268" w:type="dxa"/>
          </w:tcPr>
          <w:p w14:paraId="3024AE00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4.7 (3.6)</w:t>
            </w:r>
          </w:p>
        </w:tc>
        <w:tc>
          <w:tcPr>
            <w:tcW w:w="2127" w:type="dxa"/>
          </w:tcPr>
          <w:p w14:paraId="0A340281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N</w:t>
            </w:r>
            <w: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/</w:t>
            </w: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A</w:t>
            </w:r>
          </w:p>
        </w:tc>
      </w:tr>
      <w:tr w:rsidR="006163D9" w14:paraId="720CA8BF" w14:textId="77777777" w:rsidTr="00791048">
        <w:trPr>
          <w:trHeight w:val="283"/>
        </w:trPr>
        <w:tc>
          <w:tcPr>
            <w:tcW w:w="2405" w:type="dxa"/>
          </w:tcPr>
          <w:p w14:paraId="1FDA1726" w14:textId="77777777" w:rsidR="006163D9" w:rsidRPr="00C34754" w:rsidRDefault="006163D9" w:rsidP="00791048">
            <w:pPr>
              <w:rPr>
                <w:rFonts w:cs="Segoe UI"/>
                <w:b/>
                <w:bCs/>
                <w:color w:val="212529"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Health-Related </w:t>
            </w:r>
            <w:r w:rsidRPr="00C34754">
              <w:rPr>
                <w:b/>
                <w:bCs/>
                <w:sz w:val="16"/>
                <w:szCs w:val="16"/>
              </w:rPr>
              <w:t>Quality of life (</w:t>
            </w:r>
            <w:r>
              <w:rPr>
                <w:b/>
                <w:bCs/>
                <w:sz w:val="16"/>
                <w:szCs w:val="16"/>
              </w:rPr>
              <w:t xml:space="preserve">EORTC </w:t>
            </w:r>
            <w:r w:rsidRPr="00C34754">
              <w:rPr>
                <w:b/>
                <w:bCs/>
                <w:sz w:val="16"/>
                <w:szCs w:val="16"/>
              </w:rPr>
              <w:t>QLQ-C30)</w:t>
            </w:r>
            <w:r>
              <w:rPr>
                <w:b/>
                <w:bCs/>
                <w:sz w:val="16"/>
                <w:szCs w:val="16"/>
                <w:vertAlign w:val="superscript"/>
              </w:rPr>
              <w:t>h</w:t>
            </w:r>
            <w:r w:rsidRPr="00C34754">
              <w:rPr>
                <w:b/>
                <w:bCs/>
                <w:sz w:val="16"/>
                <w:szCs w:val="16"/>
              </w:rPr>
              <w:t xml:space="preserve"> </w:t>
            </w:r>
            <w:r w:rsidRPr="00C34754"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  <w:t>, M (SD)</w:t>
            </w:r>
          </w:p>
        </w:tc>
        <w:tc>
          <w:tcPr>
            <w:tcW w:w="2126" w:type="dxa"/>
          </w:tcPr>
          <w:p w14:paraId="0CB6BEB6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268" w:type="dxa"/>
          </w:tcPr>
          <w:p w14:paraId="59BEFE8B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7" w:type="dxa"/>
          </w:tcPr>
          <w:p w14:paraId="0F37FDB4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</w:tr>
      <w:tr w:rsidR="006163D9" w14:paraId="3738385C" w14:textId="77777777" w:rsidTr="00791048">
        <w:trPr>
          <w:trHeight w:val="283"/>
        </w:trPr>
        <w:tc>
          <w:tcPr>
            <w:tcW w:w="2405" w:type="dxa"/>
          </w:tcPr>
          <w:p w14:paraId="6AB296BA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604D5AC6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cs="Segoe UI"/>
                <w:color w:val="212529"/>
                <w:sz w:val="16"/>
                <w:szCs w:val="16"/>
              </w:rPr>
              <w:t>Physical Functioning</w:t>
            </w:r>
          </w:p>
        </w:tc>
        <w:tc>
          <w:tcPr>
            <w:tcW w:w="2268" w:type="dxa"/>
          </w:tcPr>
          <w:p w14:paraId="12A04BC7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71.1 (21.7)</w:t>
            </w:r>
          </w:p>
        </w:tc>
        <w:tc>
          <w:tcPr>
            <w:tcW w:w="2127" w:type="dxa"/>
          </w:tcPr>
          <w:p w14:paraId="2A87CFB6" w14:textId="77777777" w:rsidR="006163D9" w:rsidRPr="00C34754" w:rsidRDefault="006163D9" w:rsidP="00791048">
            <w:pPr>
              <w:jc w:val="right"/>
              <w:rPr>
                <w:sz w:val="16"/>
                <w:lang w:eastAsia="nl-NL"/>
              </w:rPr>
            </w:pPr>
            <w:r w:rsidRPr="00C34754">
              <w:rPr>
                <w:sz w:val="16"/>
                <w:lang w:eastAsia="nl-NL"/>
              </w:rPr>
              <w:t>83.1 (19.1)</w:t>
            </w:r>
          </w:p>
        </w:tc>
      </w:tr>
      <w:tr w:rsidR="006163D9" w14:paraId="0E96025C" w14:textId="77777777" w:rsidTr="00791048">
        <w:trPr>
          <w:trHeight w:val="283"/>
        </w:trPr>
        <w:tc>
          <w:tcPr>
            <w:tcW w:w="2405" w:type="dxa"/>
          </w:tcPr>
          <w:p w14:paraId="02D6E097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0872B90E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cs="Segoe UI"/>
                <w:color w:val="212529"/>
                <w:sz w:val="16"/>
                <w:szCs w:val="16"/>
              </w:rPr>
              <w:t>Role Functioning</w:t>
            </w:r>
          </w:p>
        </w:tc>
        <w:tc>
          <w:tcPr>
            <w:tcW w:w="2268" w:type="dxa"/>
          </w:tcPr>
          <w:p w14:paraId="34320A68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74 (24.1)</w:t>
            </w:r>
          </w:p>
        </w:tc>
        <w:tc>
          <w:tcPr>
            <w:tcW w:w="2127" w:type="dxa"/>
          </w:tcPr>
          <w:p w14:paraId="7EC60AB7" w14:textId="77777777" w:rsidR="006163D9" w:rsidRPr="00C34754" w:rsidRDefault="006163D9" w:rsidP="00791048">
            <w:pPr>
              <w:jc w:val="right"/>
              <w:rPr>
                <w:sz w:val="16"/>
                <w:lang w:eastAsia="nl-NL"/>
              </w:rPr>
            </w:pPr>
            <w:r w:rsidRPr="00C34754">
              <w:rPr>
                <w:sz w:val="16"/>
                <w:lang w:eastAsia="nl-NL"/>
              </w:rPr>
              <w:t>81.2 (26.7)</w:t>
            </w:r>
          </w:p>
        </w:tc>
      </w:tr>
      <w:tr w:rsidR="006163D9" w14:paraId="7F3D561B" w14:textId="77777777" w:rsidTr="00791048">
        <w:trPr>
          <w:trHeight w:val="283"/>
        </w:trPr>
        <w:tc>
          <w:tcPr>
            <w:tcW w:w="2405" w:type="dxa"/>
          </w:tcPr>
          <w:p w14:paraId="2BE546A2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15D38C12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cs="Segoe UI"/>
                <w:color w:val="212529"/>
                <w:sz w:val="16"/>
                <w:szCs w:val="16"/>
              </w:rPr>
              <w:t>Emotional Functioning</w:t>
            </w:r>
          </w:p>
        </w:tc>
        <w:tc>
          <w:tcPr>
            <w:tcW w:w="2268" w:type="dxa"/>
          </w:tcPr>
          <w:p w14:paraId="6FB1527F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79.8 (19.8)</w:t>
            </w:r>
          </w:p>
        </w:tc>
        <w:tc>
          <w:tcPr>
            <w:tcW w:w="2127" w:type="dxa"/>
          </w:tcPr>
          <w:p w14:paraId="00B6C8AD" w14:textId="77777777" w:rsidR="006163D9" w:rsidRPr="00C34754" w:rsidRDefault="006163D9" w:rsidP="00791048">
            <w:pPr>
              <w:jc w:val="right"/>
              <w:rPr>
                <w:sz w:val="16"/>
                <w:lang w:eastAsia="nl-NL"/>
              </w:rPr>
            </w:pPr>
            <w:r w:rsidRPr="00C34754">
              <w:rPr>
                <w:sz w:val="16"/>
                <w:lang w:eastAsia="nl-NL"/>
              </w:rPr>
              <w:t>87.4 (18.7)</w:t>
            </w:r>
          </w:p>
        </w:tc>
      </w:tr>
      <w:tr w:rsidR="006163D9" w14:paraId="594D9DBF" w14:textId="77777777" w:rsidTr="00791048">
        <w:trPr>
          <w:trHeight w:val="283"/>
        </w:trPr>
        <w:tc>
          <w:tcPr>
            <w:tcW w:w="2405" w:type="dxa"/>
          </w:tcPr>
          <w:p w14:paraId="6F1D5207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52E0C476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cs="Segoe UI"/>
                <w:color w:val="212529"/>
                <w:sz w:val="16"/>
                <w:szCs w:val="16"/>
              </w:rPr>
              <w:t>Cognitive Functioning</w:t>
            </w:r>
          </w:p>
        </w:tc>
        <w:tc>
          <w:tcPr>
            <w:tcW w:w="2268" w:type="dxa"/>
          </w:tcPr>
          <w:p w14:paraId="13DDCEB1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78.9 (18.7)</w:t>
            </w:r>
          </w:p>
        </w:tc>
        <w:tc>
          <w:tcPr>
            <w:tcW w:w="2127" w:type="dxa"/>
          </w:tcPr>
          <w:p w14:paraId="3F4F1E63" w14:textId="77777777" w:rsidR="006163D9" w:rsidRPr="00C34754" w:rsidRDefault="006163D9" w:rsidP="00791048">
            <w:pPr>
              <w:jc w:val="right"/>
              <w:rPr>
                <w:sz w:val="16"/>
                <w:lang w:eastAsia="nl-NL"/>
              </w:rPr>
            </w:pPr>
            <w:r w:rsidRPr="00C34754">
              <w:rPr>
                <w:sz w:val="16"/>
                <w:lang w:eastAsia="nl-NL"/>
              </w:rPr>
              <w:t>84.5 (20.1)</w:t>
            </w:r>
          </w:p>
        </w:tc>
      </w:tr>
      <w:tr w:rsidR="006163D9" w14:paraId="1E8EA0CD" w14:textId="77777777" w:rsidTr="00791048">
        <w:trPr>
          <w:trHeight w:val="283"/>
        </w:trPr>
        <w:tc>
          <w:tcPr>
            <w:tcW w:w="2405" w:type="dxa"/>
          </w:tcPr>
          <w:p w14:paraId="11A983CD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2F321A07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cs="Segoe UI"/>
                <w:color w:val="212529"/>
                <w:sz w:val="16"/>
                <w:szCs w:val="16"/>
              </w:rPr>
              <w:t>Social Functioning</w:t>
            </w:r>
          </w:p>
        </w:tc>
        <w:tc>
          <w:tcPr>
            <w:tcW w:w="2268" w:type="dxa"/>
          </w:tcPr>
          <w:p w14:paraId="301D4E1E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75.4 (26.6)</w:t>
            </w:r>
          </w:p>
        </w:tc>
        <w:tc>
          <w:tcPr>
            <w:tcW w:w="2127" w:type="dxa"/>
          </w:tcPr>
          <w:p w14:paraId="6F4AAAFD" w14:textId="77777777" w:rsidR="006163D9" w:rsidRPr="00C34754" w:rsidRDefault="006163D9" w:rsidP="00791048">
            <w:pPr>
              <w:jc w:val="right"/>
              <w:rPr>
                <w:sz w:val="16"/>
                <w:lang w:eastAsia="nl-NL"/>
              </w:rPr>
            </w:pPr>
            <w:r w:rsidRPr="00C34754">
              <w:rPr>
                <w:sz w:val="16"/>
                <w:lang w:eastAsia="nl-NL"/>
              </w:rPr>
              <w:t>89.5 (19.4)</w:t>
            </w:r>
          </w:p>
        </w:tc>
      </w:tr>
      <w:tr w:rsidR="006163D9" w14:paraId="123B20FC" w14:textId="77777777" w:rsidTr="00791048">
        <w:trPr>
          <w:trHeight w:val="283"/>
        </w:trPr>
        <w:tc>
          <w:tcPr>
            <w:tcW w:w="2405" w:type="dxa"/>
          </w:tcPr>
          <w:p w14:paraId="60BB99BC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1805A328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cs="Segoe UI"/>
                <w:color w:val="212529"/>
                <w:sz w:val="16"/>
                <w:szCs w:val="16"/>
              </w:rPr>
              <w:t>Global health status</w:t>
            </w:r>
          </w:p>
        </w:tc>
        <w:tc>
          <w:tcPr>
            <w:tcW w:w="2268" w:type="dxa"/>
          </w:tcPr>
          <w:p w14:paraId="2B50F18D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78.7 (16.3)</w:t>
            </w:r>
          </w:p>
        </w:tc>
        <w:tc>
          <w:tcPr>
            <w:tcW w:w="2127" w:type="dxa"/>
          </w:tcPr>
          <w:p w14:paraId="5B4F74A7" w14:textId="77777777" w:rsidR="006163D9" w:rsidRPr="00C34754" w:rsidRDefault="006163D9" w:rsidP="00791048">
            <w:pPr>
              <w:jc w:val="right"/>
              <w:rPr>
                <w:sz w:val="16"/>
                <w:lang w:eastAsia="nl-NL"/>
              </w:rPr>
            </w:pPr>
            <w:r w:rsidRPr="00C34754">
              <w:rPr>
                <w:sz w:val="16"/>
                <w:lang w:eastAsia="nl-NL"/>
              </w:rPr>
              <w:t>77.7 (18.1)</w:t>
            </w:r>
          </w:p>
        </w:tc>
      </w:tr>
      <w:tr w:rsidR="006163D9" w14:paraId="212DB605" w14:textId="77777777" w:rsidTr="00791048">
        <w:trPr>
          <w:trHeight w:val="283"/>
        </w:trPr>
        <w:tc>
          <w:tcPr>
            <w:tcW w:w="2405" w:type="dxa"/>
          </w:tcPr>
          <w:p w14:paraId="016D0FC2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50023F65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cs="Segoe UI"/>
                <w:color w:val="212529"/>
                <w:sz w:val="16"/>
                <w:szCs w:val="16"/>
              </w:rPr>
              <w:t>Fatigue</w:t>
            </w:r>
          </w:p>
        </w:tc>
        <w:tc>
          <w:tcPr>
            <w:tcW w:w="2268" w:type="dxa"/>
          </w:tcPr>
          <w:p w14:paraId="0146EF32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28 (21.7)</w:t>
            </w:r>
          </w:p>
        </w:tc>
        <w:tc>
          <w:tcPr>
            <w:tcW w:w="2127" w:type="dxa"/>
          </w:tcPr>
          <w:p w14:paraId="19530684" w14:textId="77777777" w:rsidR="006163D9" w:rsidRPr="00C34754" w:rsidRDefault="006163D9" w:rsidP="00791048">
            <w:pPr>
              <w:jc w:val="right"/>
              <w:rPr>
                <w:sz w:val="16"/>
                <w:lang w:eastAsia="nl-NL"/>
              </w:rPr>
            </w:pPr>
            <w:r w:rsidRPr="00C34754">
              <w:rPr>
                <w:sz w:val="16"/>
                <w:lang w:eastAsia="nl-NL"/>
              </w:rPr>
              <w:t>19.9 (22.3)</w:t>
            </w:r>
          </w:p>
        </w:tc>
      </w:tr>
      <w:tr w:rsidR="006163D9" w14:paraId="55C94219" w14:textId="77777777" w:rsidTr="00791048">
        <w:trPr>
          <w:trHeight w:val="283"/>
        </w:trPr>
        <w:tc>
          <w:tcPr>
            <w:tcW w:w="2405" w:type="dxa"/>
          </w:tcPr>
          <w:p w14:paraId="71ACA868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07C58406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cs="Segoe UI"/>
                <w:color w:val="212529"/>
                <w:sz w:val="16"/>
                <w:szCs w:val="16"/>
              </w:rPr>
              <w:t>Nausea / Vomiting</w:t>
            </w:r>
          </w:p>
        </w:tc>
        <w:tc>
          <w:tcPr>
            <w:tcW w:w="2268" w:type="dxa"/>
          </w:tcPr>
          <w:p w14:paraId="3F669B25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10.5 (16.8)</w:t>
            </w:r>
          </w:p>
        </w:tc>
        <w:tc>
          <w:tcPr>
            <w:tcW w:w="2127" w:type="dxa"/>
          </w:tcPr>
          <w:p w14:paraId="5E5AA06C" w14:textId="77777777" w:rsidR="006163D9" w:rsidRPr="00C34754" w:rsidRDefault="006163D9" w:rsidP="00791048">
            <w:pPr>
              <w:jc w:val="right"/>
              <w:rPr>
                <w:sz w:val="16"/>
                <w:lang w:eastAsia="nl-NL"/>
              </w:rPr>
            </w:pPr>
            <w:r w:rsidRPr="00C34754">
              <w:rPr>
                <w:sz w:val="16"/>
                <w:lang w:eastAsia="nl-NL"/>
              </w:rPr>
              <w:t>2.2 (9)</w:t>
            </w:r>
          </w:p>
        </w:tc>
      </w:tr>
      <w:tr w:rsidR="006163D9" w14:paraId="36163A59" w14:textId="77777777" w:rsidTr="00791048">
        <w:trPr>
          <w:trHeight w:val="283"/>
        </w:trPr>
        <w:tc>
          <w:tcPr>
            <w:tcW w:w="2405" w:type="dxa"/>
          </w:tcPr>
          <w:p w14:paraId="24F9A462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1823FB47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cs="Segoe UI"/>
                <w:color w:val="212529"/>
                <w:sz w:val="16"/>
                <w:szCs w:val="16"/>
              </w:rPr>
              <w:t>Pain</w:t>
            </w:r>
          </w:p>
        </w:tc>
        <w:tc>
          <w:tcPr>
            <w:tcW w:w="2268" w:type="dxa"/>
          </w:tcPr>
          <w:p w14:paraId="376B84B2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21.3 (26.1)</w:t>
            </w:r>
          </w:p>
        </w:tc>
        <w:tc>
          <w:tcPr>
            <w:tcW w:w="2127" w:type="dxa"/>
          </w:tcPr>
          <w:p w14:paraId="32CE7975" w14:textId="77777777" w:rsidR="006163D9" w:rsidRPr="00C34754" w:rsidRDefault="006163D9" w:rsidP="00791048">
            <w:pPr>
              <w:jc w:val="right"/>
              <w:rPr>
                <w:sz w:val="16"/>
                <w:lang w:eastAsia="nl-NL"/>
              </w:rPr>
            </w:pPr>
            <w:r w:rsidRPr="00C34754">
              <w:rPr>
                <w:sz w:val="16"/>
                <w:lang w:eastAsia="nl-NL"/>
              </w:rPr>
              <w:t>15.7 (24.3)</w:t>
            </w:r>
          </w:p>
        </w:tc>
      </w:tr>
      <w:tr w:rsidR="006163D9" w14:paraId="1B6B2CA1" w14:textId="77777777" w:rsidTr="00791048">
        <w:trPr>
          <w:trHeight w:val="283"/>
        </w:trPr>
        <w:tc>
          <w:tcPr>
            <w:tcW w:w="2405" w:type="dxa"/>
          </w:tcPr>
          <w:p w14:paraId="0DC92EB1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7A110547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cs="Segoe UI"/>
                <w:color w:val="212529"/>
                <w:sz w:val="16"/>
                <w:szCs w:val="16"/>
              </w:rPr>
              <w:t>Dyspnea</w:t>
            </w:r>
          </w:p>
        </w:tc>
        <w:tc>
          <w:tcPr>
            <w:tcW w:w="2268" w:type="dxa"/>
          </w:tcPr>
          <w:p w14:paraId="7A0471D8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18.5 (24.9)</w:t>
            </w:r>
          </w:p>
        </w:tc>
        <w:tc>
          <w:tcPr>
            <w:tcW w:w="2127" w:type="dxa"/>
          </w:tcPr>
          <w:p w14:paraId="179071D1" w14:textId="77777777" w:rsidR="006163D9" w:rsidRPr="00C34754" w:rsidRDefault="006163D9" w:rsidP="00791048">
            <w:pPr>
              <w:jc w:val="right"/>
              <w:rPr>
                <w:sz w:val="16"/>
                <w:lang w:eastAsia="nl-NL"/>
              </w:rPr>
            </w:pPr>
            <w:r w:rsidRPr="00C34754">
              <w:rPr>
                <w:sz w:val="16"/>
                <w:lang w:eastAsia="nl-NL"/>
              </w:rPr>
              <w:t>15.4 (25.5)</w:t>
            </w:r>
          </w:p>
        </w:tc>
      </w:tr>
      <w:tr w:rsidR="006163D9" w14:paraId="741A655F" w14:textId="77777777" w:rsidTr="00791048">
        <w:trPr>
          <w:trHeight w:val="283"/>
        </w:trPr>
        <w:tc>
          <w:tcPr>
            <w:tcW w:w="2405" w:type="dxa"/>
          </w:tcPr>
          <w:p w14:paraId="799BDDD3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6B99D07A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cs="Segoe UI"/>
                <w:color w:val="212529"/>
                <w:sz w:val="16"/>
                <w:szCs w:val="16"/>
              </w:rPr>
              <w:t>Insomnia</w:t>
            </w:r>
          </w:p>
        </w:tc>
        <w:tc>
          <w:tcPr>
            <w:tcW w:w="2268" w:type="dxa"/>
          </w:tcPr>
          <w:p w14:paraId="06DFB6A9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29.3 (29)</w:t>
            </w:r>
          </w:p>
        </w:tc>
        <w:tc>
          <w:tcPr>
            <w:tcW w:w="2127" w:type="dxa"/>
          </w:tcPr>
          <w:p w14:paraId="4F6F18E2" w14:textId="77777777" w:rsidR="006163D9" w:rsidRPr="00C34754" w:rsidRDefault="006163D9" w:rsidP="00791048">
            <w:pPr>
              <w:jc w:val="right"/>
              <w:rPr>
                <w:sz w:val="16"/>
                <w:lang w:eastAsia="nl-NL"/>
              </w:rPr>
            </w:pPr>
            <w:r w:rsidRPr="00C34754">
              <w:rPr>
                <w:sz w:val="16"/>
                <w:lang w:eastAsia="nl-NL"/>
              </w:rPr>
              <w:t>18.4 (27.6)</w:t>
            </w:r>
          </w:p>
        </w:tc>
      </w:tr>
      <w:tr w:rsidR="006163D9" w14:paraId="2DD217E3" w14:textId="77777777" w:rsidTr="00791048">
        <w:trPr>
          <w:trHeight w:val="283"/>
        </w:trPr>
        <w:tc>
          <w:tcPr>
            <w:tcW w:w="2405" w:type="dxa"/>
          </w:tcPr>
          <w:p w14:paraId="33AFF475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00420B98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cs="Segoe UI"/>
                <w:color w:val="212529"/>
                <w:sz w:val="16"/>
                <w:szCs w:val="16"/>
              </w:rPr>
              <w:t>Appetite loss</w:t>
            </w:r>
          </w:p>
        </w:tc>
        <w:tc>
          <w:tcPr>
            <w:tcW w:w="2268" w:type="dxa"/>
          </w:tcPr>
          <w:p w14:paraId="00C36698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8 (16.8)</w:t>
            </w:r>
          </w:p>
        </w:tc>
        <w:tc>
          <w:tcPr>
            <w:tcW w:w="2127" w:type="dxa"/>
          </w:tcPr>
          <w:p w14:paraId="63437450" w14:textId="77777777" w:rsidR="006163D9" w:rsidRPr="00C34754" w:rsidRDefault="006163D9" w:rsidP="00791048">
            <w:pPr>
              <w:jc w:val="right"/>
              <w:rPr>
                <w:sz w:val="16"/>
                <w:lang w:eastAsia="nl-NL"/>
              </w:rPr>
            </w:pPr>
            <w:r w:rsidRPr="00C34754">
              <w:rPr>
                <w:sz w:val="16"/>
                <w:lang w:eastAsia="nl-NL"/>
              </w:rPr>
              <w:t>3.3 (12.5)</w:t>
            </w:r>
          </w:p>
        </w:tc>
      </w:tr>
      <w:tr w:rsidR="006163D9" w14:paraId="6B0FEEC9" w14:textId="77777777" w:rsidTr="00791048">
        <w:trPr>
          <w:trHeight w:val="283"/>
        </w:trPr>
        <w:tc>
          <w:tcPr>
            <w:tcW w:w="2405" w:type="dxa"/>
          </w:tcPr>
          <w:p w14:paraId="6FEB310F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2CC6053C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cs="Segoe UI"/>
                <w:color w:val="212529"/>
                <w:sz w:val="16"/>
                <w:szCs w:val="16"/>
              </w:rPr>
              <w:t>Constipation</w:t>
            </w:r>
          </w:p>
        </w:tc>
        <w:tc>
          <w:tcPr>
            <w:tcW w:w="2268" w:type="dxa"/>
          </w:tcPr>
          <w:p w14:paraId="43C3A125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7.6 (17.6)</w:t>
            </w:r>
          </w:p>
        </w:tc>
        <w:tc>
          <w:tcPr>
            <w:tcW w:w="2127" w:type="dxa"/>
          </w:tcPr>
          <w:p w14:paraId="4309D3D2" w14:textId="77777777" w:rsidR="006163D9" w:rsidRPr="00C34754" w:rsidRDefault="006163D9" w:rsidP="00791048">
            <w:pPr>
              <w:jc w:val="right"/>
              <w:rPr>
                <w:sz w:val="16"/>
                <w:lang w:eastAsia="nl-NL"/>
              </w:rPr>
            </w:pPr>
            <w:r w:rsidRPr="00C34754">
              <w:rPr>
                <w:sz w:val="16"/>
                <w:lang w:eastAsia="nl-NL"/>
              </w:rPr>
              <w:t>6.7 (17.9)</w:t>
            </w:r>
          </w:p>
        </w:tc>
      </w:tr>
      <w:tr w:rsidR="006163D9" w14:paraId="6467C378" w14:textId="77777777" w:rsidTr="00791048">
        <w:trPr>
          <w:trHeight w:val="283"/>
        </w:trPr>
        <w:tc>
          <w:tcPr>
            <w:tcW w:w="2405" w:type="dxa"/>
          </w:tcPr>
          <w:p w14:paraId="5D488A81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42F66FDF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cs="Segoe UI"/>
                <w:color w:val="212529"/>
                <w:sz w:val="16"/>
                <w:szCs w:val="16"/>
              </w:rPr>
              <w:t>Diarrhea</w:t>
            </w:r>
          </w:p>
        </w:tc>
        <w:tc>
          <w:tcPr>
            <w:tcW w:w="2268" w:type="dxa"/>
          </w:tcPr>
          <w:p w14:paraId="032EA544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9.3 (19.9)</w:t>
            </w:r>
          </w:p>
        </w:tc>
        <w:tc>
          <w:tcPr>
            <w:tcW w:w="2127" w:type="dxa"/>
          </w:tcPr>
          <w:p w14:paraId="2F86E0B8" w14:textId="77777777" w:rsidR="006163D9" w:rsidRPr="00C34754" w:rsidRDefault="006163D9" w:rsidP="00791048">
            <w:pPr>
              <w:jc w:val="right"/>
              <w:rPr>
                <w:sz w:val="16"/>
                <w:lang w:eastAsia="nl-NL"/>
              </w:rPr>
            </w:pPr>
            <w:r w:rsidRPr="00C34754">
              <w:rPr>
                <w:sz w:val="16"/>
                <w:lang w:eastAsia="nl-NL"/>
              </w:rPr>
              <w:t>5.3 (15.8)</w:t>
            </w:r>
          </w:p>
        </w:tc>
      </w:tr>
      <w:tr w:rsidR="006163D9" w14:paraId="31C061A5" w14:textId="77777777" w:rsidTr="00791048">
        <w:trPr>
          <w:trHeight w:val="283"/>
        </w:trPr>
        <w:tc>
          <w:tcPr>
            <w:tcW w:w="2405" w:type="dxa"/>
          </w:tcPr>
          <w:p w14:paraId="7BC2AE27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76A00D05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cs="Segoe UI"/>
                <w:color w:val="212529"/>
                <w:sz w:val="16"/>
                <w:szCs w:val="16"/>
              </w:rPr>
              <w:t>Financial Problems</w:t>
            </w:r>
          </w:p>
        </w:tc>
        <w:tc>
          <w:tcPr>
            <w:tcW w:w="2268" w:type="dxa"/>
          </w:tcPr>
          <w:p w14:paraId="75206695" w14:textId="77777777" w:rsidR="006163D9" w:rsidRPr="00C34754" w:rsidRDefault="006163D9" w:rsidP="00791048">
            <w:pPr>
              <w:jc w:val="righ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5.3 (16.4)</w:t>
            </w:r>
          </w:p>
        </w:tc>
        <w:tc>
          <w:tcPr>
            <w:tcW w:w="2127" w:type="dxa"/>
          </w:tcPr>
          <w:p w14:paraId="770C6660" w14:textId="77777777" w:rsidR="006163D9" w:rsidRPr="00C34754" w:rsidRDefault="006163D9" w:rsidP="00791048">
            <w:pPr>
              <w:jc w:val="right"/>
              <w:rPr>
                <w:sz w:val="16"/>
                <w:lang w:eastAsia="nl-NL"/>
              </w:rPr>
            </w:pPr>
            <w:r w:rsidRPr="00C34754">
              <w:rPr>
                <w:sz w:val="16"/>
                <w:lang w:eastAsia="nl-NL"/>
              </w:rPr>
              <w:t>4.5 (13.8)</w:t>
            </w:r>
          </w:p>
        </w:tc>
      </w:tr>
      <w:tr w:rsidR="006163D9" w14:paraId="73813508" w14:textId="77777777" w:rsidTr="00791048">
        <w:trPr>
          <w:trHeight w:val="283"/>
        </w:trPr>
        <w:tc>
          <w:tcPr>
            <w:tcW w:w="2405" w:type="dxa"/>
          </w:tcPr>
          <w:p w14:paraId="3C6EB8A7" w14:textId="77777777" w:rsidR="006163D9" w:rsidRPr="00C34754" w:rsidRDefault="006163D9" w:rsidP="00791048">
            <w:pPr>
              <w:spacing w:line="240" w:lineRule="atLeast"/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  <w:t>Information (EORTC</w:t>
            </w:r>
            <w: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  <w:t xml:space="preserve"> QLQ-INFO25</w:t>
            </w:r>
            <w:r w:rsidRPr="00C34754"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  <w:t>), M (SD)</w:t>
            </w:r>
          </w:p>
        </w:tc>
        <w:tc>
          <w:tcPr>
            <w:tcW w:w="2126" w:type="dxa"/>
          </w:tcPr>
          <w:p w14:paraId="7EAEC3F8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268" w:type="dxa"/>
            <w:vAlign w:val="center"/>
          </w:tcPr>
          <w:p w14:paraId="11A0F11D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127" w:type="dxa"/>
          </w:tcPr>
          <w:p w14:paraId="664EAE4A" w14:textId="77777777" w:rsidR="006163D9" w:rsidRPr="00C34754" w:rsidRDefault="006163D9" w:rsidP="00791048">
            <w:pPr>
              <w:jc w:val="right"/>
              <w:rPr>
                <w:rFonts w:cs="Times New Roman"/>
                <w:sz w:val="16"/>
                <w:lang w:eastAsia="nl-NL"/>
              </w:rPr>
            </w:pPr>
          </w:p>
        </w:tc>
      </w:tr>
      <w:tr w:rsidR="006163D9" w14:paraId="76B2E59B" w14:textId="77777777" w:rsidTr="00791048">
        <w:trPr>
          <w:trHeight w:val="283"/>
        </w:trPr>
        <w:tc>
          <w:tcPr>
            <w:tcW w:w="2405" w:type="dxa"/>
          </w:tcPr>
          <w:p w14:paraId="3EDC602E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27628A52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Treatment</w:t>
            </w:r>
          </w:p>
        </w:tc>
        <w:tc>
          <w:tcPr>
            <w:tcW w:w="2268" w:type="dxa"/>
          </w:tcPr>
          <w:p w14:paraId="0A613BD1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N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/</w:t>
            </w: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A</w:t>
            </w:r>
          </w:p>
        </w:tc>
        <w:tc>
          <w:tcPr>
            <w:tcW w:w="2127" w:type="dxa"/>
          </w:tcPr>
          <w:p w14:paraId="4F40741A" w14:textId="77777777" w:rsidR="006163D9" w:rsidRPr="00C34754" w:rsidRDefault="006163D9" w:rsidP="00791048">
            <w:pPr>
              <w:jc w:val="right"/>
              <w:rPr>
                <w:sz w:val="16"/>
                <w:lang w:eastAsia="nl-NL"/>
              </w:rPr>
            </w:pPr>
            <w:r w:rsidRPr="00C34754">
              <w:rPr>
                <w:sz w:val="16"/>
                <w:lang w:eastAsia="nl-NL"/>
              </w:rPr>
              <w:t>2.9 (1)</w:t>
            </w:r>
          </w:p>
        </w:tc>
      </w:tr>
      <w:tr w:rsidR="006163D9" w14:paraId="4B07A688" w14:textId="77777777" w:rsidTr="00791048">
        <w:trPr>
          <w:trHeight w:val="283"/>
        </w:trPr>
        <w:tc>
          <w:tcPr>
            <w:tcW w:w="2405" w:type="dxa"/>
          </w:tcPr>
          <w:p w14:paraId="481F552F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7513B8DF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Disease</w:t>
            </w:r>
          </w:p>
        </w:tc>
        <w:tc>
          <w:tcPr>
            <w:tcW w:w="2268" w:type="dxa"/>
          </w:tcPr>
          <w:p w14:paraId="10A84A30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N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/</w:t>
            </w: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A</w:t>
            </w:r>
          </w:p>
        </w:tc>
        <w:tc>
          <w:tcPr>
            <w:tcW w:w="2127" w:type="dxa"/>
          </w:tcPr>
          <w:p w14:paraId="2332BAA1" w14:textId="77777777" w:rsidR="006163D9" w:rsidRPr="00C34754" w:rsidRDefault="006163D9" w:rsidP="00791048">
            <w:pPr>
              <w:jc w:val="right"/>
              <w:rPr>
                <w:sz w:val="16"/>
                <w:lang w:eastAsia="nl-NL"/>
              </w:rPr>
            </w:pPr>
            <w:r w:rsidRPr="00C34754">
              <w:rPr>
                <w:sz w:val="16"/>
                <w:lang w:eastAsia="nl-NL"/>
              </w:rPr>
              <w:t>53.8 (21.5)</w:t>
            </w:r>
          </w:p>
          <w:p w14:paraId="6C2E65E3" w14:textId="77777777" w:rsidR="006163D9" w:rsidRPr="00C34754" w:rsidRDefault="006163D9" w:rsidP="00791048">
            <w:pPr>
              <w:jc w:val="right"/>
              <w:rPr>
                <w:rFonts w:cs="Times New Roman"/>
                <w:sz w:val="16"/>
                <w:lang w:eastAsia="nl-NL"/>
              </w:rPr>
            </w:pPr>
          </w:p>
        </w:tc>
      </w:tr>
      <w:tr w:rsidR="006163D9" w14:paraId="4812C495" w14:textId="77777777" w:rsidTr="00791048">
        <w:trPr>
          <w:trHeight w:val="283"/>
        </w:trPr>
        <w:tc>
          <w:tcPr>
            <w:tcW w:w="2405" w:type="dxa"/>
          </w:tcPr>
          <w:p w14:paraId="7F8C8CFD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4E09C117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Medical tests</w:t>
            </w:r>
          </w:p>
        </w:tc>
        <w:tc>
          <w:tcPr>
            <w:tcW w:w="2268" w:type="dxa"/>
          </w:tcPr>
          <w:p w14:paraId="674180DF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N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/</w:t>
            </w: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A</w:t>
            </w:r>
          </w:p>
        </w:tc>
        <w:tc>
          <w:tcPr>
            <w:tcW w:w="2127" w:type="dxa"/>
          </w:tcPr>
          <w:p w14:paraId="56F9CBF8" w14:textId="77777777" w:rsidR="006163D9" w:rsidRPr="00C34754" w:rsidRDefault="006163D9" w:rsidP="00791048">
            <w:pPr>
              <w:jc w:val="right"/>
              <w:rPr>
                <w:sz w:val="16"/>
                <w:lang w:eastAsia="nl-NL"/>
              </w:rPr>
            </w:pPr>
            <w:r w:rsidRPr="00C34754">
              <w:rPr>
                <w:sz w:val="16"/>
                <w:lang w:eastAsia="nl-NL"/>
              </w:rPr>
              <w:t>62 (27.7)</w:t>
            </w:r>
          </w:p>
        </w:tc>
      </w:tr>
      <w:tr w:rsidR="006163D9" w14:paraId="441DB035" w14:textId="77777777" w:rsidTr="00791048">
        <w:trPr>
          <w:trHeight w:val="283"/>
        </w:trPr>
        <w:tc>
          <w:tcPr>
            <w:tcW w:w="2405" w:type="dxa"/>
          </w:tcPr>
          <w:p w14:paraId="130C59A7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5BD8271F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Other services</w:t>
            </w:r>
          </w:p>
        </w:tc>
        <w:tc>
          <w:tcPr>
            <w:tcW w:w="2268" w:type="dxa"/>
          </w:tcPr>
          <w:p w14:paraId="0E61A6BB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N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/</w:t>
            </w: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A</w:t>
            </w:r>
          </w:p>
        </w:tc>
        <w:tc>
          <w:tcPr>
            <w:tcW w:w="2127" w:type="dxa"/>
          </w:tcPr>
          <w:p w14:paraId="53461EF0" w14:textId="77777777" w:rsidR="006163D9" w:rsidRPr="00C34754" w:rsidRDefault="006163D9" w:rsidP="00791048">
            <w:pPr>
              <w:jc w:val="right"/>
              <w:rPr>
                <w:sz w:val="16"/>
                <w:lang w:eastAsia="nl-NL"/>
              </w:rPr>
            </w:pPr>
            <w:r w:rsidRPr="00C34754">
              <w:rPr>
                <w:sz w:val="16"/>
                <w:lang w:eastAsia="nl-NL"/>
              </w:rPr>
              <w:t>18.8 (23.5)</w:t>
            </w:r>
          </w:p>
        </w:tc>
      </w:tr>
      <w:tr w:rsidR="006163D9" w14:paraId="30AFC200" w14:textId="77777777" w:rsidTr="00791048">
        <w:trPr>
          <w:trHeight w:val="283"/>
        </w:trPr>
        <w:tc>
          <w:tcPr>
            <w:tcW w:w="2405" w:type="dxa"/>
          </w:tcPr>
          <w:p w14:paraId="41FDC4FC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3F7AC852" w14:textId="77777777" w:rsidR="006163D9" w:rsidRPr="00C34754" w:rsidRDefault="006163D9" w:rsidP="00791048">
            <w:pPr>
              <w:spacing w:line="240" w:lineRule="atLeast"/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Different places of care</w:t>
            </w:r>
          </w:p>
        </w:tc>
        <w:tc>
          <w:tcPr>
            <w:tcW w:w="2268" w:type="dxa"/>
          </w:tcPr>
          <w:p w14:paraId="6463C449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N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/</w:t>
            </w: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A</w:t>
            </w:r>
          </w:p>
        </w:tc>
        <w:tc>
          <w:tcPr>
            <w:tcW w:w="2127" w:type="dxa"/>
          </w:tcPr>
          <w:p w14:paraId="626DFDD5" w14:textId="77777777" w:rsidR="006163D9" w:rsidRPr="00C34754" w:rsidRDefault="006163D9" w:rsidP="00791048">
            <w:pPr>
              <w:jc w:val="right"/>
              <w:rPr>
                <w:sz w:val="16"/>
                <w:lang w:eastAsia="nl-NL"/>
              </w:rPr>
            </w:pPr>
            <w:r w:rsidRPr="00C34754">
              <w:rPr>
                <w:sz w:val="16"/>
                <w:lang w:eastAsia="nl-NL"/>
              </w:rPr>
              <w:t>17.5 (29)</w:t>
            </w:r>
          </w:p>
        </w:tc>
      </w:tr>
      <w:tr w:rsidR="006163D9" w14:paraId="3F765E26" w14:textId="77777777" w:rsidTr="00791048">
        <w:trPr>
          <w:trHeight w:val="283"/>
        </w:trPr>
        <w:tc>
          <w:tcPr>
            <w:tcW w:w="2405" w:type="dxa"/>
          </w:tcPr>
          <w:p w14:paraId="61B249DF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0FC8E1FB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Things you can do to help yourself</w:t>
            </w:r>
          </w:p>
        </w:tc>
        <w:tc>
          <w:tcPr>
            <w:tcW w:w="2268" w:type="dxa"/>
          </w:tcPr>
          <w:p w14:paraId="2892183A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N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/</w:t>
            </w: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A</w:t>
            </w:r>
          </w:p>
        </w:tc>
        <w:tc>
          <w:tcPr>
            <w:tcW w:w="2127" w:type="dxa"/>
          </w:tcPr>
          <w:p w14:paraId="07B82BD6" w14:textId="77777777" w:rsidR="006163D9" w:rsidRPr="00C34754" w:rsidRDefault="006163D9" w:rsidP="00791048">
            <w:pPr>
              <w:jc w:val="right"/>
              <w:rPr>
                <w:sz w:val="16"/>
                <w:lang w:eastAsia="nl-NL"/>
              </w:rPr>
            </w:pPr>
            <w:r w:rsidRPr="00C34754">
              <w:rPr>
                <w:sz w:val="16"/>
                <w:lang w:eastAsia="nl-NL"/>
              </w:rPr>
              <w:t>22.4 (29.6)</w:t>
            </w:r>
          </w:p>
        </w:tc>
      </w:tr>
      <w:tr w:rsidR="006163D9" w14:paraId="7D44B16C" w14:textId="77777777" w:rsidTr="00791048">
        <w:trPr>
          <w:trHeight w:val="283"/>
        </w:trPr>
        <w:tc>
          <w:tcPr>
            <w:tcW w:w="2405" w:type="dxa"/>
          </w:tcPr>
          <w:p w14:paraId="3B06B47E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0B4713B4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Written information</w:t>
            </w:r>
          </w:p>
        </w:tc>
        <w:tc>
          <w:tcPr>
            <w:tcW w:w="2268" w:type="dxa"/>
          </w:tcPr>
          <w:p w14:paraId="40CB9045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N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/</w:t>
            </w: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A</w:t>
            </w:r>
          </w:p>
        </w:tc>
        <w:tc>
          <w:tcPr>
            <w:tcW w:w="2127" w:type="dxa"/>
          </w:tcPr>
          <w:p w14:paraId="5C6A8387" w14:textId="77777777" w:rsidR="006163D9" w:rsidRPr="00C34754" w:rsidRDefault="006163D9" w:rsidP="00791048">
            <w:pPr>
              <w:jc w:val="right"/>
              <w:rPr>
                <w:sz w:val="16"/>
                <w:lang w:eastAsia="nl-NL"/>
              </w:rPr>
            </w:pPr>
            <w:r w:rsidRPr="00C34754">
              <w:rPr>
                <w:sz w:val="16"/>
                <w:lang w:eastAsia="nl-NL"/>
              </w:rPr>
              <w:t>74.7 (43.5)</w:t>
            </w:r>
          </w:p>
        </w:tc>
      </w:tr>
      <w:tr w:rsidR="006163D9" w14:paraId="675A240C" w14:textId="77777777" w:rsidTr="00791048">
        <w:trPr>
          <w:trHeight w:val="283"/>
        </w:trPr>
        <w:tc>
          <w:tcPr>
            <w:tcW w:w="2405" w:type="dxa"/>
          </w:tcPr>
          <w:p w14:paraId="4F578534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6B9DF73A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On CD tape/video</w:t>
            </w:r>
          </w:p>
        </w:tc>
        <w:tc>
          <w:tcPr>
            <w:tcW w:w="2268" w:type="dxa"/>
          </w:tcPr>
          <w:p w14:paraId="26225605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N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/</w:t>
            </w: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A</w:t>
            </w:r>
          </w:p>
        </w:tc>
        <w:tc>
          <w:tcPr>
            <w:tcW w:w="2127" w:type="dxa"/>
          </w:tcPr>
          <w:p w14:paraId="0E4AD1AA" w14:textId="77777777" w:rsidR="006163D9" w:rsidRPr="00C34754" w:rsidRDefault="006163D9" w:rsidP="00791048">
            <w:pPr>
              <w:jc w:val="right"/>
              <w:rPr>
                <w:sz w:val="16"/>
                <w:lang w:eastAsia="nl-NL"/>
              </w:rPr>
            </w:pPr>
            <w:r w:rsidRPr="00C34754">
              <w:rPr>
                <w:sz w:val="16"/>
                <w:lang w:eastAsia="nl-NL"/>
              </w:rPr>
              <w:t>5.3 (22,4)</w:t>
            </w:r>
          </w:p>
        </w:tc>
      </w:tr>
      <w:tr w:rsidR="006163D9" w14:paraId="54268B4B" w14:textId="77777777" w:rsidTr="00791048">
        <w:trPr>
          <w:trHeight w:val="283"/>
        </w:trPr>
        <w:tc>
          <w:tcPr>
            <w:tcW w:w="2405" w:type="dxa"/>
          </w:tcPr>
          <w:p w14:paraId="0825D088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2DBDA1A9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Satisfaction</w:t>
            </w:r>
          </w:p>
        </w:tc>
        <w:tc>
          <w:tcPr>
            <w:tcW w:w="2268" w:type="dxa"/>
          </w:tcPr>
          <w:p w14:paraId="5EEFA955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N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/</w:t>
            </w: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A</w:t>
            </w:r>
          </w:p>
        </w:tc>
        <w:tc>
          <w:tcPr>
            <w:tcW w:w="2127" w:type="dxa"/>
          </w:tcPr>
          <w:p w14:paraId="2B401306" w14:textId="77777777" w:rsidR="006163D9" w:rsidRPr="00C34754" w:rsidRDefault="006163D9" w:rsidP="00791048">
            <w:pPr>
              <w:jc w:val="right"/>
              <w:rPr>
                <w:sz w:val="16"/>
                <w:lang w:eastAsia="nl-NL"/>
              </w:rPr>
            </w:pPr>
            <w:r w:rsidRPr="00C34754">
              <w:rPr>
                <w:sz w:val="16"/>
                <w:lang w:eastAsia="nl-NL"/>
              </w:rPr>
              <w:t>60.1 (27.7)</w:t>
            </w:r>
          </w:p>
        </w:tc>
      </w:tr>
      <w:tr w:rsidR="006163D9" w14:paraId="4E658D40" w14:textId="77777777" w:rsidTr="00791048">
        <w:trPr>
          <w:trHeight w:val="283"/>
        </w:trPr>
        <w:tc>
          <w:tcPr>
            <w:tcW w:w="2405" w:type="dxa"/>
          </w:tcPr>
          <w:p w14:paraId="65BAAC56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45725541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Wish for more</w:t>
            </w:r>
          </w:p>
        </w:tc>
        <w:tc>
          <w:tcPr>
            <w:tcW w:w="2268" w:type="dxa"/>
          </w:tcPr>
          <w:p w14:paraId="4E3D7BAC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N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/</w:t>
            </w: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A</w:t>
            </w:r>
          </w:p>
        </w:tc>
        <w:tc>
          <w:tcPr>
            <w:tcW w:w="2127" w:type="dxa"/>
          </w:tcPr>
          <w:p w14:paraId="27BE6641" w14:textId="77777777" w:rsidR="006163D9" w:rsidRPr="00C34754" w:rsidRDefault="006163D9" w:rsidP="00791048">
            <w:pPr>
              <w:jc w:val="right"/>
              <w:rPr>
                <w:sz w:val="16"/>
                <w:lang w:eastAsia="nl-NL"/>
              </w:rPr>
            </w:pPr>
            <w:r w:rsidRPr="00C34754">
              <w:rPr>
                <w:sz w:val="16"/>
                <w:lang w:eastAsia="nl-NL"/>
              </w:rPr>
              <w:t>25.6 (43.6)</w:t>
            </w:r>
          </w:p>
        </w:tc>
      </w:tr>
      <w:tr w:rsidR="006163D9" w14:paraId="26C8F228" w14:textId="77777777" w:rsidTr="00791048">
        <w:trPr>
          <w:trHeight w:val="283"/>
        </w:trPr>
        <w:tc>
          <w:tcPr>
            <w:tcW w:w="2405" w:type="dxa"/>
          </w:tcPr>
          <w:p w14:paraId="28E8AE96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017E7E46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Wish for less</w:t>
            </w:r>
          </w:p>
        </w:tc>
        <w:tc>
          <w:tcPr>
            <w:tcW w:w="2268" w:type="dxa"/>
          </w:tcPr>
          <w:p w14:paraId="6CBEE55F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N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/</w:t>
            </w: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A</w:t>
            </w:r>
          </w:p>
        </w:tc>
        <w:tc>
          <w:tcPr>
            <w:tcW w:w="2127" w:type="dxa"/>
          </w:tcPr>
          <w:p w14:paraId="72725237" w14:textId="77777777" w:rsidR="006163D9" w:rsidRPr="00C34754" w:rsidRDefault="006163D9" w:rsidP="00791048">
            <w:pPr>
              <w:jc w:val="right"/>
              <w:rPr>
                <w:rFonts w:cs="Times New Roman"/>
                <w:sz w:val="16"/>
                <w:lang w:eastAsia="nl-NL"/>
              </w:rPr>
            </w:pPr>
            <w:r w:rsidRPr="00C34754">
              <w:rPr>
                <w:rFonts w:cs="Times New Roman"/>
                <w:sz w:val="16"/>
                <w:lang w:eastAsia="nl-NL"/>
              </w:rPr>
              <w:t>3.6 (18.6)</w:t>
            </w:r>
          </w:p>
        </w:tc>
      </w:tr>
      <w:tr w:rsidR="006163D9" w14:paraId="479D0D64" w14:textId="77777777" w:rsidTr="00791048">
        <w:trPr>
          <w:trHeight w:val="283"/>
        </w:trPr>
        <w:tc>
          <w:tcPr>
            <w:tcW w:w="2405" w:type="dxa"/>
          </w:tcPr>
          <w:p w14:paraId="05FEAAD9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15ECF0CB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Helpful</w:t>
            </w:r>
          </w:p>
        </w:tc>
        <w:tc>
          <w:tcPr>
            <w:tcW w:w="2268" w:type="dxa"/>
          </w:tcPr>
          <w:p w14:paraId="3DDE6ACC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N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/</w:t>
            </w: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A</w:t>
            </w:r>
          </w:p>
        </w:tc>
        <w:tc>
          <w:tcPr>
            <w:tcW w:w="2127" w:type="dxa"/>
          </w:tcPr>
          <w:p w14:paraId="18B3DFCA" w14:textId="77777777" w:rsidR="006163D9" w:rsidRPr="00C34754" w:rsidRDefault="006163D9" w:rsidP="00791048">
            <w:pPr>
              <w:jc w:val="right"/>
              <w:rPr>
                <w:sz w:val="16"/>
                <w:lang w:eastAsia="nl-NL"/>
              </w:rPr>
            </w:pPr>
            <w:r w:rsidRPr="00C34754">
              <w:rPr>
                <w:sz w:val="16"/>
                <w:lang w:eastAsia="nl-NL"/>
              </w:rPr>
              <w:t>64.7 (26.2)</w:t>
            </w:r>
          </w:p>
        </w:tc>
      </w:tr>
      <w:tr w:rsidR="006163D9" w14:paraId="19F1218C" w14:textId="77777777" w:rsidTr="00791048">
        <w:trPr>
          <w:trHeight w:val="283"/>
        </w:trPr>
        <w:tc>
          <w:tcPr>
            <w:tcW w:w="2405" w:type="dxa"/>
          </w:tcPr>
          <w:p w14:paraId="6F179A54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  <w:lastRenderedPageBreak/>
              <w:t>Use of internet, N (%)</w:t>
            </w:r>
          </w:p>
        </w:tc>
        <w:tc>
          <w:tcPr>
            <w:tcW w:w="2126" w:type="dxa"/>
          </w:tcPr>
          <w:p w14:paraId="77888305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268" w:type="dxa"/>
          </w:tcPr>
          <w:p w14:paraId="4B17566B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127" w:type="dxa"/>
          </w:tcPr>
          <w:p w14:paraId="595B2D99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</w:tc>
      </w:tr>
      <w:tr w:rsidR="006163D9" w14:paraId="61DEB762" w14:textId="77777777" w:rsidTr="00791048">
        <w:trPr>
          <w:trHeight w:val="283"/>
        </w:trPr>
        <w:tc>
          <w:tcPr>
            <w:tcW w:w="2405" w:type="dxa"/>
          </w:tcPr>
          <w:p w14:paraId="52A0BEF7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7BCAF207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Daily</w:t>
            </w:r>
          </w:p>
          <w:p w14:paraId="33B3F0C1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Weekly</w:t>
            </w:r>
          </w:p>
          <w:p w14:paraId="1927D97B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Monthly</w:t>
            </w:r>
          </w:p>
          <w:p w14:paraId="28CF1475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2268" w:type="dxa"/>
          </w:tcPr>
          <w:p w14:paraId="2B509F00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N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/</w:t>
            </w: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A</w:t>
            </w:r>
          </w:p>
        </w:tc>
        <w:tc>
          <w:tcPr>
            <w:tcW w:w="2127" w:type="dxa"/>
          </w:tcPr>
          <w:p w14:paraId="4EF09C50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336 (48.3)</w:t>
            </w:r>
          </w:p>
          <w:p w14:paraId="7FA996AE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103 (14.8)</w:t>
            </w:r>
          </w:p>
          <w:p w14:paraId="28068773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31 (4.4)</w:t>
            </w:r>
          </w:p>
          <w:p w14:paraId="1D871288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226 (32.5)</w:t>
            </w:r>
          </w:p>
        </w:tc>
      </w:tr>
      <w:tr w:rsidR="006163D9" w14:paraId="4F5E7AC9" w14:textId="77777777" w:rsidTr="00791048">
        <w:trPr>
          <w:trHeight w:val="283"/>
        </w:trPr>
        <w:tc>
          <w:tcPr>
            <w:tcW w:w="2405" w:type="dxa"/>
          </w:tcPr>
          <w:p w14:paraId="382E0B7C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  <w:t xml:space="preserve">Search information via </w:t>
            </w:r>
            <w: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  <w:t xml:space="preserve">the </w:t>
            </w:r>
            <w:r w:rsidRPr="00C34754"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  <w:t>internet, N (%)</w:t>
            </w:r>
          </w:p>
        </w:tc>
        <w:tc>
          <w:tcPr>
            <w:tcW w:w="2126" w:type="dxa"/>
          </w:tcPr>
          <w:p w14:paraId="597B6891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268" w:type="dxa"/>
          </w:tcPr>
          <w:p w14:paraId="6E675851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127" w:type="dxa"/>
          </w:tcPr>
          <w:p w14:paraId="0DB40CDF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</w:tc>
      </w:tr>
      <w:tr w:rsidR="006163D9" w14:paraId="7E28A7EC" w14:textId="77777777" w:rsidTr="00791048">
        <w:trPr>
          <w:trHeight w:val="283"/>
        </w:trPr>
        <w:tc>
          <w:tcPr>
            <w:tcW w:w="2405" w:type="dxa"/>
          </w:tcPr>
          <w:p w14:paraId="76995E90" w14:textId="77777777" w:rsidR="006163D9" w:rsidRPr="00C34754" w:rsidRDefault="006163D9" w:rsidP="00791048">
            <w:pPr>
              <w:rPr>
                <w:rFonts w:eastAsia="Times New Roman" w:cs="Segoe UI"/>
                <w:b/>
                <w:bCs/>
                <w:color w:val="212529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</w:tcPr>
          <w:p w14:paraId="74CDA994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Yes</w:t>
            </w:r>
          </w:p>
          <w:p w14:paraId="10EF88EE" w14:textId="77777777" w:rsidR="006163D9" w:rsidRPr="00C34754" w:rsidRDefault="006163D9" w:rsidP="00791048">
            <w:pPr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Segoe UI"/>
                <w:color w:val="212529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2268" w:type="dxa"/>
          </w:tcPr>
          <w:p w14:paraId="5064D72B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N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/</w:t>
            </w: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A</w:t>
            </w:r>
          </w:p>
        </w:tc>
        <w:tc>
          <w:tcPr>
            <w:tcW w:w="2127" w:type="dxa"/>
          </w:tcPr>
          <w:p w14:paraId="479F7C1D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352 (50.6)</w:t>
            </w:r>
          </w:p>
          <w:p w14:paraId="4C69492A" w14:textId="77777777" w:rsidR="006163D9" w:rsidRPr="00C34754" w:rsidRDefault="006163D9" w:rsidP="00791048">
            <w:pPr>
              <w:jc w:val="right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C34754">
              <w:rPr>
                <w:rFonts w:eastAsia="Times New Roman" w:cs="Times New Roman"/>
                <w:sz w:val="16"/>
                <w:szCs w:val="16"/>
                <w:lang w:eastAsia="nl-NL"/>
              </w:rPr>
              <w:t>344 (49.4)</w:t>
            </w:r>
          </w:p>
        </w:tc>
      </w:tr>
    </w:tbl>
    <w:p w14:paraId="1DC401F8" w14:textId="77777777" w:rsidR="003F3EDB" w:rsidRDefault="003F3EDB" w:rsidP="003F3EDB">
      <w:pPr>
        <w:rPr>
          <w:sz w:val="16"/>
        </w:rPr>
      </w:pPr>
      <w:r>
        <w:rPr>
          <w:sz w:val="16"/>
        </w:rPr>
        <w:t>Note:</w:t>
      </w:r>
    </w:p>
    <w:p w14:paraId="038C57A5" w14:textId="77777777" w:rsidR="003F3EDB" w:rsidRPr="006A5D7D" w:rsidRDefault="003F3EDB" w:rsidP="003F3EDB">
      <w:pPr>
        <w:rPr>
          <w:sz w:val="16"/>
        </w:rPr>
      </w:pPr>
      <w:r w:rsidRPr="008D74CD">
        <w:rPr>
          <w:sz w:val="16"/>
          <w:vertAlign w:val="superscript"/>
        </w:rPr>
        <w:t>a</w:t>
      </w:r>
      <w:r w:rsidRPr="006A5D7D">
        <w:rPr>
          <w:sz w:val="16"/>
        </w:rPr>
        <w:t>N/A = Not Applicable</w:t>
      </w:r>
    </w:p>
    <w:p w14:paraId="3A0B1288" w14:textId="77777777" w:rsidR="003F3EDB" w:rsidRPr="008D74CD" w:rsidRDefault="003F3EDB" w:rsidP="003F3EDB">
      <w:pPr>
        <w:rPr>
          <w:sz w:val="16"/>
        </w:rPr>
      </w:pPr>
      <w:r w:rsidRPr="008D74CD">
        <w:rPr>
          <w:sz w:val="16"/>
          <w:vertAlign w:val="superscript"/>
        </w:rPr>
        <w:t>b</w:t>
      </w:r>
      <w:r w:rsidRPr="006A5D7D">
        <w:rPr>
          <w:sz w:val="16"/>
        </w:rPr>
        <w:t>M = Mean</w:t>
      </w:r>
    </w:p>
    <w:p w14:paraId="55D2D115" w14:textId="77777777" w:rsidR="003F3EDB" w:rsidRPr="008D74CD" w:rsidRDefault="003F3EDB" w:rsidP="003F3EDB">
      <w:pPr>
        <w:rPr>
          <w:sz w:val="16"/>
        </w:rPr>
      </w:pPr>
      <w:r w:rsidRPr="008D74CD">
        <w:rPr>
          <w:sz w:val="16"/>
          <w:vertAlign w:val="superscript"/>
        </w:rPr>
        <w:t>c</w:t>
      </w:r>
      <w:r w:rsidRPr="006A5D7D">
        <w:rPr>
          <w:sz w:val="16"/>
        </w:rPr>
        <w:t>SD = Standard Deviation</w:t>
      </w:r>
    </w:p>
    <w:p w14:paraId="13ABFF21" w14:textId="67150726" w:rsidR="003F3EDB" w:rsidRPr="00D67710" w:rsidRDefault="003F3EDB" w:rsidP="003F3EDB">
      <w:pPr>
        <w:rPr>
          <w:sz w:val="8"/>
          <w:szCs w:val="16"/>
        </w:rPr>
      </w:pPr>
      <w:r>
        <w:rPr>
          <w:sz w:val="16"/>
          <w:vertAlign w:val="superscript"/>
        </w:rPr>
        <w:t>d</w:t>
      </w:r>
      <w:r>
        <w:rPr>
          <w:sz w:val="16"/>
        </w:rPr>
        <w:t xml:space="preserve">Subscale used for Type-D personality; Negative affection (range: 0-28); Social inhibition (range: 0-28); </w:t>
      </w:r>
      <w:r w:rsidRPr="00D67710">
        <w:rPr>
          <w:sz w:val="16"/>
          <w:szCs w:val="16"/>
        </w:rPr>
        <w:t>type D if both N</w:t>
      </w:r>
      <w:r>
        <w:rPr>
          <w:sz w:val="16"/>
          <w:szCs w:val="16"/>
        </w:rPr>
        <w:t>/</w:t>
      </w:r>
      <w:r w:rsidRPr="00D67710">
        <w:rPr>
          <w:sz w:val="16"/>
          <w:szCs w:val="16"/>
        </w:rPr>
        <w:t xml:space="preserve">A and SI score </w:t>
      </w:r>
      <m:oMath>
        <m:r>
          <w:rPr>
            <w:rFonts w:ascii="Cambria Math" w:hAnsi="Cambria Math"/>
            <w:sz w:val="16"/>
            <w:szCs w:val="16"/>
          </w:rPr>
          <m:t>≥10</m:t>
        </m:r>
      </m:oMath>
      <w:r w:rsidR="00746B92">
        <w:rPr>
          <w:sz w:val="16"/>
          <w:szCs w:val="16"/>
        </w:rPr>
        <w:t xml:space="preserve"> [2</w:t>
      </w:r>
      <w:r>
        <w:rPr>
          <w:sz w:val="16"/>
          <w:szCs w:val="16"/>
        </w:rPr>
        <w:t>2]</w:t>
      </w:r>
    </w:p>
    <w:p w14:paraId="48674910" w14:textId="24174754" w:rsidR="003F3EDB" w:rsidRPr="00C51240" w:rsidRDefault="003F3EDB" w:rsidP="003F3EDB">
      <w:pPr>
        <w:rPr>
          <w:sz w:val="16"/>
        </w:rPr>
      </w:pPr>
      <w:r>
        <w:rPr>
          <w:sz w:val="16"/>
          <w:vertAlign w:val="superscript"/>
        </w:rPr>
        <w:t>e</w:t>
      </w:r>
      <w:r w:rsidRPr="00FB6F9A">
        <w:rPr>
          <w:sz w:val="16"/>
        </w:rPr>
        <w:t>Brief Illness Perception Questionnaire (BIPQ)</w:t>
      </w:r>
      <w:r>
        <w:rPr>
          <w:sz w:val="16"/>
        </w:rPr>
        <w:t xml:space="preserve">; item score </w:t>
      </w:r>
      <w:r w:rsidR="00746B92">
        <w:rPr>
          <w:sz w:val="16"/>
        </w:rPr>
        <w:t>range: 0-10 [1</w:t>
      </w:r>
      <w:r>
        <w:rPr>
          <w:sz w:val="16"/>
        </w:rPr>
        <w:t>9].</w:t>
      </w:r>
    </w:p>
    <w:p w14:paraId="3D6ACDDE" w14:textId="18469632" w:rsidR="003F3EDB" w:rsidRPr="00C51240" w:rsidRDefault="003F3EDB" w:rsidP="003F3EDB">
      <w:pPr>
        <w:rPr>
          <w:sz w:val="16"/>
        </w:rPr>
      </w:pPr>
      <w:r>
        <w:rPr>
          <w:sz w:val="16"/>
          <w:vertAlign w:val="superscript"/>
        </w:rPr>
        <w:t>f</w:t>
      </w:r>
      <w:r>
        <w:rPr>
          <w:sz w:val="16"/>
        </w:rPr>
        <w:t>FAS</w:t>
      </w:r>
      <w:r w:rsidR="00746B92">
        <w:rPr>
          <w:sz w:val="16"/>
        </w:rPr>
        <w:t>; Subscale score range: 5-25 [49</w:t>
      </w:r>
      <w:r>
        <w:rPr>
          <w:sz w:val="16"/>
        </w:rPr>
        <w:t>].</w:t>
      </w:r>
    </w:p>
    <w:p w14:paraId="45689C6F" w14:textId="23E3C805" w:rsidR="003F3EDB" w:rsidRPr="00C51240" w:rsidRDefault="003F3EDB" w:rsidP="003F3EDB">
      <w:pPr>
        <w:rPr>
          <w:sz w:val="16"/>
        </w:rPr>
      </w:pPr>
      <w:r>
        <w:rPr>
          <w:sz w:val="16"/>
          <w:vertAlign w:val="superscript"/>
        </w:rPr>
        <w:t>g</w:t>
      </w:r>
      <w:r>
        <w:rPr>
          <w:sz w:val="16"/>
        </w:rPr>
        <w:t>HADS: subscale s</w:t>
      </w:r>
      <w:r w:rsidRPr="00FC5377">
        <w:rPr>
          <w:sz w:val="16"/>
        </w:rPr>
        <w:t>core range</w:t>
      </w:r>
      <w:r>
        <w:rPr>
          <w:sz w:val="16"/>
        </w:rPr>
        <w:t>:</w:t>
      </w:r>
      <w:r w:rsidRPr="00FC5377">
        <w:rPr>
          <w:sz w:val="16"/>
        </w:rPr>
        <w:t xml:space="preserve"> </w:t>
      </w:r>
      <w:r>
        <w:rPr>
          <w:sz w:val="16"/>
        </w:rPr>
        <w:t>0</w:t>
      </w:r>
      <w:r w:rsidRPr="00FC5377">
        <w:rPr>
          <w:sz w:val="16"/>
        </w:rPr>
        <w:t>-21</w:t>
      </w:r>
      <w:r w:rsidR="00746B92">
        <w:rPr>
          <w:sz w:val="16"/>
        </w:rPr>
        <w:t xml:space="preserve"> [25</w:t>
      </w:r>
      <w:r>
        <w:rPr>
          <w:sz w:val="16"/>
        </w:rPr>
        <w:t xml:space="preserve">]. </w:t>
      </w:r>
    </w:p>
    <w:p w14:paraId="7380B185" w14:textId="5A9C653B" w:rsidR="006C2E35" w:rsidRPr="003F3EDB" w:rsidRDefault="003F3EDB" w:rsidP="003F3EDB">
      <w:pPr>
        <w:pStyle w:val="CommentText"/>
        <w:rPr>
          <w:sz w:val="16"/>
        </w:rPr>
      </w:pPr>
      <w:r w:rsidRPr="008D74CD">
        <w:rPr>
          <w:sz w:val="16"/>
          <w:vertAlign w:val="superscript"/>
        </w:rPr>
        <w:t>h</w:t>
      </w:r>
      <w:r w:rsidRPr="0014559C">
        <w:rPr>
          <w:sz w:val="16"/>
        </w:rPr>
        <w:t>EORTC QLQ-C30:</w:t>
      </w:r>
      <w:r>
        <w:t xml:space="preserve"> </w:t>
      </w:r>
      <w:r w:rsidRPr="007063C5">
        <w:rPr>
          <w:sz w:val="16"/>
          <w:szCs w:val="16"/>
        </w:rPr>
        <w:t>item s</w:t>
      </w:r>
      <w:r>
        <w:rPr>
          <w:sz w:val="16"/>
          <w:szCs w:val="16"/>
        </w:rPr>
        <w:t xml:space="preserve">core range 0-100; </w:t>
      </w:r>
      <w:r w:rsidRPr="007063C5">
        <w:rPr>
          <w:sz w:val="16"/>
          <w:szCs w:val="16"/>
        </w:rPr>
        <w:t xml:space="preserve">Higher scores </w:t>
      </w:r>
      <w:r>
        <w:rPr>
          <w:sz w:val="16"/>
          <w:szCs w:val="16"/>
        </w:rPr>
        <w:t>on functional scales represent higher levels of</w:t>
      </w:r>
      <w:r w:rsidRPr="007063C5">
        <w:rPr>
          <w:sz w:val="16"/>
          <w:szCs w:val="16"/>
        </w:rPr>
        <w:t xml:space="preserve"> functioning </w:t>
      </w:r>
      <w:r>
        <w:rPr>
          <w:sz w:val="16"/>
          <w:szCs w:val="16"/>
        </w:rPr>
        <w:t>and h</w:t>
      </w:r>
      <w:r>
        <w:rPr>
          <w:sz w:val="16"/>
        </w:rPr>
        <w:t>igher score</w:t>
      </w:r>
      <w:r w:rsidRPr="007063C5">
        <w:rPr>
          <w:sz w:val="16"/>
        </w:rPr>
        <w:t xml:space="preserve"> </w:t>
      </w:r>
      <w:r>
        <w:rPr>
          <w:sz w:val="16"/>
        </w:rPr>
        <w:t>for global health status represents a higher level of quality of life; high scores for the symptoms scales</w:t>
      </w:r>
      <w:r w:rsidRPr="007063C5">
        <w:rPr>
          <w:sz w:val="16"/>
        </w:rPr>
        <w:t xml:space="preserve"> </w:t>
      </w:r>
      <w:r>
        <w:rPr>
          <w:sz w:val="16"/>
        </w:rPr>
        <w:t xml:space="preserve">represent a higher level </w:t>
      </w:r>
      <w:r w:rsidRPr="007063C5">
        <w:rPr>
          <w:sz w:val="16"/>
        </w:rPr>
        <w:t>of problems</w:t>
      </w:r>
      <w:r w:rsidR="00746B92">
        <w:rPr>
          <w:sz w:val="16"/>
        </w:rPr>
        <w:t xml:space="preserve"> [21</w:t>
      </w:r>
      <w:r>
        <w:rPr>
          <w:sz w:val="16"/>
        </w:rPr>
        <w:t>].</w:t>
      </w:r>
      <w:bookmarkStart w:id="0" w:name="_GoBack"/>
      <w:bookmarkEnd w:id="0"/>
    </w:p>
    <w:sectPr w:rsidR="006C2E35" w:rsidRPr="003F3E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63D9"/>
    <w:rsid w:val="003F3EDB"/>
    <w:rsid w:val="006163D9"/>
    <w:rsid w:val="006C2E35"/>
    <w:rsid w:val="00746B92"/>
    <w:rsid w:val="00B16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EA005B"/>
  <w15:chartTrackingRefBased/>
  <w15:docId w15:val="{EE5A823E-A547-43D1-BFC3-431FD03B6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63D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6163D9"/>
  </w:style>
  <w:style w:type="character" w:customStyle="1" w:styleId="CommentTextChar">
    <w:name w:val="Comment Text Char"/>
    <w:basedOn w:val="DefaultParagraphFont"/>
    <w:link w:val="CommentText"/>
    <w:uiPriority w:val="99"/>
    <w:rsid w:val="006163D9"/>
    <w:rPr>
      <w:rFonts w:eastAsiaTheme="minorEastAsia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6163D9"/>
    <w:pPr>
      <w:ind w:left="720"/>
      <w:contextualSpacing/>
    </w:pPr>
  </w:style>
  <w:style w:type="table" w:customStyle="1" w:styleId="TableGrid4">
    <w:name w:val="Table Grid4"/>
    <w:basedOn w:val="TableNormal"/>
    <w:next w:val="TableGrid"/>
    <w:uiPriority w:val="39"/>
    <w:rsid w:val="006163D9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163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7e12b86-5f24-4197-bc1a-8577509df9c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6F34EA7EB4E00498FF495E12154AC4A" ma:contentTypeVersion="15" ma:contentTypeDescription="Create a new document." ma:contentTypeScope="" ma:versionID="b9ddf5c0286f0781eeec08278b80b9dc">
  <xsd:schema xmlns:xsd="http://www.w3.org/2001/XMLSchema" xmlns:xs="http://www.w3.org/2001/XMLSchema" xmlns:p="http://schemas.microsoft.com/office/2006/metadata/properties" xmlns:ns3="4dff469a-5360-4be2-8c40-8c7e13c93cb0" xmlns:ns4="17e12b86-5f24-4197-bc1a-8577509df9c7" targetNamespace="http://schemas.microsoft.com/office/2006/metadata/properties" ma:root="true" ma:fieldsID="26e1213f3b1012790e520c46cc5b4db9" ns3:_="" ns4:_="">
    <xsd:import namespace="4dff469a-5360-4be2-8c40-8c7e13c93cb0"/>
    <xsd:import namespace="17e12b86-5f24-4197-bc1a-8577509df9c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ff469a-5360-4be2-8c40-8c7e13c93cb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e12b86-5f24-4197-bc1a-8577509df9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06A573-7322-4D9D-AABE-D603B17123E3}">
  <ds:schemaRefs>
    <ds:schemaRef ds:uri="http://purl.org/dc/elements/1.1/"/>
    <ds:schemaRef ds:uri="http://schemas.microsoft.com/office/2006/metadata/properties"/>
    <ds:schemaRef ds:uri="17e12b86-5f24-4197-bc1a-8577509df9c7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4dff469a-5360-4be2-8c40-8c7e13c93cb0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E912B46E-D7B4-4B1E-9E94-95DDB254F2D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AD48457-AD69-4D45-8EEA-A5EA736E5D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ff469a-5360-4be2-8c40-8c7e13c93cb0"/>
    <ds:schemaRef ds:uri="17e12b86-5f24-4197-bc1a-8577509df9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82</Words>
  <Characters>5953</Characters>
  <Application>Microsoft Office Word</Application>
  <DocSecurity>0</DocSecurity>
  <Lines>49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Zuydhogeschool</Company>
  <LinksUpToDate>false</LinksUpToDate>
  <CharactersWithSpaces>7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uken, MJM (Maik)</dc:creator>
  <cp:keywords/>
  <dc:description/>
  <cp:lastModifiedBy>Beuken, MJM (Maik)</cp:lastModifiedBy>
  <cp:revision>2</cp:revision>
  <dcterms:created xsi:type="dcterms:W3CDTF">2022-12-22T14:36:00Z</dcterms:created>
  <dcterms:modified xsi:type="dcterms:W3CDTF">2022-12-22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F34EA7EB4E00498FF495E12154AC4A</vt:lpwstr>
  </property>
</Properties>
</file>